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99CF" w14:textId="75ECC462" w:rsidR="003B7CE2" w:rsidRPr="003B7CE2" w:rsidRDefault="002C4712" w:rsidP="003B7CE2">
      <w:pPr>
        <w:rPr>
          <w:rFonts w:ascii="Times" w:hAnsi="Times" w:cs="Times"/>
          <w:b/>
          <w:bCs/>
          <w:color w:val="000000"/>
          <w:sz w:val="22"/>
          <w:szCs w:val="22"/>
          <w:lang w:val="es-ES"/>
        </w:rPr>
      </w:pPr>
      <w:r>
        <w:rPr>
          <w:rFonts w:ascii="Times" w:hAnsi="Times" w:cs="Times"/>
          <w:b/>
          <w:bCs/>
          <w:color w:val="000000"/>
          <w:sz w:val="56"/>
          <w:szCs w:val="72"/>
          <w:lang w:val="es-ES"/>
        </w:rPr>
        <w:t>C</w:t>
      </w:r>
      <w:r w:rsidR="00274463" w:rsidRPr="00274463">
        <w:rPr>
          <w:rFonts w:ascii="Times" w:hAnsi="Times" w:cs="Times"/>
          <w:b/>
          <w:bCs/>
          <w:color w:val="000000"/>
          <w:sz w:val="56"/>
          <w:szCs w:val="72"/>
          <w:lang w:val="es-ES"/>
        </w:rPr>
        <w:t>L</w:t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96"/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A0"/>
      </w:r>
      <w:r w:rsid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>-</w:t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88"/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FF"/>
      </w:r>
      <w:r w:rsidR="00274463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ab/>
      </w:r>
      <w:r w:rsidR="00274463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ab/>
        <w:t xml:space="preserve">                </w:t>
      </w:r>
      <w:r w:rsid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 xml:space="preserve">  </w:t>
      </w:r>
      <w:r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>Date</w:t>
      </w:r>
      <w:r w:rsidR="003B7CE2"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>:</w:t>
      </w:r>
      <w:r w:rsidR="003B7CE2" w:rsidRPr="003B7CE2"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 xml:space="preserve"> </w:t>
      </w:r>
      <w:r w:rsidR="003B7CE2"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>________/________/________</w:t>
      </w:r>
    </w:p>
    <w:p w14:paraId="793B8912" w14:textId="7C784223" w:rsidR="003B7CE2" w:rsidRPr="004F6988" w:rsidRDefault="00274463" w:rsidP="00A72832">
      <w:pPr>
        <w:tabs>
          <w:tab w:val="left" w:pos="224"/>
        </w:tabs>
        <w:rPr>
          <w:rFonts w:ascii="Times" w:hAnsi="Times" w:cs="Times"/>
          <w:bCs/>
          <w:color w:val="000000"/>
          <w:sz w:val="22"/>
          <w:szCs w:val="22"/>
        </w:rPr>
      </w:pPr>
      <w:r w:rsidRPr="004F6988">
        <w:rPr>
          <w:rFonts w:ascii="Times" w:hAnsi="Times" w:cs="Times"/>
          <w:bCs/>
          <w:color w:val="000000"/>
          <w:sz w:val="16"/>
          <w:szCs w:val="22"/>
        </w:rPr>
        <w:t xml:space="preserve">      </w:t>
      </w:r>
      <w:r w:rsidR="00A70321">
        <w:rPr>
          <w:rFonts w:ascii="Times" w:hAnsi="Times" w:cs="Times"/>
          <w:bCs/>
          <w:color w:val="000000"/>
          <w:sz w:val="16"/>
          <w:szCs w:val="22"/>
        </w:rPr>
        <w:t xml:space="preserve">           </w:t>
      </w:r>
      <w:r w:rsidRPr="004F6988">
        <w:rPr>
          <w:rFonts w:ascii="Times" w:hAnsi="Times" w:cs="Times"/>
          <w:bCs/>
          <w:color w:val="000000"/>
          <w:sz w:val="16"/>
          <w:szCs w:val="22"/>
        </w:rPr>
        <w:t xml:space="preserve">   </w:t>
      </w:r>
      <w:r w:rsidR="002B6E64" w:rsidRPr="004F6988">
        <w:rPr>
          <w:rFonts w:ascii="Times" w:hAnsi="Times" w:cs="Times"/>
          <w:bCs/>
          <w:color w:val="000000"/>
          <w:sz w:val="16"/>
          <w:szCs w:val="22"/>
        </w:rPr>
        <w:t>(</w:t>
      </w:r>
      <w:r w:rsidR="009A005D" w:rsidRPr="004F6988">
        <w:rPr>
          <w:rFonts w:ascii="Times" w:hAnsi="Times" w:cs="Times"/>
          <w:bCs/>
          <w:color w:val="000000"/>
          <w:sz w:val="16"/>
          <w:szCs w:val="22"/>
        </w:rPr>
        <w:t>Community</w:t>
      </w:r>
      <w:r w:rsidR="00A72832" w:rsidRPr="004F6988">
        <w:rPr>
          <w:rFonts w:ascii="Times" w:hAnsi="Times" w:cs="Times"/>
          <w:bCs/>
          <w:color w:val="000000"/>
          <w:sz w:val="16"/>
          <w:szCs w:val="22"/>
        </w:rPr>
        <w:t>)</w:t>
      </w:r>
      <w:r w:rsidR="002B6E64" w:rsidRPr="004F6988">
        <w:rPr>
          <w:rFonts w:ascii="Times" w:hAnsi="Times" w:cs="Times"/>
          <w:bCs/>
          <w:color w:val="000000"/>
          <w:sz w:val="16"/>
          <w:szCs w:val="22"/>
        </w:rPr>
        <w:t xml:space="preserve">   </w:t>
      </w:r>
      <w:r w:rsidR="00A72832" w:rsidRPr="004F6988">
        <w:rPr>
          <w:rFonts w:ascii="Times" w:hAnsi="Times" w:cs="Times"/>
          <w:bCs/>
          <w:color w:val="000000"/>
          <w:sz w:val="16"/>
          <w:szCs w:val="22"/>
        </w:rPr>
        <w:t xml:space="preserve">       (</w:t>
      </w:r>
      <w:r w:rsidR="004F6988" w:rsidRPr="004F6988">
        <w:rPr>
          <w:rFonts w:ascii="Times" w:hAnsi="Times" w:cs="Times"/>
          <w:bCs/>
          <w:color w:val="000000"/>
          <w:sz w:val="16"/>
          <w:szCs w:val="22"/>
        </w:rPr>
        <w:t>Number</w:t>
      </w:r>
      <w:r w:rsidR="00A72832" w:rsidRPr="004F6988">
        <w:rPr>
          <w:rFonts w:ascii="Times" w:hAnsi="Times" w:cs="Times"/>
          <w:bCs/>
          <w:color w:val="000000"/>
          <w:sz w:val="16"/>
          <w:szCs w:val="22"/>
        </w:rPr>
        <w:t>)</w:t>
      </w:r>
    </w:p>
    <w:p w14:paraId="5A47D078" w14:textId="77777777" w:rsidR="006D62BA" w:rsidRPr="00A72832" w:rsidRDefault="006D62BA" w:rsidP="00A72832">
      <w:pPr>
        <w:tabs>
          <w:tab w:val="left" w:pos="224"/>
        </w:tabs>
        <w:rPr>
          <w:rFonts w:ascii="Times" w:hAnsi="Times" w:cs="Times"/>
          <w:bCs/>
          <w:color w:val="000000"/>
          <w:sz w:val="22"/>
          <w:szCs w:val="22"/>
          <w:lang w:val="es-ES"/>
        </w:rPr>
      </w:pPr>
    </w:p>
    <w:p w14:paraId="1D08FA44" w14:textId="0A89553E" w:rsidR="004F6988" w:rsidRDefault="004F6988" w:rsidP="004F6988">
      <w:pPr>
        <w:jc w:val="center"/>
        <w:rPr>
          <w:rFonts w:ascii="Times" w:hAnsi="Times" w:cs="Times"/>
          <w:b/>
          <w:bCs/>
          <w:color w:val="000000"/>
          <w:sz w:val="22"/>
          <w:szCs w:val="22"/>
          <w:lang w:val="es-ES"/>
        </w:rPr>
      </w:pPr>
      <w:r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 xml:space="preserve">SURVEY OF COMMUNITY LEADERS ABOUT VACCINE CONFIDENCE IN THE TRIFINIO AREA OF SOUTHWEST GUATEMALA </w:t>
      </w:r>
    </w:p>
    <w:p w14:paraId="60C83159" w14:textId="5EC87E15" w:rsidR="00E06B19" w:rsidRDefault="00E06B19" w:rsidP="00F47911">
      <w:pPr>
        <w:jc w:val="center"/>
        <w:rPr>
          <w:rFonts w:ascii="Times" w:hAnsi="Times" w:cs="Times"/>
          <w:b/>
          <w:bCs/>
          <w:color w:val="000000"/>
          <w:sz w:val="22"/>
          <w:szCs w:val="22"/>
          <w:lang w:val="es-ES"/>
        </w:rPr>
      </w:pPr>
    </w:p>
    <w:p w14:paraId="4521DCC5" w14:textId="51CFECFF" w:rsidR="004F6988" w:rsidRPr="0052751A" w:rsidRDefault="004F6988" w:rsidP="004F6988">
      <w:pPr>
        <w:rPr>
          <w:rFonts w:ascii="Times" w:hAnsi="Times" w:cs="Times"/>
          <w:i/>
          <w:color w:val="000000"/>
          <w:sz w:val="22"/>
          <w:szCs w:val="22"/>
          <w:u w:color="000000"/>
        </w:rPr>
      </w:pPr>
      <w:r w:rsidRPr="0052751A"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Thank you for agreeing to participate in this survey. We will ask you questions about your religious beliefs </w:t>
      </w:r>
      <w:r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and beliefs as a community leader </w:t>
      </w:r>
      <w:r w:rsidRPr="0052751A">
        <w:rPr>
          <w:rFonts w:ascii="Times" w:hAnsi="Times" w:cs="Times"/>
          <w:i/>
          <w:color w:val="000000"/>
          <w:sz w:val="22"/>
          <w:szCs w:val="22"/>
          <w:u w:color="000000"/>
        </w:rPr>
        <w:t>and whether</w:t>
      </w:r>
      <w:r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 or not</w:t>
      </w:r>
      <w:r w:rsidRPr="0052751A"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 your beliefs affect your thoughts about vaccines. There are no good or bad answers. If you are not sure about a questions, you can ask to clarify. We will not share your responses with anyone. If you have a question or concern about this s</w:t>
      </w:r>
      <w:r>
        <w:rPr>
          <w:rFonts w:ascii="Times" w:hAnsi="Times" w:cs="Times"/>
          <w:i/>
          <w:color w:val="000000"/>
          <w:sz w:val="22"/>
          <w:szCs w:val="22"/>
          <w:u w:color="000000"/>
        </w:rPr>
        <w:t>tu</w:t>
      </w:r>
      <w:r w:rsidRPr="0052751A"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dy, you can contact Dr. Guillermo Antonio Bolaños or Dr. Edwin Asturias at one of the telephone numbers that have been provided in the consent form that you have signed. </w:t>
      </w:r>
    </w:p>
    <w:p w14:paraId="559EE036" w14:textId="18D5D677" w:rsidR="00F47911" w:rsidRDefault="00F47911" w:rsidP="00F47911">
      <w:pPr>
        <w:rPr>
          <w:i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750"/>
        <w:gridCol w:w="6034"/>
        <w:gridCol w:w="4011"/>
      </w:tblGrid>
      <w:tr w:rsidR="002B6E64" w:rsidRPr="008F43B8" w14:paraId="0BB6A2C3" w14:textId="77777777" w:rsidTr="00FE2CE6">
        <w:tc>
          <w:tcPr>
            <w:tcW w:w="750" w:type="dxa"/>
          </w:tcPr>
          <w:p w14:paraId="151AD27F" w14:textId="343D854B" w:rsidR="002B6E64" w:rsidRPr="008F43B8" w:rsidRDefault="002B6E64" w:rsidP="00F47911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1</w:t>
            </w:r>
          </w:p>
        </w:tc>
        <w:tc>
          <w:tcPr>
            <w:tcW w:w="6034" w:type="dxa"/>
          </w:tcPr>
          <w:p w14:paraId="410A1187" w14:textId="2FFFAC9B" w:rsidR="002B6E64" w:rsidRPr="008F43B8" w:rsidRDefault="00577951" w:rsidP="002B6E64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u w:color="000000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 xml:space="preserve">What municipality do you live in? </w:t>
            </w:r>
          </w:p>
        </w:tc>
        <w:tc>
          <w:tcPr>
            <w:tcW w:w="4011" w:type="dxa"/>
          </w:tcPr>
          <w:p w14:paraId="2CAE262B" w14:textId="77777777" w:rsidR="002B6E64" w:rsidRPr="008F43B8" w:rsidRDefault="002B6E64" w:rsidP="00B24FCC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proofErr w:type="spellStart"/>
            <w:r w:rsidRPr="008F43B8">
              <w:rPr>
                <w:rFonts w:ascii="Times" w:hAnsi="Times"/>
              </w:rPr>
              <w:t>Coatepeque</w:t>
            </w:r>
            <w:proofErr w:type="spellEnd"/>
          </w:p>
          <w:p w14:paraId="2FFB0F32" w14:textId="77777777" w:rsidR="002B6E64" w:rsidRPr="008F43B8" w:rsidRDefault="002B6E64" w:rsidP="00B24FCC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La Blanca</w:t>
            </w:r>
          </w:p>
          <w:p w14:paraId="4D82C742" w14:textId="77777777" w:rsidR="002B6E64" w:rsidRPr="008F43B8" w:rsidRDefault="002B6E64" w:rsidP="00B24FCC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Caballo Blanco</w:t>
            </w:r>
          </w:p>
          <w:p w14:paraId="3A4F3525" w14:textId="0965EEEC" w:rsidR="002B6E64" w:rsidRPr="008F43B8" w:rsidRDefault="002B6E64" w:rsidP="003775C8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Other</w:t>
            </w:r>
            <w:r w:rsidRPr="008F43B8">
              <w:rPr>
                <w:rFonts w:ascii="Times" w:hAnsi="Times"/>
              </w:rPr>
              <w:t>: _______________________</w:t>
            </w:r>
          </w:p>
        </w:tc>
      </w:tr>
      <w:tr w:rsidR="002B6E64" w:rsidRPr="008F43B8" w14:paraId="22D73CE1" w14:textId="77777777" w:rsidTr="00FE2CE6">
        <w:tc>
          <w:tcPr>
            <w:tcW w:w="750" w:type="dxa"/>
          </w:tcPr>
          <w:p w14:paraId="788ECFE7" w14:textId="2F9C5278" w:rsidR="002B6E64" w:rsidRPr="008F43B8" w:rsidRDefault="002B6E64" w:rsidP="003775C8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2</w:t>
            </w:r>
          </w:p>
        </w:tc>
        <w:tc>
          <w:tcPr>
            <w:tcW w:w="6034" w:type="dxa"/>
          </w:tcPr>
          <w:p w14:paraId="53BD5E0B" w14:textId="5F12D36D" w:rsidR="00577951" w:rsidRPr="008F43B8" w:rsidRDefault="00577951" w:rsidP="002B6E64">
            <w:pPr>
              <w:ind w:left="-20"/>
              <w:rPr>
                <w:rFonts w:ascii="Times" w:hAnsi="Times" w:cs="Times"/>
                <w:color w:val="000000"/>
                <w:u w:color="000000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>What town</w:t>
            </w:r>
            <w:r w:rsidR="008F43B8">
              <w:rPr>
                <w:rFonts w:ascii="Times" w:hAnsi="Times" w:cs="Times"/>
                <w:color w:val="000000"/>
                <w:u w:color="000000"/>
              </w:rPr>
              <w:t xml:space="preserve"> </w:t>
            </w:r>
            <w:r w:rsidRPr="008F43B8">
              <w:rPr>
                <w:rFonts w:ascii="Times" w:hAnsi="Times" w:cs="Times"/>
                <w:color w:val="000000"/>
                <w:u w:color="000000"/>
              </w:rPr>
              <w:t xml:space="preserve">(village) or community do you live in? </w:t>
            </w:r>
          </w:p>
          <w:p w14:paraId="19CAD28C" w14:textId="1FCE6E27" w:rsidR="002B6E64" w:rsidRPr="008F43B8" w:rsidRDefault="002B6E64" w:rsidP="002B6E64">
            <w:pPr>
              <w:ind w:left="-20"/>
              <w:rPr>
                <w:rFonts w:ascii="Times" w:hAnsi="Times"/>
              </w:rPr>
            </w:pPr>
          </w:p>
        </w:tc>
        <w:tc>
          <w:tcPr>
            <w:tcW w:w="4011" w:type="dxa"/>
          </w:tcPr>
          <w:p w14:paraId="7B280303" w14:textId="089A0AFC" w:rsidR="002B6E64" w:rsidRPr="008F43B8" w:rsidRDefault="00577951" w:rsidP="002B6E64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Write the name here</w:t>
            </w:r>
            <w:r w:rsidR="002B6E64" w:rsidRPr="008F43B8">
              <w:rPr>
                <w:rFonts w:ascii="Times" w:hAnsi="Times"/>
              </w:rPr>
              <w:t>:</w:t>
            </w:r>
          </w:p>
          <w:p w14:paraId="14FC01A1" w14:textId="7F1B0F80" w:rsidR="002B6E64" w:rsidRPr="008F43B8" w:rsidRDefault="002B6E64" w:rsidP="002B6E64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_______________________________</w:t>
            </w:r>
          </w:p>
        </w:tc>
      </w:tr>
      <w:tr w:rsidR="002B6E64" w:rsidRPr="008F43B8" w14:paraId="06FC6D06" w14:textId="77777777" w:rsidTr="00FE2CE6">
        <w:tc>
          <w:tcPr>
            <w:tcW w:w="750" w:type="dxa"/>
          </w:tcPr>
          <w:p w14:paraId="364750D7" w14:textId="7F0A6FF4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3</w:t>
            </w:r>
          </w:p>
        </w:tc>
        <w:tc>
          <w:tcPr>
            <w:tcW w:w="6034" w:type="dxa"/>
          </w:tcPr>
          <w:p w14:paraId="68F51E6C" w14:textId="29B8615B" w:rsidR="002B6E64" w:rsidRPr="008F43B8" w:rsidRDefault="00577951" w:rsidP="000C31A3">
            <w:pPr>
              <w:rPr>
                <w:rFonts w:ascii="Times" w:hAnsi="Times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>How old are you?</w:t>
            </w:r>
            <w:r w:rsidR="002B6E64" w:rsidRPr="008F43B8">
              <w:rPr>
                <w:rFonts w:ascii="Times" w:hAnsi="Times" w:cs="Times"/>
                <w:color w:val="000000"/>
                <w:u w:color="000000"/>
              </w:rPr>
              <w:t xml:space="preserve"> </w:t>
            </w:r>
          </w:p>
        </w:tc>
        <w:tc>
          <w:tcPr>
            <w:tcW w:w="4011" w:type="dxa"/>
          </w:tcPr>
          <w:p w14:paraId="1E9CF8AB" w14:textId="71F83CE6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 xml:space="preserve">__ __ </w:t>
            </w:r>
            <w:r w:rsidR="00577951" w:rsidRPr="008F43B8">
              <w:rPr>
                <w:rFonts w:ascii="Times" w:hAnsi="Times"/>
              </w:rPr>
              <w:t>years</w:t>
            </w:r>
          </w:p>
        </w:tc>
      </w:tr>
      <w:tr w:rsidR="002B6E64" w:rsidRPr="008F43B8" w14:paraId="7942B19E" w14:textId="77777777" w:rsidTr="00FE2CE6">
        <w:tc>
          <w:tcPr>
            <w:tcW w:w="750" w:type="dxa"/>
          </w:tcPr>
          <w:p w14:paraId="1CEF3BCD" w14:textId="1A1799A3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4</w:t>
            </w:r>
          </w:p>
        </w:tc>
        <w:tc>
          <w:tcPr>
            <w:tcW w:w="6034" w:type="dxa"/>
          </w:tcPr>
          <w:p w14:paraId="76245DD4" w14:textId="4260F34F" w:rsidR="002B6E64" w:rsidRPr="008F43B8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u w:color="000000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>What is your gender?</w:t>
            </w:r>
          </w:p>
          <w:p w14:paraId="20D5D8ED" w14:textId="77777777" w:rsidR="002B6E64" w:rsidRPr="008F43B8" w:rsidRDefault="002B6E64" w:rsidP="00334A60">
            <w:pPr>
              <w:rPr>
                <w:rFonts w:ascii="Times" w:hAnsi="Times"/>
              </w:rPr>
            </w:pPr>
          </w:p>
        </w:tc>
        <w:tc>
          <w:tcPr>
            <w:tcW w:w="4011" w:type="dxa"/>
          </w:tcPr>
          <w:p w14:paraId="29333DE3" w14:textId="75854534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0C31A3" w:rsidRPr="008F43B8">
              <w:rPr>
                <w:rFonts w:ascii="Times" w:hAnsi="Times"/>
              </w:rPr>
              <w:t>Ma</w:t>
            </w:r>
            <w:r w:rsidR="00577951" w:rsidRPr="008F43B8">
              <w:rPr>
                <w:rFonts w:ascii="Times" w:hAnsi="Times"/>
              </w:rPr>
              <w:t>le</w:t>
            </w:r>
          </w:p>
          <w:p w14:paraId="46EFD171" w14:textId="12407BEA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0C31A3" w:rsidRPr="008F43B8">
              <w:rPr>
                <w:rFonts w:ascii="Times" w:hAnsi="Times"/>
              </w:rPr>
              <w:t>F</w:t>
            </w:r>
            <w:r w:rsidR="00577951" w:rsidRPr="008F43B8">
              <w:rPr>
                <w:rFonts w:ascii="Times" w:hAnsi="Times"/>
              </w:rPr>
              <w:t>emale</w:t>
            </w:r>
          </w:p>
        </w:tc>
      </w:tr>
      <w:tr w:rsidR="002B6E64" w:rsidRPr="008F43B8" w14:paraId="79EFFFB1" w14:textId="77777777" w:rsidTr="00FE2CE6">
        <w:tc>
          <w:tcPr>
            <w:tcW w:w="750" w:type="dxa"/>
          </w:tcPr>
          <w:p w14:paraId="0EA4E4E0" w14:textId="0BE2A1D4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5</w:t>
            </w:r>
          </w:p>
        </w:tc>
        <w:tc>
          <w:tcPr>
            <w:tcW w:w="6034" w:type="dxa"/>
          </w:tcPr>
          <w:p w14:paraId="66ED1D32" w14:textId="5B6B3074" w:rsidR="002B6E64" w:rsidRPr="008F43B8" w:rsidRDefault="00577951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What is your marital status?</w:t>
            </w:r>
          </w:p>
        </w:tc>
        <w:tc>
          <w:tcPr>
            <w:tcW w:w="4011" w:type="dxa"/>
          </w:tcPr>
          <w:p w14:paraId="474637BB" w14:textId="7DE3053E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Single</w:t>
            </w:r>
          </w:p>
          <w:p w14:paraId="6BD4E6AF" w14:textId="71D771DE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United (civil union) or married</w:t>
            </w:r>
          </w:p>
          <w:p w14:paraId="3AEE4507" w14:textId="27B1E799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8F43B8" w:rsidRPr="008F43B8">
              <w:rPr>
                <w:rFonts w:ascii="Times" w:hAnsi="Times"/>
              </w:rPr>
              <w:t>Divorced</w:t>
            </w:r>
            <w:r w:rsidR="00577951" w:rsidRPr="008F43B8">
              <w:rPr>
                <w:rFonts w:ascii="Times" w:hAnsi="Times"/>
              </w:rPr>
              <w:t xml:space="preserve"> or widowed</w:t>
            </w:r>
          </w:p>
          <w:p w14:paraId="3185ED5E" w14:textId="6CBF677E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Other</w:t>
            </w:r>
            <w:r w:rsidRPr="008F43B8">
              <w:rPr>
                <w:rFonts w:ascii="Times" w:hAnsi="Times"/>
              </w:rPr>
              <w:t>: _______________________</w:t>
            </w:r>
          </w:p>
        </w:tc>
      </w:tr>
      <w:tr w:rsidR="002B6E64" w:rsidRPr="008F43B8" w14:paraId="3DADF246" w14:textId="77777777" w:rsidTr="00FE2CE6">
        <w:tc>
          <w:tcPr>
            <w:tcW w:w="750" w:type="dxa"/>
          </w:tcPr>
          <w:p w14:paraId="0731339F" w14:textId="5783245A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6</w:t>
            </w:r>
          </w:p>
        </w:tc>
        <w:tc>
          <w:tcPr>
            <w:tcW w:w="6034" w:type="dxa"/>
          </w:tcPr>
          <w:p w14:paraId="05961A3B" w14:textId="7D7C7A79" w:rsidR="002B6E64" w:rsidRPr="008F43B8" w:rsidRDefault="00577951" w:rsidP="000C31A3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What is your highest educational level?</w:t>
            </w:r>
          </w:p>
        </w:tc>
        <w:tc>
          <w:tcPr>
            <w:tcW w:w="4011" w:type="dxa"/>
          </w:tcPr>
          <w:p w14:paraId="6554FDA9" w14:textId="4BDDC67E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None</w:t>
            </w:r>
          </w:p>
          <w:p w14:paraId="08942C6B" w14:textId="505A0E13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Primary</w:t>
            </w:r>
            <w:r w:rsidRPr="008F43B8">
              <w:rPr>
                <w:rFonts w:ascii="Times" w:hAnsi="Times"/>
              </w:rPr>
              <w:t xml:space="preserve"> (1-6 </w:t>
            </w:r>
            <w:r w:rsidR="00577951" w:rsidRPr="008F43B8">
              <w:rPr>
                <w:rFonts w:ascii="Times" w:hAnsi="Times"/>
              </w:rPr>
              <w:t>grade</w:t>
            </w:r>
            <w:r w:rsidRPr="008F43B8">
              <w:rPr>
                <w:rFonts w:ascii="Times" w:hAnsi="Times"/>
              </w:rPr>
              <w:t>)</w:t>
            </w:r>
          </w:p>
          <w:p w14:paraId="3778A730" w14:textId="29DAC1C6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4F6988">
              <w:rPr>
                <w:rFonts w:ascii="Times" w:hAnsi="Times"/>
              </w:rPr>
              <w:t>Middle/high school</w:t>
            </w:r>
            <w:r w:rsidRPr="008F43B8">
              <w:rPr>
                <w:rFonts w:ascii="Times" w:hAnsi="Times"/>
              </w:rPr>
              <w:t xml:space="preserve"> (</w:t>
            </w:r>
            <w:r w:rsidR="004F6988">
              <w:rPr>
                <w:rFonts w:ascii="Times" w:hAnsi="Times"/>
              </w:rPr>
              <w:t>7-9 grade</w:t>
            </w:r>
            <w:r w:rsidRPr="008F43B8">
              <w:rPr>
                <w:rFonts w:ascii="Times" w:hAnsi="Times"/>
              </w:rPr>
              <w:t>)</w:t>
            </w:r>
          </w:p>
          <w:p w14:paraId="2AB2BD9F" w14:textId="5FF22B67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Technical training</w:t>
            </w:r>
          </w:p>
          <w:p w14:paraId="481316BD" w14:textId="7D9C1A4F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Universi</w:t>
            </w:r>
            <w:r w:rsidR="00577951" w:rsidRPr="008F43B8">
              <w:rPr>
                <w:rFonts w:ascii="Times" w:hAnsi="Times"/>
              </w:rPr>
              <w:t>ty</w:t>
            </w:r>
          </w:p>
          <w:p w14:paraId="6A78F723" w14:textId="182DC2A2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Other</w:t>
            </w:r>
            <w:r w:rsidRPr="008F43B8">
              <w:rPr>
                <w:rFonts w:ascii="Times" w:hAnsi="Times"/>
              </w:rPr>
              <w:t>: _______________________</w:t>
            </w:r>
          </w:p>
        </w:tc>
      </w:tr>
      <w:tr w:rsidR="002B6E64" w:rsidRPr="008F43B8" w14:paraId="11B514EB" w14:textId="77777777" w:rsidTr="00FE2CE6">
        <w:tc>
          <w:tcPr>
            <w:tcW w:w="750" w:type="dxa"/>
          </w:tcPr>
          <w:p w14:paraId="55344B3C" w14:textId="4129EE1F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7</w:t>
            </w:r>
          </w:p>
        </w:tc>
        <w:tc>
          <w:tcPr>
            <w:tcW w:w="6034" w:type="dxa"/>
          </w:tcPr>
          <w:p w14:paraId="5237148A" w14:textId="71FAFA97" w:rsidR="002B6E64" w:rsidRPr="008F43B8" w:rsidRDefault="00577951" w:rsidP="00C71C74">
            <w:pPr>
              <w:rPr>
                <w:rFonts w:ascii="Times New Roman" w:hAnsi="Times New Roman" w:cs="Times New Roman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 xml:space="preserve">Approximately, how much money do you </w:t>
            </w:r>
            <w:r w:rsidR="008F43B8" w:rsidRPr="008F43B8">
              <w:rPr>
                <w:rFonts w:ascii="Times New Roman" w:hAnsi="Times New Roman" w:cs="Times New Roman"/>
                <w:color w:val="000000"/>
                <w:u w:color="000000"/>
              </w:rPr>
              <w:t>receive</w:t>
            </w: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 xml:space="preserve"> monthly?</w:t>
            </w:r>
          </w:p>
        </w:tc>
        <w:tc>
          <w:tcPr>
            <w:tcW w:w="4011" w:type="dxa"/>
          </w:tcPr>
          <w:p w14:paraId="55710AC5" w14:textId="2657F578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No income</w:t>
            </w:r>
          </w:p>
          <w:p w14:paraId="4F1BCA36" w14:textId="33EA6630" w:rsidR="00C71C74" w:rsidRPr="008F43B8" w:rsidRDefault="00C71C7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&lt; 1,000</w:t>
            </w:r>
            <w:r w:rsidR="00577951" w:rsidRPr="008F43B8">
              <w:rPr>
                <w:rFonts w:ascii="Times" w:hAnsi="Times"/>
              </w:rPr>
              <w:t xml:space="preserve"> </w:t>
            </w:r>
            <w:proofErr w:type="spellStart"/>
            <w:r w:rsidR="00577951" w:rsidRPr="008F43B8">
              <w:rPr>
                <w:rFonts w:ascii="Times" w:hAnsi="Times"/>
              </w:rPr>
              <w:t>Quetzales</w:t>
            </w:r>
            <w:proofErr w:type="spellEnd"/>
          </w:p>
          <w:p w14:paraId="6CB70599" w14:textId="75FDDFDF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1,000-3,000</w:t>
            </w:r>
          </w:p>
          <w:p w14:paraId="0CAB07B0" w14:textId="1852A5D5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3,001-6,000</w:t>
            </w:r>
          </w:p>
          <w:p w14:paraId="55F82346" w14:textId="40B04DEC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6,001-10,000</w:t>
            </w:r>
          </w:p>
          <w:p w14:paraId="261BC082" w14:textId="301A36F0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Mas de 10,000</w:t>
            </w:r>
          </w:p>
        </w:tc>
      </w:tr>
      <w:tr w:rsidR="00E0086E" w:rsidRPr="008F43B8" w14:paraId="3418657F" w14:textId="77777777" w:rsidTr="00FE2CE6">
        <w:tc>
          <w:tcPr>
            <w:tcW w:w="750" w:type="dxa"/>
          </w:tcPr>
          <w:p w14:paraId="7AB8375E" w14:textId="1CC0D439" w:rsidR="00E0086E" w:rsidRPr="008F43B8" w:rsidRDefault="00E0086E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8</w:t>
            </w:r>
          </w:p>
        </w:tc>
        <w:tc>
          <w:tcPr>
            <w:tcW w:w="6034" w:type="dxa"/>
          </w:tcPr>
          <w:p w14:paraId="2C9A5704" w14:textId="0D28536A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eastAsia="MS Mincho" w:hAnsi="Times New Roman" w:cs="Times New Roman"/>
                <w:color w:val="000000"/>
                <w:u w:color="000000"/>
              </w:rPr>
              <w:t xml:space="preserve">Do you have any of the following </w:t>
            </w:r>
            <w:r w:rsidR="008F43B8" w:rsidRPr="008F43B8">
              <w:rPr>
                <w:rFonts w:ascii="Times New Roman" w:eastAsia="MS Mincho" w:hAnsi="Times New Roman" w:cs="Times New Roman"/>
                <w:color w:val="000000"/>
                <w:u w:color="000000"/>
              </w:rPr>
              <w:t>items</w:t>
            </w:r>
            <w:r w:rsidRPr="008F43B8">
              <w:rPr>
                <w:rFonts w:ascii="Times New Roman" w:eastAsia="MS Mincho" w:hAnsi="Times New Roman" w:cs="Times New Roman"/>
                <w:color w:val="000000"/>
                <w:u w:color="000000"/>
              </w:rPr>
              <w:t xml:space="preserve"> in your home?</w:t>
            </w:r>
          </w:p>
          <w:p w14:paraId="3808F2CB" w14:textId="302B012E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</w:pPr>
            <w:r w:rsidRPr="008F43B8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t>Please mark all of the following</w:t>
            </w:r>
            <w:r w:rsidR="00E0086E" w:rsidRPr="008F43B8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t xml:space="preserve">. </w:t>
            </w:r>
          </w:p>
          <w:p w14:paraId="4A573461" w14:textId="77777777" w:rsidR="00E0086E" w:rsidRPr="008F43B8" w:rsidRDefault="00E0086E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Radio</w:t>
            </w:r>
          </w:p>
          <w:p w14:paraId="0E8156E4" w14:textId="2E81933A" w:rsidR="00E0086E" w:rsidRPr="008F43B8" w:rsidRDefault="00E0086E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Televisi</w:t>
            </w:r>
            <w:r w:rsidR="00577951" w:rsidRPr="008F43B8">
              <w:rPr>
                <w:rFonts w:ascii="Times New Roman" w:hAnsi="Times New Roman" w:cs="Times New Roman"/>
                <w:color w:val="000000"/>
                <w:u w:color="000000"/>
              </w:rPr>
              <w:t>o</w:t>
            </w: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n</w:t>
            </w:r>
          </w:p>
          <w:p w14:paraId="12EF20A7" w14:textId="01547D5C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Cell phone</w:t>
            </w:r>
          </w:p>
          <w:p w14:paraId="7AC46681" w14:textId="5E8F94E7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Computer</w:t>
            </w:r>
          </w:p>
          <w:p w14:paraId="5B9D59C6" w14:textId="77777777" w:rsidR="00E0086E" w:rsidRPr="008F43B8" w:rsidRDefault="00E0086E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Internet</w:t>
            </w:r>
          </w:p>
          <w:p w14:paraId="3E89E4F6" w14:textId="0F386CD8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Refrigerator</w:t>
            </w:r>
          </w:p>
          <w:p w14:paraId="4B2177A6" w14:textId="16623A3B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Gas stove</w:t>
            </w:r>
          </w:p>
          <w:p w14:paraId="083118EC" w14:textId="6747D882" w:rsidR="00E0086E" w:rsidRPr="008F43B8" w:rsidRDefault="00577951" w:rsidP="00E0086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Electric stove</w:t>
            </w:r>
          </w:p>
        </w:tc>
        <w:tc>
          <w:tcPr>
            <w:tcW w:w="4011" w:type="dxa"/>
          </w:tcPr>
          <w:p w14:paraId="5E7796B6" w14:textId="6A75E553" w:rsidR="00E0086E" w:rsidRPr="008F43B8" w:rsidRDefault="00E0086E" w:rsidP="00577951">
            <w:pPr>
              <w:rPr>
                <w:rFonts w:ascii="Times" w:hAnsi="Times"/>
                <w:sz w:val="25"/>
                <w:szCs w:val="25"/>
              </w:rPr>
            </w:pPr>
          </w:p>
          <w:p w14:paraId="47EB9FB5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</w:p>
          <w:p w14:paraId="2CDDB4A9" w14:textId="3A69BA32" w:rsidR="00E0086E" w:rsidRPr="008F43B8" w:rsidRDefault="00E0086E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</w:t>
            </w:r>
            <w:r w:rsidR="00577951" w:rsidRPr="008F43B8">
              <w:rPr>
                <w:rFonts w:ascii="Times" w:hAnsi="Times"/>
                <w:sz w:val="25"/>
                <w:szCs w:val="25"/>
              </w:rPr>
              <w:t>Yes</w:t>
            </w:r>
            <w:r w:rsidRPr="008F43B8">
              <w:rPr>
                <w:rFonts w:ascii="Times" w:hAnsi="Times"/>
                <w:sz w:val="25"/>
                <w:szCs w:val="25"/>
              </w:rPr>
              <w:t xml:space="preserve">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6EB19E47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2F1203C7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6127B80A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4BCC542A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78C5A4BF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514E3D41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5E95CE4E" w14:textId="355AB494" w:rsidR="00E0086E" w:rsidRPr="008F43B8" w:rsidRDefault="00577951" w:rsidP="00334A60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</w:tc>
      </w:tr>
    </w:tbl>
    <w:p w14:paraId="71CC9E07" w14:textId="77777777" w:rsidR="00031BA6" w:rsidRPr="008F43B8" w:rsidRDefault="00031BA6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750"/>
        <w:gridCol w:w="6034"/>
        <w:gridCol w:w="4011"/>
      </w:tblGrid>
      <w:tr w:rsidR="00EB67D6" w:rsidRPr="008E7693" w14:paraId="58B48D8D" w14:textId="77777777" w:rsidTr="00FE2CE6">
        <w:tc>
          <w:tcPr>
            <w:tcW w:w="750" w:type="dxa"/>
          </w:tcPr>
          <w:p w14:paraId="75461554" w14:textId="0B092042" w:rsidR="0036080D" w:rsidRPr="008E7693" w:rsidRDefault="002B6E64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34" w:type="dxa"/>
          </w:tcPr>
          <w:p w14:paraId="259FEAF5" w14:textId="4EB828AA" w:rsidR="0036080D" w:rsidRPr="008E7693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Do you have any of the following vehicles in your house?</w:t>
            </w:r>
          </w:p>
          <w:p w14:paraId="4613BC26" w14:textId="77777777" w:rsidR="00577951" w:rsidRPr="008E7693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</w:pPr>
            <w:r w:rsidRPr="008E7693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lastRenderedPageBreak/>
              <w:t xml:space="preserve">Please mark all of the following. </w:t>
            </w:r>
          </w:p>
          <w:p w14:paraId="030585E2" w14:textId="4D66E3BE" w:rsidR="0036080D" w:rsidRPr="008E7693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eastAsia="MS Mincho" w:hAnsi="Times New Roman" w:cs="Times New Roman"/>
                <w:color w:val="000000"/>
                <w:u w:color="000000"/>
              </w:rPr>
              <w:t>Bicycle</w:t>
            </w:r>
          </w:p>
          <w:p w14:paraId="05EDF085" w14:textId="07455964" w:rsidR="0036080D" w:rsidRPr="008E7693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otorcycle</w:t>
            </w:r>
          </w:p>
          <w:p w14:paraId="1430C163" w14:textId="036C15B5" w:rsidR="0036080D" w:rsidRPr="008E7693" w:rsidRDefault="0036080D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Car</w:t>
            </w:r>
            <w:r w:rsidR="00577951"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o</w:t>
            </w:r>
            <w:r w:rsidR="00577951" w:rsidRPr="008E7693">
              <w:rPr>
                <w:rFonts w:ascii="Times New Roman" w:hAnsi="Times New Roman" w:cs="Times New Roman"/>
                <w:color w:val="000000"/>
                <w:u w:color="000000"/>
              </w:rPr>
              <w:t>r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pickup</w:t>
            </w:r>
            <w:r w:rsidR="00577951"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truck</w:t>
            </w:r>
          </w:p>
          <w:p w14:paraId="2D77BDBC" w14:textId="5C183AB2" w:rsidR="0036080D" w:rsidRPr="008E7693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Van (minib</w:t>
            </w:r>
            <w:r w:rsidR="008E7693">
              <w:rPr>
                <w:rFonts w:ascii="Times New Roman" w:hAnsi="Times New Roman" w:cs="Times New Roman"/>
                <w:color w:val="000000"/>
                <w:u w:color="000000"/>
              </w:rPr>
              <w:t>u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)</w:t>
            </w:r>
          </w:p>
          <w:p w14:paraId="1CAD2E94" w14:textId="36474795" w:rsidR="0036080D" w:rsidRPr="008E7693" w:rsidRDefault="00577951" w:rsidP="006D62B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Boat</w:t>
            </w:r>
          </w:p>
        </w:tc>
        <w:tc>
          <w:tcPr>
            <w:tcW w:w="4011" w:type="dxa"/>
          </w:tcPr>
          <w:p w14:paraId="170B8443" w14:textId="77777777" w:rsidR="0036080D" w:rsidRPr="008E7693" w:rsidRDefault="0036080D" w:rsidP="00334A60">
            <w:pPr>
              <w:rPr>
                <w:rFonts w:ascii="Times New Roman" w:hAnsi="Times New Roman" w:cs="Times New Roman"/>
              </w:rPr>
            </w:pPr>
          </w:p>
          <w:p w14:paraId="784199BB" w14:textId="77777777" w:rsidR="00FD0ADF" w:rsidRPr="008E7693" w:rsidRDefault="00FD0ADF" w:rsidP="00F315E7">
            <w:pPr>
              <w:rPr>
                <w:rFonts w:ascii="Times New Roman" w:hAnsi="Times New Roman" w:cs="Times New Roman"/>
              </w:rPr>
            </w:pPr>
          </w:p>
          <w:p w14:paraId="041A4691" w14:textId="77777777" w:rsidR="0036080D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058FD8F7" w14:textId="77777777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6ED4C343" w14:textId="77777777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1AA92391" w14:textId="77777777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3AE0AF5E" w14:textId="65C626F3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EB67D6" w:rsidRPr="008E7693" w14:paraId="6B1B770E" w14:textId="77777777" w:rsidTr="00FE2CE6">
        <w:tc>
          <w:tcPr>
            <w:tcW w:w="750" w:type="dxa"/>
          </w:tcPr>
          <w:p w14:paraId="7A5A12DA" w14:textId="0752CF47" w:rsidR="0036080D" w:rsidRPr="008E7693" w:rsidRDefault="00E0086E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6034" w:type="dxa"/>
          </w:tcPr>
          <w:p w14:paraId="7BB023EB" w14:textId="5E6B64C2" w:rsidR="0036080D" w:rsidRPr="008E7693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How many living children do you have?</w:t>
            </w:r>
          </w:p>
          <w:p w14:paraId="6C922DC1" w14:textId="74101F10" w:rsidR="00760D17" w:rsidRPr="008E7693" w:rsidRDefault="00577951" w:rsidP="00E0086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i/>
              </w:rPr>
              <w:t>If the answer is</w:t>
            </w:r>
            <w:r w:rsidR="00FD0ADF" w:rsidRPr="008E7693">
              <w:rPr>
                <w:rFonts w:ascii="Times New Roman" w:hAnsi="Times New Roman" w:cs="Times New Roman"/>
                <w:i/>
              </w:rPr>
              <w:t xml:space="preserve"> (0</w:t>
            </w:r>
            <w:r w:rsidRPr="008E7693">
              <w:rPr>
                <w:rFonts w:ascii="Times New Roman" w:hAnsi="Times New Roman" w:cs="Times New Roman"/>
                <w:i/>
              </w:rPr>
              <w:t>), skip to question</w:t>
            </w:r>
            <w:r w:rsidR="00760D17" w:rsidRPr="008E7693">
              <w:rPr>
                <w:rFonts w:ascii="Times New Roman" w:hAnsi="Times New Roman" w:cs="Times New Roman"/>
                <w:i/>
              </w:rPr>
              <w:t xml:space="preserve"> </w:t>
            </w:r>
            <w:r w:rsidR="00E0086E" w:rsidRPr="008E7693">
              <w:rPr>
                <w:rFonts w:ascii="Times New Roman" w:hAnsi="Times New Roman" w:cs="Times New Roman"/>
                <w:i/>
              </w:rPr>
              <w:t>12</w:t>
            </w:r>
          </w:p>
        </w:tc>
        <w:tc>
          <w:tcPr>
            <w:tcW w:w="4011" w:type="dxa"/>
          </w:tcPr>
          <w:p w14:paraId="2BB84B24" w14:textId="7261827D" w:rsidR="00760D17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Number of children</w:t>
            </w:r>
            <w:r w:rsidR="00FD0ADF" w:rsidRPr="008E7693">
              <w:rPr>
                <w:rFonts w:ascii="Times New Roman" w:hAnsi="Times New Roman" w:cs="Times New Roman"/>
              </w:rPr>
              <w:t xml:space="preserve">: ___ </w:t>
            </w:r>
          </w:p>
          <w:p w14:paraId="3EF228FE" w14:textId="7FC28515" w:rsidR="0036080D" w:rsidRPr="008E7693" w:rsidRDefault="0036080D" w:rsidP="00334A6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EB67D6" w:rsidRPr="008E7693" w14:paraId="28F211B6" w14:textId="77777777" w:rsidTr="00FE2CE6">
        <w:tc>
          <w:tcPr>
            <w:tcW w:w="750" w:type="dxa"/>
          </w:tcPr>
          <w:p w14:paraId="5C3DA9BA" w14:textId="7C19F04B" w:rsidR="0036080D" w:rsidRPr="008E7693" w:rsidRDefault="00760D17" w:rsidP="00E0086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E0086E" w:rsidRPr="008E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34" w:type="dxa"/>
          </w:tcPr>
          <w:p w14:paraId="380AFB39" w14:textId="6ED62E3A" w:rsidR="0036080D" w:rsidRPr="008E7693" w:rsidRDefault="00577951" w:rsidP="00334A6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List all of your children, their gender</w:t>
            </w:r>
            <w:r w:rsidR="00523050">
              <w:rPr>
                <w:rFonts w:ascii="Times New Roman" w:hAnsi="Times New Roman" w:cs="Times New Roman"/>
                <w:color w:val="000000"/>
                <w:u w:color="000000"/>
              </w:rPr>
              <w:t>s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and their age</w:t>
            </w:r>
            <w:r w:rsidR="00523050">
              <w:rPr>
                <w:rFonts w:ascii="Times New Roman" w:hAnsi="Times New Roman" w:cs="Times New Roman"/>
                <w:color w:val="000000"/>
                <w:u w:color="000000"/>
              </w:rPr>
              <w:t>s</w:t>
            </w:r>
          </w:p>
          <w:p w14:paraId="1B27863E" w14:textId="05B40ABE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irst</w:t>
            </w:r>
          </w:p>
          <w:p w14:paraId="2F5FA4C4" w14:textId="0CA16E05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econd</w:t>
            </w:r>
          </w:p>
          <w:p w14:paraId="6AD571F3" w14:textId="094AB17A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hird</w:t>
            </w:r>
          </w:p>
          <w:p w14:paraId="7C74CCB7" w14:textId="0CE66420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ourth</w:t>
            </w:r>
          </w:p>
          <w:p w14:paraId="3B137EC3" w14:textId="33A599FF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ifth</w:t>
            </w:r>
          </w:p>
          <w:p w14:paraId="49BA68A0" w14:textId="40A7C4D5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ixth</w:t>
            </w:r>
          </w:p>
          <w:p w14:paraId="44A525AD" w14:textId="67B17202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eventh</w:t>
            </w:r>
          </w:p>
        </w:tc>
        <w:tc>
          <w:tcPr>
            <w:tcW w:w="4011" w:type="dxa"/>
          </w:tcPr>
          <w:p w14:paraId="7850ADC3" w14:textId="430ECE49" w:rsidR="0036080D" w:rsidRPr="008E7693" w:rsidRDefault="0036080D" w:rsidP="00334A60">
            <w:pPr>
              <w:rPr>
                <w:rFonts w:ascii="Times New Roman" w:hAnsi="Times New Roman" w:cs="Times New Roman"/>
              </w:rPr>
            </w:pPr>
          </w:p>
          <w:p w14:paraId="07BF8C9F" w14:textId="1AA6DB61" w:rsidR="00760D17" w:rsidRPr="008E7693" w:rsidRDefault="00760D17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r w:rsidR="00577951" w:rsidRPr="008E7693">
              <w:rPr>
                <w:rFonts w:ascii="Times New Roman" w:hAnsi="Times New Roman" w:cs="Times New Roman"/>
              </w:rPr>
              <w:t>Age</w:t>
            </w:r>
            <w:r w:rsidRPr="008E7693">
              <w:rPr>
                <w:rFonts w:ascii="Times New Roman" w:hAnsi="Times New Roman" w:cs="Times New Roman"/>
              </w:rPr>
              <w:t xml:space="preserve">:___ ___ </w:t>
            </w:r>
            <w:r w:rsidR="00577951" w:rsidRPr="008E7693">
              <w:rPr>
                <w:rFonts w:ascii="Times New Roman" w:hAnsi="Times New Roman" w:cs="Times New Roman"/>
              </w:rPr>
              <w:t>years</w:t>
            </w:r>
          </w:p>
          <w:p w14:paraId="4ED940D4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Age:___ ___ years</w:t>
            </w:r>
          </w:p>
          <w:p w14:paraId="24B8FF9B" w14:textId="29E90A65" w:rsidR="006D62BA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Age:___ ___ years</w:t>
            </w:r>
          </w:p>
          <w:p w14:paraId="6832A6D0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Age:___ ___ years</w:t>
            </w:r>
          </w:p>
          <w:p w14:paraId="12413B8C" w14:textId="01574F66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Age:___ ___ years</w:t>
            </w:r>
          </w:p>
          <w:p w14:paraId="6B963336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Age:___ ___ years</w:t>
            </w:r>
          </w:p>
          <w:p w14:paraId="0EA34746" w14:textId="1034BED7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Age:___ ___ years</w:t>
            </w:r>
          </w:p>
        </w:tc>
      </w:tr>
      <w:tr w:rsidR="00EB67D6" w:rsidRPr="008E7693" w14:paraId="6906254E" w14:textId="77777777" w:rsidTr="00FE2CE6">
        <w:tc>
          <w:tcPr>
            <w:tcW w:w="750" w:type="dxa"/>
          </w:tcPr>
          <w:p w14:paraId="2DB89049" w14:textId="2F85601D" w:rsidR="0036080D" w:rsidRPr="008E7693" w:rsidRDefault="00EA1F8B" w:rsidP="00E0086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E0086E" w:rsidRPr="008E76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34" w:type="dxa"/>
          </w:tcPr>
          <w:p w14:paraId="1C8414BE" w14:textId="47625DFE" w:rsidR="0036080D" w:rsidRPr="008E7693" w:rsidRDefault="00577951" w:rsidP="00334A6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What religion were you baptized into?</w:t>
            </w:r>
          </w:p>
        </w:tc>
        <w:tc>
          <w:tcPr>
            <w:tcW w:w="4011" w:type="dxa"/>
          </w:tcPr>
          <w:p w14:paraId="1829115C" w14:textId="4B628610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I was not baptized</w:t>
            </w:r>
          </w:p>
          <w:p w14:paraId="7A8BC4DE" w14:textId="0317078B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Catholic</w:t>
            </w:r>
          </w:p>
          <w:p w14:paraId="5F0C7FAB" w14:textId="369E3120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Evangelical</w:t>
            </w:r>
          </w:p>
          <w:p w14:paraId="7D8AA93F" w14:textId="013897EE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orm</w:t>
            </w:r>
            <w:r w:rsidR="00577951" w:rsidRPr="008E7693">
              <w:rPr>
                <w:rFonts w:ascii="Times New Roman" w:hAnsi="Times New Roman" w:cs="Times New Roman"/>
              </w:rPr>
              <w:t>on</w:t>
            </w:r>
          </w:p>
          <w:p w14:paraId="4B8BC5D4" w14:textId="7F7A4EBA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Jehovah’s</w:t>
            </w:r>
            <w:r w:rsidR="00577951" w:rsidRPr="008E7693">
              <w:rPr>
                <w:rFonts w:ascii="Times New Roman" w:hAnsi="Times New Roman" w:cs="Times New Roman"/>
              </w:rPr>
              <w:t xml:space="preserve"> Witness</w:t>
            </w:r>
          </w:p>
          <w:p w14:paraId="70AE246B" w14:textId="75E4A6E6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Maya religion</w:t>
            </w:r>
          </w:p>
          <w:p w14:paraId="7F2B723C" w14:textId="6E6B8AD9" w:rsidR="0036080D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Other</w:t>
            </w:r>
            <w:r w:rsidRPr="008E7693">
              <w:rPr>
                <w:rFonts w:ascii="Times New Roman" w:hAnsi="Times New Roman" w:cs="Times New Roman"/>
              </w:rPr>
              <w:t>: _______________________</w:t>
            </w:r>
          </w:p>
          <w:p w14:paraId="121C76CC" w14:textId="48DCC654" w:rsidR="00FD0ADF" w:rsidRPr="008E7693" w:rsidRDefault="00FD0ADF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I don’t know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B67D6" w:rsidRPr="008E7693" w14:paraId="6BD4EBF1" w14:textId="77777777" w:rsidTr="00FE2CE6">
        <w:tc>
          <w:tcPr>
            <w:tcW w:w="750" w:type="dxa"/>
          </w:tcPr>
          <w:p w14:paraId="3CDC0FA5" w14:textId="35C68921" w:rsidR="0036080D" w:rsidRPr="008E7693" w:rsidRDefault="00EA1F8B" w:rsidP="00BE4F2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BE4F28" w:rsidRPr="008E7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34" w:type="dxa"/>
          </w:tcPr>
          <w:p w14:paraId="615111B8" w14:textId="35DFDE1F" w:rsidR="0036080D" w:rsidRPr="008E7693" w:rsidRDefault="00577951" w:rsidP="00FD0ADF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What religion do you currently belong to?</w:t>
            </w:r>
          </w:p>
        </w:tc>
        <w:tc>
          <w:tcPr>
            <w:tcW w:w="4011" w:type="dxa"/>
          </w:tcPr>
          <w:p w14:paraId="32541595" w14:textId="3395306E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None</w:t>
            </w:r>
          </w:p>
          <w:p w14:paraId="7EFC0AF3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Catholic</w:t>
            </w:r>
          </w:p>
          <w:p w14:paraId="263D086F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Evangelical</w:t>
            </w:r>
          </w:p>
          <w:p w14:paraId="0E79636B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ormon</w:t>
            </w:r>
          </w:p>
          <w:p w14:paraId="61E7B239" w14:textId="7F71552F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Jehovah’s</w:t>
            </w:r>
            <w:r w:rsidRPr="008E7693">
              <w:rPr>
                <w:rFonts w:ascii="Times New Roman" w:hAnsi="Times New Roman" w:cs="Times New Roman"/>
              </w:rPr>
              <w:t xml:space="preserve"> Witness</w:t>
            </w:r>
          </w:p>
          <w:p w14:paraId="10AD10F2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aya religion</w:t>
            </w:r>
          </w:p>
          <w:p w14:paraId="7E21A571" w14:textId="10B3914D" w:rsidR="0036080D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Other: _______________________</w:t>
            </w:r>
          </w:p>
        </w:tc>
      </w:tr>
      <w:tr w:rsidR="00E0086E" w:rsidRPr="008E7693" w14:paraId="076F6A26" w14:textId="77777777" w:rsidTr="00577951">
        <w:tc>
          <w:tcPr>
            <w:tcW w:w="750" w:type="dxa"/>
          </w:tcPr>
          <w:p w14:paraId="53C78529" w14:textId="77777777" w:rsidR="00E0086E" w:rsidRPr="008E7693" w:rsidRDefault="00E0086E" w:rsidP="002B6E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5" w:type="dxa"/>
            <w:gridSpan w:val="2"/>
            <w:vAlign w:val="center"/>
          </w:tcPr>
          <w:p w14:paraId="13FA6132" w14:textId="2A916F2A" w:rsidR="00E0086E" w:rsidRPr="008E7693" w:rsidRDefault="00577951" w:rsidP="00BE4F28">
            <w:pPr>
              <w:jc w:val="center"/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 statements, mark the best response</w:t>
            </w:r>
          </w:p>
        </w:tc>
      </w:tr>
      <w:tr w:rsidR="00E0086E" w:rsidRPr="008E7693" w14:paraId="578C6116" w14:textId="77777777" w:rsidTr="00FE2CE6">
        <w:tc>
          <w:tcPr>
            <w:tcW w:w="750" w:type="dxa"/>
          </w:tcPr>
          <w:p w14:paraId="31FCCFD9" w14:textId="162279D5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BE4F28" w:rsidRPr="008E7693">
              <w:rPr>
                <w:rFonts w:ascii="Times New Roman" w:hAnsi="Times New Roman" w:cs="Times New Roman"/>
              </w:rPr>
              <w:t>4</w:t>
            </w:r>
          </w:p>
          <w:p w14:paraId="009F2474" w14:textId="4ABE84EF" w:rsidR="00E0086E" w:rsidRPr="008E7693" w:rsidRDefault="00E0086E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1)</w:t>
            </w:r>
          </w:p>
        </w:tc>
        <w:tc>
          <w:tcPr>
            <w:tcW w:w="6034" w:type="dxa"/>
          </w:tcPr>
          <w:p w14:paraId="09FE9B25" w14:textId="701C2F1E" w:rsidR="00E0086E" w:rsidRPr="008E7693" w:rsidRDefault="008F43B8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How often do you go to church, other religious services, or other religious gatherings?</w:t>
            </w:r>
            <w:r w:rsidR="00E0086E"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  <w:r w:rsidR="00E0086E" w:rsidRPr="008E7693">
              <w:rPr>
                <w:rFonts w:ascii="Times New Roman" w:hAnsi="Times New Roman" w:cs="Times New Roman"/>
                <w:i/>
                <w:color w:val="000000"/>
                <w:u w:color="000000"/>
              </w:rPr>
              <w:t>(</w:t>
            </w:r>
            <w:r w:rsidRPr="008E7693">
              <w:rPr>
                <w:rFonts w:ascii="Times New Roman" w:hAnsi="Times New Roman" w:cs="Times New Roman"/>
                <w:i/>
                <w:color w:val="000000"/>
                <w:u w:color="000000"/>
              </w:rPr>
              <w:t>at least)</w:t>
            </w:r>
          </w:p>
          <w:p w14:paraId="07929783" w14:textId="77777777" w:rsidR="00E0086E" w:rsidRPr="008E7693" w:rsidRDefault="00E0086E" w:rsidP="00577951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1DCB317E" w14:textId="77777777" w:rsidR="00E0086E" w:rsidRPr="008E7693" w:rsidRDefault="00E0086E" w:rsidP="00577951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17366B65" w14:textId="77777777" w:rsidR="00E0086E" w:rsidRPr="008E7693" w:rsidRDefault="00E0086E" w:rsidP="00577951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74462472" w14:textId="77777777" w:rsidR="00E0086E" w:rsidRPr="008E7693" w:rsidRDefault="00E0086E" w:rsidP="00FD0ADF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</w:tc>
        <w:tc>
          <w:tcPr>
            <w:tcW w:w="4011" w:type="dxa"/>
          </w:tcPr>
          <w:p w14:paraId="1DC2B326" w14:textId="169A373F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Never</w:t>
            </w:r>
          </w:p>
          <w:p w14:paraId="515F67C9" w14:textId="3CDC6EB7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Once a year or less</w:t>
            </w:r>
          </w:p>
          <w:p w14:paraId="541D5F96" w14:textId="7997498D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A few times per year</w:t>
            </w:r>
          </w:p>
          <w:p w14:paraId="05E8E7F8" w14:textId="4186B3A0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A few times per month</w:t>
            </w:r>
          </w:p>
          <w:p w14:paraId="5317CCD7" w14:textId="6614A8F7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Once a week</w:t>
            </w:r>
          </w:p>
          <w:p w14:paraId="41F10CFF" w14:textId="48568DAD" w:rsidR="00E0086E" w:rsidRPr="008E7693" w:rsidRDefault="00E0086E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More than once a week</w:t>
            </w:r>
          </w:p>
        </w:tc>
      </w:tr>
      <w:tr w:rsidR="00E0086E" w:rsidRPr="008E7693" w14:paraId="01E676FF" w14:textId="77777777" w:rsidTr="00FE2CE6">
        <w:tc>
          <w:tcPr>
            <w:tcW w:w="750" w:type="dxa"/>
          </w:tcPr>
          <w:p w14:paraId="2F306547" w14:textId="349651BB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BE4F28" w:rsidRPr="008E7693">
              <w:rPr>
                <w:rFonts w:ascii="Times New Roman" w:hAnsi="Times New Roman" w:cs="Times New Roman"/>
              </w:rPr>
              <w:t>5</w:t>
            </w:r>
          </w:p>
          <w:p w14:paraId="665E1436" w14:textId="6EAA1202" w:rsidR="00E0086E" w:rsidRPr="008E7693" w:rsidRDefault="00E0086E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2)</w:t>
            </w:r>
          </w:p>
        </w:tc>
        <w:tc>
          <w:tcPr>
            <w:tcW w:w="6034" w:type="dxa"/>
          </w:tcPr>
          <w:p w14:paraId="6E8A07A8" w14:textId="13D4D97D" w:rsidR="008F43B8" w:rsidRPr="008E7693" w:rsidRDefault="008F43B8" w:rsidP="00FD0ADF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How often do you dedicate your time to private religious activities such as praying, meditating, or studying the Bible?</w:t>
            </w:r>
          </w:p>
          <w:p w14:paraId="423A403F" w14:textId="10B58DF9" w:rsidR="00E0086E" w:rsidRPr="008E7693" w:rsidRDefault="00E0086E" w:rsidP="00FD0ADF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</w:tc>
        <w:tc>
          <w:tcPr>
            <w:tcW w:w="4011" w:type="dxa"/>
          </w:tcPr>
          <w:p w14:paraId="45ACC1D6" w14:textId="7949C8A0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Rarely or never</w:t>
            </w:r>
          </w:p>
          <w:p w14:paraId="0F950750" w14:textId="19C34F2B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Once a month or less</w:t>
            </w:r>
          </w:p>
          <w:p w14:paraId="63462FFF" w14:textId="2E157A5F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Once a week</w:t>
            </w:r>
          </w:p>
          <w:p w14:paraId="16AC42B9" w14:textId="36DB4BE7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A few times a week</w:t>
            </w:r>
          </w:p>
          <w:p w14:paraId="69887B10" w14:textId="4F96DFC1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Once a day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</w:p>
          <w:p w14:paraId="4FBF888D" w14:textId="4AB00DEB" w:rsidR="00E0086E" w:rsidRPr="008E7693" w:rsidRDefault="00E0086E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More than once a day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0AFB754" w14:textId="08C952A6" w:rsidR="00A72832" w:rsidRPr="008E7693" w:rsidRDefault="00A72832">
      <w:pPr>
        <w:rPr>
          <w:rFonts w:ascii="Times New Roman" w:hAnsi="Times New Roman" w:cs="Times New Roman"/>
        </w:rPr>
      </w:pPr>
    </w:p>
    <w:p w14:paraId="2FFEA170" w14:textId="77777777" w:rsidR="00E0086E" w:rsidRPr="008E7693" w:rsidRDefault="00E0086E">
      <w:pPr>
        <w:rPr>
          <w:rFonts w:ascii="Times New Roman" w:hAnsi="Times New Roman" w:cs="Times New Roman"/>
        </w:rPr>
      </w:pPr>
      <w:r w:rsidRPr="008E7693">
        <w:rPr>
          <w:rFonts w:ascii="Times New Roman" w:hAnsi="Times New Roman" w:cs="Times New Roman"/>
        </w:rP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753"/>
        <w:gridCol w:w="6032"/>
        <w:gridCol w:w="4010"/>
      </w:tblGrid>
      <w:tr w:rsidR="00A72832" w:rsidRPr="008E7693" w14:paraId="1CCFE161" w14:textId="77777777" w:rsidTr="0011488D">
        <w:trPr>
          <w:trHeight w:val="314"/>
        </w:trPr>
        <w:tc>
          <w:tcPr>
            <w:tcW w:w="753" w:type="dxa"/>
          </w:tcPr>
          <w:p w14:paraId="552032E1" w14:textId="2A02297E" w:rsidR="00A72832" w:rsidRPr="008E7693" w:rsidRDefault="00A72832" w:rsidP="006A0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2" w:type="dxa"/>
            <w:gridSpan w:val="2"/>
            <w:vAlign w:val="center"/>
          </w:tcPr>
          <w:p w14:paraId="4E4088E0" w14:textId="49361E43" w:rsidR="00A72832" w:rsidRPr="008E7693" w:rsidRDefault="008F43B8" w:rsidP="00A72832">
            <w:pPr>
              <w:jc w:val="center"/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 statements, mark if it is true or not true for you.</w:t>
            </w:r>
          </w:p>
        </w:tc>
      </w:tr>
      <w:tr w:rsidR="00EB67D6" w:rsidRPr="008E7693" w14:paraId="3ECB2366" w14:textId="77777777" w:rsidTr="0011488D">
        <w:trPr>
          <w:trHeight w:val="1448"/>
        </w:trPr>
        <w:tc>
          <w:tcPr>
            <w:tcW w:w="753" w:type="dxa"/>
          </w:tcPr>
          <w:p w14:paraId="4BE2952E" w14:textId="3E320B1E" w:rsidR="006A05D3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BE4F28" w:rsidRPr="008E7693">
              <w:rPr>
                <w:rFonts w:ascii="Times New Roman" w:hAnsi="Times New Roman" w:cs="Times New Roman"/>
              </w:rPr>
              <w:t>6</w:t>
            </w:r>
          </w:p>
          <w:p w14:paraId="531FA028" w14:textId="360B4A39" w:rsidR="00884743" w:rsidRPr="008E7693" w:rsidRDefault="00884743" w:rsidP="006A05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3)</w:t>
            </w:r>
          </w:p>
        </w:tc>
        <w:tc>
          <w:tcPr>
            <w:tcW w:w="6032" w:type="dxa"/>
          </w:tcPr>
          <w:p w14:paraId="7F4FFBE3" w14:textId="101191CE" w:rsidR="006A05D3" w:rsidRPr="008E7693" w:rsidRDefault="008F43B8" w:rsidP="006A05D3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In my life, I feel a divine presence </w:t>
            </w: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(for example, of God).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</w:p>
        </w:tc>
        <w:tc>
          <w:tcPr>
            <w:tcW w:w="4010" w:type="dxa"/>
          </w:tcPr>
          <w:p w14:paraId="68BE6086" w14:textId="444381D5" w:rsidR="006A05D3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Definitely not true</w:t>
            </w:r>
          </w:p>
          <w:p w14:paraId="6A89F421" w14:textId="7B150635" w:rsidR="006A05D3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Sometimes not true</w:t>
            </w:r>
          </w:p>
          <w:p w14:paraId="49679511" w14:textId="79A0754A" w:rsidR="006A05D3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Neutral</w:t>
            </w:r>
          </w:p>
          <w:p w14:paraId="6C068AA9" w14:textId="24E77FB8" w:rsidR="008F27D0" w:rsidRPr="008E7693" w:rsidRDefault="008F27D0" w:rsidP="008F27D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Sometimes true</w:t>
            </w:r>
          </w:p>
          <w:p w14:paraId="3A7F401B" w14:textId="58BDA854" w:rsidR="006A05D3" w:rsidRPr="008E7693" w:rsidRDefault="008F27D0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Definitely true</w:t>
            </w:r>
          </w:p>
        </w:tc>
      </w:tr>
      <w:tr w:rsidR="008F43B8" w:rsidRPr="008E7693" w14:paraId="4E623A67" w14:textId="77777777" w:rsidTr="0011488D">
        <w:tc>
          <w:tcPr>
            <w:tcW w:w="753" w:type="dxa"/>
          </w:tcPr>
          <w:p w14:paraId="1581059A" w14:textId="7FB0822C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7</w:t>
            </w:r>
          </w:p>
          <w:p w14:paraId="713A9826" w14:textId="415E0CC5" w:rsidR="008F43B8" w:rsidRPr="008E7693" w:rsidRDefault="008F43B8" w:rsidP="008F4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4)</w:t>
            </w:r>
          </w:p>
        </w:tc>
        <w:tc>
          <w:tcPr>
            <w:tcW w:w="6032" w:type="dxa"/>
          </w:tcPr>
          <w:p w14:paraId="44CF0262" w14:textId="6501D283" w:rsidR="008F43B8" w:rsidRPr="008E7693" w:rsidRDefault="008F43B8" w:rsidP="008F43B8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y religious beliefs guide or define what I do in my life.</w:t>
            </w:r>
          </w:p>
          <w:p w14:paraId="6FEBE07D" w14:textId="11F5C535" w:rsidR="008F43B8" w:rsidRPr="008E7693" w:rsidRDefault="008F43B8" w:rsidP="008F43B8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</w:tc>
        <w:tc>
          <w:tcPr>
            <w:tcW w:w="4010" w:type="dxa"/>
          </w:tcPr>
          <w:p w14:paraId="4CE3372F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Definitely not true</w:t>
            </w:r>
          </w:p>
          <w:p w14:paraId="43C8DD5E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not true</w:t>
            </w:r>
          </w:p>
          <w:p w14:paraId="0BE12A15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eutral</w:t>
            </w:r>
          </w:p>
          <w:p w14:paraId="58180D51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true</w:t>
            </w:r>
          </w:p>
          <w:p w14:paraId="471010D3" w14:textId="2DC3C44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Definitely true</w:t>
            </w:r>
          </w:p>
        </w:tc>
      </w:tr>
      <w:tr w:rsidR="008F43B8" w:rsidRPr="008E7693" w14:paraId="51F14D78" w14:textId="77777777" w:rsidTr="0011488D">
        <w:tc>
          <w:tcPr>
            <w:tcW w:w="753" w:type="dxa"/>
          </w:tcPr>
          <w:p w14:paraId="78DE3B7E" w14:textId="6B57B5E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8</w:t>
            </w:r>
          </w:p>
          <w:p w14:paraId="6A5E0631" w14:textId="633BC9B2" w:rsidR="008F43B8" w:rsidRPr="008E7693" w:rsidRDefault="008F43B8" w:rsidP="008F4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5)</w:t>
            </w:r>
          </w:p>
        </w:tc>
        <w:tc>
          <w:tcPr>
            <w:tcW w:w="6032" w:type="dxa"/>
          </w:tcPr>
          <w:p w14:paraId="2CEDADD2" w14:textId="46C61D95" w:rsidR="008F43B8" w:rsidRPr="008E7693" w:rsidRDefault="008F43B8" w:rsidP="008F43B8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I make an effort to apply my religion in all aspects of my life. </w:t>
            </w:r>
          </w:p>
          <w:p w14:paraId="342082B5" w14:textId="3969A4D6" w:rsidR="008F43B8" w:rsidRPr="008E7693" w:rsidRDefault="008F43B8" w:rsidP="008F43B8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</w:tc>
        <w:tc>
          <w:tcPr>
            <w:tcW w:w="4010" w:type="dxa"/>
          </w:tcPr>
          <w:p w14:paraId="71893182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Definitely not true</w:t>
            </w:r>
          </w:p>
          <w:p w14:paraId="373D4189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not true</w:t>
            </w:r>
          </w:p>
          <w:p w14:paraId="4408019B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eutral</w:t>
            </w:r>
          </w:p>
          <w:p w14:paraId="0232732D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true</w:t>
            </w:r>
          </w:p>
          <w:p w14:paraId="5E432BB9" w14:textId="64792CFC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Definitely true</w:t>
            </w:r>
          </w:p>
        </w:tc>
      </w:tr>
      <w:tr w:rsidR="00BE4F28" w:rsidRPr="008E7693" w14:paraId="65ED7660" w14:textId="77777777" w:rsidTr="00577951">
        <w:tc>
          <w:tcPr>
            <w:tcW w:w="753" w:type="dxa"/>
          </w:tcPr>
          <w:p w14:paraId="07082B12" w14:textId="77777777" w:rsidR="00BE4F28" w:rsidRPr="008E7693" w:rsidRDefault="00BE4F28" w:rsidP="008F2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2" w:type="dxa"/>
            <w:gridSpan w:val="2"/>
          </w:tcPr>
          <w:p w14:paraId="31214F56" w14:textId="4D9A75B9" w:rsidR="00BE4F28" w:rsidRPr="008E7693" w:rsidRDefault="008F43B8" w:rsidP="00BE4F28">
            <w:pPr>
              <w:jc w:val="center"/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, mark the best response</w:t>
            </w:r>
          </w:p>
        </w:tc>
      </w:tr>
      <w:tr w:rsidR="00EB67D6" w:rsidRPr="008E7693" w14:paraId="20CE406A" w14:textId="77777777" w:rsidTr="0011488D">
        <w:tc>
          <w:tcPr>
            <w:tcW w:w="753" w:type="dxa"/>
          </w:tcPr>
          <w:p w14:paraId="7BA1660E" w14:textId="1F5BA514" w:rsidR="006A05D3" w:rsidRPr="008E7693" w:rsidRDefault="00BE4F28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032" w:type="dxa"/>
          </w:tcPr>
          <w:p w14:paraId="4380BCC9" w14:textId="21DBFEA6" w:rsidR="008F43B8" w:rsidRPr="008E7693" w:rsidRDefault="008F43B8" w:rsidP="00D5447B">
            <w:pPr>
              <w:rPr>
                <w:rFonts w:ascii="Times New Roman" w:hAnsi="Times New Roman" w:cs="Times New Roman"/>
                <w:u w:color="000000"/>
              </w:rPr>
            </w:pPr>
            <w:r w:rsidRPr="008E7693">
              <w:rPr>
                <w:rFonts w:ascii="Times New Roman" w:hAnsi="Times New Roman" w:cs="Times New Roman"/>
                <w:u w:color="000000"/>
              </w:rPr>
              <w:t xml:space="preserve">My religion </w:t>
            </w:r>
            <w:r w:rsidR="00CB2362">
              <w:rPr>
                <w:rFonts w:ascii="Times New Roman" w:hAnsi="Times New Roman" w:cs="Times New Roman"/>
                <w:u w:color="000000"/>
              </w:rPr>
              <w:t>agrees</w:t>
            </w:r>
            <w:r w:rsidRPr="008E7693">
              <w:rPr>
                <w:rFonts w:ascii="Times New Roman" w:hAnsi="Times New Roman" w:cs="Times New Roman"/>
                <w:u w:color="000000"/>
              </w:rPr>
              <w:t xml:space="preserve"> with vaccines</w:t>
            </w:r>
          </w:p>
          <w:p w14:paraId="79D51680" w14:textId="3793E261" w:rsidR="006A05D3" w:rsidRPr="008E7693" w:rsidRDefault="006A05D3" w:rsidP="00D5447B">
            <w:pPr>
              <w:rPr>
                <w:rFonts w:ascii="Times New Roman" w:hAnsi="Times New Roman" w:cs="Times New Roman"/>
                <w:u w:color="000000"/>
              </w:rPr>
            </w:pPr>
          </w:p>
        </w:tc>
        <w:tc>
          <w:tcPr>
            <w:tcW w:w="4010" w:type="dxa"/>
          </w:tcPr>
          <w:p w14:paraId="7471DA29" w14:textId="4ACA9A19" w:rsidR="008F27D0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Yes</w:t>
            </w:r>
          </w:p>
          <w:p w14:paraId="65D41A20" w14:textId="3EAD4EE5" w:rsidR="008F27D0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</w:p>
          <w:p w14:paraId="772F3A02" w14:textId="19BECAF0" w:rsidR="006A05D3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I’m not sure</w:t>
            </w:r>
          </w:p>
          <w:p w14:paraId="7ECD3098" w14:textId="30666944" w:rsidR="008F27D0" w:rsidRPr="008E7693" w:rsidRDefault="008F27D0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I’m not religious</w:t>
            </w:r>
          </w:p>
        </w:tc>
      </w:tr>
      <w:tr w:rsidR="0011488D" w:rsidRPr="008E7693" w14:paraId="3CD72D28" w14:textId="77777777" w:rsidTr="0011488D">
        <w:tc>
          <w:tcPr>
            <w:tcW w:w="753" w:type="dxa"/>
          </w:tcPr>
          <w:p w14:paraId="7B602158" w14:textId="40CCA9C0" w:rsidR="0011488D" w:rsidRPr="008E7693" w:rsidRDefault="00BE4F28" w:rsidP="00CF705A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32" w:type="dxa"/>
          </w:tcPr>
          <w:p w14:paraId="4EFB4F69" w14:textId="4F802549" w:rsidR="008F43B8" w:rsidRPr="008E7693" w:rsidRDefault="008F43B8" w:rsidP="00082E09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How much do you trust the advice of the following people when you are making decisions about your health? </w:t>
            </w:r>
          </w:p>
          <w:p w14:paraId="02233CDC" w14:textId="72AA78AB" w:rsidR="008F43B8" w:rsidRPr="008E7693" w:rsidRDefault="008E7693" w:rsidP="00082E09">
            <w:pPr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Please mark each of the options.</w:t>
            </w:r>
          </w:p>
          <w:p w14:paraId="0F536313" w14:textId="2997D9D5" w:rsidR="0011488D" w:rsidRPr="008E7693" w:rsidRDefault="008F43B8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D</w:t>
            </w:r>
            <w:r w:rsidR="0011488D" w:rsidRPr="008E7693">
              <w:rPr>
                <w:rFonts w:ascii="Times New Roman" w:hAnsi="Times New Roman" w:cs="Times New Roman"/>
                <w:color w:val="000000"/>
                <w:u w:color="000000"/>
              </w:rPr>
              <w:t>octor</w:t>
            </w:r>
          </w:p>
          <w:p w14:paraId="0D0C7AC4" w14:textId="013455A4" w:rsidR="0011488D" w:rsidRPr="008E7693" w:rsidRDefault="008F43B8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Nurse</w:t>
            </w:r>
          </w:p>
          <w:p w14:paraId="32CE60C9" w14:textId="2FAE4314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idwife</w:t>
            </w:r>
          </w:p>
          <w:p w14:paraId="74DC002C" w14:textId="48C39BC8" w:rsidR="00AC4DC2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raditional healer</w:t>
            </w:r>
          </w:p>
          <w:p w14:paraId="3263BF9C" w14:textId="20BA88C5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amily</w:t>
            </w:r>
          </w:p>
          <w:p w14:paraId="37BA8D2D" w14:textId="06D2E9D0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Close friends</w:t>
            </w:r>
          </w:p>
          <w:p w14:paraId="0AC6D875" w14:textId="5C7D25D2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Political or community leaders</w:t>
            </w:r>
          </w:p>
          <w:p w14:paraId="096AC392" w14:textId="5DEE089B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Religious leaders</w:t>
            </w:r>
          </w:p>
          <w:p w14:paraId="31EC1964" w14:textId="7F558773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eachers</w:t>
            </w:r>
          </w:p>
        </w:tc>
        <w:tc>
          <w:tcPr>
            <w:tcW w:w="4010" w:type="dxa"/>
          </w:tcPr>
          <w:p w14:paraId="4D3304FE" w14:textId="77777777" w:rsidR="0011488D" w:rsidRPr="008E7693" w:rsidRDefault="0011488D" w:rsidP="0011488D">
            <w:pPr>
              <w:rPr>
                <w:rFonts w:ascii="Times New Roman" w:hAnsi="Times New Roman" w:cs="Times New Roman"/>
              </w:rPr>
            </w:pPr>
          </w:p>
          <w:p w14:paraId="5473E613" w14:textId="77777777" w:rsidR="00AC4DC2" w:rsidRPr="008E7693" w:rsidRDefault="00AC4DC2" w:rsidP="0011488D">
            <w:pPr>
              <w:rPr>
                <w:rFonts w:ascii="Times New Roman" w:hAnsi="Times New Roman" w:cs="Times New Roman"/>
              </w:rPr>
            </w:pPr>
          </w:p>
          <w:p w14:paraId="4002B4B4" w14:textId="77777777" w:rsidR="00082E09" w:rsidRPr="008E7693" w:rsidRDefault="00082E09" w:rsidP="0011488D">
            <w:pPr>
              <w:rPr>
                <w:rFonts w:ascii="Times New Roman" w:hAnsi="Times New Roman" w:cs="Times New Roman"/>
              </w:rPr>
            </w:pPr>
          </w:p>
          <w:p w14:paraId="368ED99F" w14:textId="0282110B" w:rsidR="0011488D" w:rsidRPr="008E7693" w:rsidRDefault="0011488D" w:rsidP="0011488D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A lot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A little</w:t>
            </w:r>
            <w:r w:rsidRPr="008E7693">
              <w:rPr>
                <w:rFonts w:ascii="Times New Roman" w:hAnsi="Times New Roman" w:cs="Times New Roman"/>
              </w:rPr>
              <w:t xml:space="preserve">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I am not sure</w:t>
            </w:r>
          </w:p>
          <w:p w14:paraId="09EE87D7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1EDDF9BB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4C23E5E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ADF8845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1C7B9D07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D43E6FD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10162C2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996E4DF" w14:textId="5FE861CE" w:rsidR="0011488D" w:rsidRPr="008E7693" w:rsidRDefault="008E7693" w:rsidP="0011488D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</w:tc>
      </w:tr>
      <w:tr w:rsidR="005A0716" w:rsidRPr="008E7693" w14:paraId="775AB808" w14:textId="77777777" w:rsidTr="005A0716">
        <w:trPr>
          <w:trHeight w:val="944"/>
        </w:trPr>
        <w:tc>
          <w:tcPr>
            <w:tcW w:w="10795" w:type="dxa"/>
            <w:gridSpan w:val="3"/>
            <w:vAlign w:val="center"/>
          </w:tcPr>
          <w:p w14:paraId="1A4F82D4" w14:textId="112688AE" w:rsidR="005A0716" w:rsidRPr="008E7693" w:rsidRDefault="008E7693" w:rsidP="005A07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 questions, mark if you agree (yes), do not agree (no), or are not sure.</w:t>
            </w:r>
          </w:p>
        </w:tc>
      </w:tr>
      <w:tr w:rsidR="00EB67D6" w:rsidRPr="008E7693" w14:paraId="1CE88107" w14:textId="77777777" w:rsidTr="0011488D">
        <w:tc>
          <w:tcPr>
            <w:tcW w:w="753" w:type="dxa"/>
          </w:tcPr>
          <w:p w14:paraId="369291CC" w14:textId="39433028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1</w:t>
            </w:r>
          </w:p>
          <w:p w14:paraId="281194CE" w14:textId="080AF72F" w:rsidR="00884743" w:rsidRPr="008E7693" w:rsidRDefault="00811F5E" w:rsidP="008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(P4)</w:t>
            </w:r>
            <w:r w:rsidR="007F7AEE" w:rsidRPr="008E769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032" w:type="dxa"/>
          </w:tcPr>
          <w:p w14:paraId="45866E10" w14:textId="6A14CFA1" w:rsidR="00884743" w:rsidRPr="008E7693" w:rsidRDefault="008E7693" w:rsidP="00082E09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children receive more vaccines than are good for them? </w:t>
            </w:r>
          </w:p>
        </w:tc>
        <w:tc>
          <w:tcPr>
            <w:tcW w:w="4010" w:type="dxa"/>
          </w:tcPr>
          <w:p w14:paraId="5950BFCD" w14:textId="6DAB4009" w:rsidR="005459B5" w:rsidRPr="008E7693" w:rsidRDefault="005459B5" w:rsidP="005459B5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Yes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I am not sure</w:t>
            </w:r>
          </w:p>
          <w:p w14:paraId="513943BD" w14:textId="77777777" w:rsidR="00884743" w:rsidRPr="008E7693" w:rsidRDefault="00884743" w:rsidP="00884743">
            <w:pPr>
              <w:rPr>
                <w:rFonts w:ascii="Times New Roman" w:hAnsi="Times New Roman" w:cs="Times New Roman"/>
              </w:rPr>
            </w:pPr>
          </w:p>
        </w:tc>
      </w:tr>
      <w:tr w:rsidR="00EB67D6" w:rsidRPr="008E7693" w14:paraId="08AABB8D" w14:textId="77777777" w:rsidTr="0011488D">
        <w:tc>
          <w:tcPr>
            <w:tcW w:w="753" w:type="dxa"/>
          </w:tcPr>
          <w:p w14:paraId="557737AD" w14:textId="19C77DA1" w:rsidR="002B6E64" w:rsidRPr="008E7693" w:rsidRDefault="002B6E64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2</w:t>
            </w:r>
          </w:p>
          <w:p w14:paraId="463DB682" w14:textId="27B9817F" w:rsidR="00884743" w:rsidRPr="008E7693" w:rsidRDefault="00811F5E" w:rsidP="008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(P5)</w:t>
            </w:r>
          </w:p>
        </w:tc>
        <w:tc>
          <w:tcPr>
            <w:tcW w:w="6032" w:type="dxa"/>
          </w:tcPr>
          <w:p w14:paraId="488F6E0C" w14:textId="6333AB60" w:rsidR="00884743" w:rsidRPr="008E7693" w:rsidRDefault="008E7693" w:rsidP="00884743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many of the illnesses that vaccines prevent are serious? </w:t>
            </w:r>
          </w:p>
        </w:tc>
        <w:tc>
          <w:tcPr>
            <w:tcW w:w="4010" w:type="dxa"/>
          </w:tcPr>
          <w:p w14:paraId="3BACD0A3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17D8D83" w14:textId="5990D3AC" w:rsidR="00884743" w:rsidRPr="008E7693" w:rsidRDefault="00884743" w:rsidP="008E76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84743" w:rsidRPr="008E7693" w14:paraId="0FFAF740" w14:textId="77777777" w:rsidTr="0011488D">
        <w:tc>
          <w:tcPr>
            <w:tcW w:w="753" w:type="dxa"/>
          </w:tcPr>
          <w:p w14:paraId="3DCD833D" w14:textId="3B214F9D" w:rsidR="002B6E64" w:rsidRPr="008E7693" w:rsidRDefault="002B6E64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3</w:t>
            </w:r>
          </w:p>
          <w:p w14:paraId="0DB76FF7" w14:textId="12A99A30" w:rsidR="00884743" w:rsidRPr="008E7693" w:rsidRDefault="00811F5E" w:rsidP="008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(P6)*</w:t>
            </w:r>
          </w:p>
        </w:tc>
        <w:tc>
          <w:tcPr>
            <w:tcW w:w="6032" w:type="dxa"/>
          </w:tcPr>
          <w:p w14:paraId="514F1C30" w14:textId="180EA30A" w:rsidR="00884743" w:rsidRPr="008E7693" w:rsidRDefault="008E7693" w:rsidP="00082E09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</w:t>
            </w:r>
            <w:proofErr w:type="spellStart"/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its</w:t>
            </w:r>
            <w:proofErr w:type="spellEnd"/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better for children to develop immunity naturally rather than through a vaccine?</w:t>
            </w:r>
          </w:p>
        </w:tc>
        <w:tc>
          <w:tcPr>
            <w:tcW w:w="4010" w:type="dxa"/>
          </w:tcPr>
          <w:p w14:paraId="6FCCDE65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2F945E3" w14:textId="77777777" w:rsidR="00884743" w:rsidRPr="008E7693" w:rsidRDefault="00884743" w:rsidP="00884743">
            <w:pPr>
              <w:rPr>
                <w:rFonts w:ascii="Times New Roman" w:hAnsi="Times New Roman" w:cs="Times New Roman"/>
              </w:rPr>
            </w:pPr>
          </w:p>
        </w:tc>
      </w:tr>
      <w:tr w:rsidR="00884743" w:rsidRPr="008E7693" w14:paraId="06116C2E" w14:textId="77777777" w:rsidTr="0011488D">
        <w:tc>
          <w:tcPr>
            <w:tcW w:w="753" w:type="dxa"/>
          </w:tcPr>
          <w:p w14:paraId="7DAB64AD" w14:textId="5100027D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4</w:t>
            </w:r>
          </w:p>
          <w:p w14:paraId="564E68F1" w14:textId="334241BA" w:rsidR="00884743" w:rsidRPr="008E7693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(P7)*</w:t>
            </w:r>
          </w:p>
        </w:tc>
        <w:tc>
          <w:tcPr>
            <w:tcW w:w="6032" w:type="dxa"/>
          </w:tcPr>
          <w:p w14:paraId="191CC922" w14:textId="4B9742AD" w:rsidR="00884743" w:rsidRPr="008E7693" w:rsidRDefault="008E7693" w:rsidP="00884743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it would be better if children </w:t>
            </w:r>
            <w:r w:rsidR="00CB2362" w:rsidRPr="008E7693">
              <w:rPr>
                <w:rFonts w:ascii="Times New Roman" w:hAnsi="Times New Roman" w:cs="Times New Roman"/>
                <w:color w:val="000000"/>
                <w:u w:color="000000"/>
              </w:rPr>
              <w:t>received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fewer vaccines?</w:t>
            </w:r>
          </w:p>
        </w:tc>
        <w:tc>
          <w:tcPr>
            <w:tcW w:w="4010" w:type="dxa"/>
          </w:tcPr>
          <w:p w14:paraId="217CB916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005CE031" w14:textId="77777777" w:rsidR="00884743" w:rsidRPr="008E7693" w:rsidRDefault="00884743" w:rsidP="00884743">
            <w:pPr>
              <w:rPr>
                <w:rFonts w:ascii="Times New Roman" w:hAnsi="Times New Roman" w:cs="Times New Roman"/>
              </w:rPr>
            </w:pPr>
          </w:p>
        </w:tc>
      </w:tr>
    </w:tbl>
    <w:p w14:paraId="3420697E" w14:textId="77777777" w:rsidR="004D2D26" w:rsidRPr="008E7693" w:rsidRDefault="004D2D26">
      <w:pPr>
        <w:rPr>
          <w:rFonts w:ascii="Times New Roman" w:hAnsi="Times New Roman" w:cs="Times New Roman"/>
        </w:rPr>
      </w:pPr>
      <w:r w:rsidRPr="008E7693">
        <w:rPr>
          <w:rFonts w:ascii="Times New Roman" w:hAnsi="Times New Roman" w:cs="Times New Roman"/>
        </w:rP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008"/>
        <w:gridCol w:w="5783"/>
        <w:gridCol w:w="4004"/>
      </w:tblGrid>
      <w:tr w:rsidR="005A0716" w:rsidRPr="008E7693" w14:paraId="3CD5AD05" w14:textId="77777777" w:rsidTr="00577951">
        <w:tc>
          <w:tcPr>
            <w:tcW w:w="10795" w:type="dxa"/>
            <w:gridSpan w:val="3"/>
          </w:tcPr>
          <w:p w14:paraId="248C7E4A" w14:textId="2802C529" w:rsidR="005A0716" w:rsidRPr="008E7693" w:rsidRDefault="008E7693" w:rsidP="004D2D26">
            <w:pPr>
              <w:jc w:val="center"/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lastRenderedPageBreak/>
              <w:t>For the following questions, mark the best answer</w:t>
            </w:r>
          </w:p>
        </w:tc>
      </w:tr>
      <w:tr w:rsidR="00884743" w:rsidRPr="008E7693" w14:paraId="20300676" w14:textId="77777777" w:rsidTr="008E7693">
        <w:tc>
          <w:tcPr>
            <w:tcW w:w="1008" w:type="dxa"/>
          </w:tcPr>
          <w:p w14:paraId="3F7F9AC8" w14:textId="3FD568A7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5</w:t>
            </w:r>
          </w:p>
          <w:p w14:paraId="43EC4255" w14:textId="1D61B9DC" w:rsidR="00884743" w:rsidRPr="008E7693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(P9)</w:t>
            </w:r>
          </w:p>
        </w:tc>
        <w:tc>
          <w:tcPr>
            <w:tcW w:w="5783" w:type="dxa"/>
          </w:tcPr>
          <w:p w14:paraId="59B99F07" w14:textId="017D6C60" w:rsidR="00884743" w:rsidRPr="008E7693" w:rsidRDefault="008E7693" w:rsidP="00884743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How worried are you that one of the childhood vaccines </w:t>
            </w:r>
            <w:r w:rsidR="00CB2362">
              <w:rPr>
                <w:rFonts w:ascii="Times New Roman" w:hAnsi="Times New Roman" w:cs="Times New Roman"/>
                <w:color w:val="000000"/>
                <w:u w:color="000000"/>
              </w:rPr>
              <w:t>may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not be safe? </w:t>
            </w:r>
            <w:r w:rsidR="00884743"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</w:p>
        </w:tc>
        <w:tc>
          <w:tcPr>
            <w:tcW w:w="4004" w:type="dxa"/>
          </w:tcPr>
          <w:p w14:paraId="329FF067" w14:textId="64ED412E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Very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116BBD1" w14:textId="784CBA9C" w:rsidR="00884743" w:rsidRPr="008E7693" w:rsidRDefault="00884743" w:rsidP="00884743">
            <w:pPr>
              <w:rPr>
                <w:rFonts w:ascii="Times New Roman" w:hAnsi="Times New Roman" w:cs="Times New Roman"/>
              </w:rPr>
            </w:pPr>
          </w:p>
        </w:tc>
      </w:tr>
      <w:tr w:rsidR="00EB67D6" w:rsidRPr="008E7693" w14:paraId="35599AB6" w14:textId="77777777" w:rsidTr="008E7693">
        <w:tc>
          <w:tcPr>
            <w:tcW w:w="1008" w:type="dxa"/>
          </w:tcPr>
          <w:p w14:paraId="5EF1CD49" w14:textId="5B5F7610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6</w:t>
            </w:r>
          </w:p>
          <w:p w14:paraId="663753DC" w14:textId="7D5D5CFB" w:rsidR="00EB67D6" w:rsidRPr="008E7693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B67D6" w:rsidRPr="008E7693">
              <w:rPr>
                <w:rFonts w:ascii="Times New Roman" w:hAnsi="Times New Roman" w:cs="Times New Roman"/>
                <w:sz w:val="16"/>
                <w:szCs w:val="16"/>
              </w:rPr>
              <w:t>(P10)</w:t>
            </w:r>
          </w:p>
        </w:tc>
        <w:tc>
          <w:tcPr>
            <w:tcW w:w="5783" w:type="dxa"/>
          </w:tcPr>
          <w:p w14:paraId="739912FC" w14:textId="3118F7B9" w:rsidR="00EB67D6" w:rsidRPr="008E7693" w:rsidRDefault="008E7693" w:rsidP="00884743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How worried are you that vaccines </w:t>
            </w:r>
            <w:r w:rsidR="00CB2362">
              <w:rPr>
                <w:rFonts w:ascii="Times New Roman" w:hAnsi="Times New Roman" w:cs="Times New Roman"/>
                <w:color w:val="000000"/>
                <w:u w:color="000000"/>
              </w:rPr>
              <w:t>may not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prevent disease? </w:t>
            </w:r>
            <w:r w:rsidR="00EB67D6"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</w:p>
        </w:tc>
        <w:tc>
          <w:tcPr>
            <w:tcW w:w="4004" w:type="dxa"/>
          </w:tcPr>
          <w:p w14:paraId="09CBB81A" w14:textId="1F431B3A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Very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527A353F" w14:textId="3CD67177" w:rsidR="00EB67D6" w:rsidRPr="008E7693" w:rsidRDefault="00EB67D6" w:rsidP="00884743">
            <w:pPr>
              <w:rPr>
                <w:rFonts w:ascii="Times New Roman" w:hAnsi="Times New Roman" w:cs="Times New Roman"/>
              </w:rPr>
            </w:pPr>
          </w:p>
        </w:tc>
      </w:tr>
      <w:tr w:rsidR="00EB67D6" w:rsidRPr="008E7693" w14:paraId="7515FB5C" w14:textId="77777777" w:rsidTr="008E7693">
        <w:tc>
          <w:tcPr>
            <w:tcW w:w="1008" w:type="dxa"/>
          </w:tcPr>
          <w:p w14:paraId="5EDC8AF7" w14:textId="74DC242F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7</w:t>
            </w:r>
          </w:p>
          <w:p w14:paraId="70BF1D99" w14:textId="4DCC100E" w:rsidR="00EB67D6" w:rsidRPr="008E7693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B67D6" w:rsidRPr="008E7693">
              <w:rPr>
                <w:rFonts w:ascii="Times New Roman" w:hAnsi="Times New Roman" w:cs="Times New Roman"/>
                <w:sz w:val="16"/>
                <w:szCs w:val="16"/>
              </w:rPr>
              <w:t>(P12)*</w:t>
            </w:r>
          </w:p>
        </w:tc>
        <w:tc>
          <w:tcPr>
            <w:tcW w:w="5783" w:type="dxa"/>
          </w:tcPr>
          <w:p w14:paraId="6EDF6BEB" w14:textId="2BD4DE06" w:rsidR="00EB67D6" w:rsidRPr="008E7693" w:rsidRDefault="008E7693" w:rsidP="00EB67D6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In general, how insecure do you feel with respect to childhood vaccines? </w:t>
            </w:r>
          </w:p>
        </w:tc>
        <w:tc>
          <w:tcPr>
            <w:tcW w:w="4004" w:type="dxa"/>
          </w:tcPr>
          <w:p w14:paraId="1BAD93AB" w14:textId="5D8E8586" w:rsidR="00EB67D6" w:rsidRPr="008E7693" w:rsidRDefault="00EB67D6" w:rsidP="00EB67D6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Not at all insecure</w:t>
            </w:r>
          </w:p>
          <w:p w14:paraId="6D06D51E" w14:textId="1CEBEC77" w:rsidR="00EB67D6" w:rsidRPr="008E7693" w:rsidRDefault="00EB67D6" w:rsidP="00EB67D6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I am very insecure</w:t>
            </w:r>
          </w:p>
          <w:p w14:paraId="0C3C0199" w14:textId="0F2EBB90" w:rsidR="00EB67D6" w:rsidRPr="008E7693" w:rsidRDefault="00EB67D6" w:rsidP="00EB67D6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I don</w:t>
            </w:r>
            <w:r w:rsidR="008E7693">
              <w:rPr>
                <w:rFonts w:ascii="Times New Roman" w:hAnsi="Times New Roman" w:cs="Times New Roman"/>
              </w:rPr>
              <w:t>’</w:t>
            </w:r>
            <w:r w:rsidR="008E7693" w:rsidRPr="008E7693">
              <w:rPr>
                <w:rFonts w:ascii="Times New Roman" w:hAnsi="Times New Roman" w:cs="Times New Roman"/>
              </w:rPr>
              <w:t>t know</w:t>
            </w:r>
          </w:p>
        </w:tc>
      </w:tr>
      <w:tr w:rsidR="00EB67D6" w:rsidRPr="008E7693" w14:paraId="40DB546D" w14:textId="77777777" w:rsidTr="008E7693">
        <w:tc>
          <w:tcPr>
            <w:tcW w:w="1008" w:type="dxa"/>
          </w:tcPr>
          <w:p w14:paraId="0DBE3610" w14:textId="0AB3637B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8</w:t>
            </w:r>
          </w:p>
          <w:p w14:paraId="2023ADD5" w14:textId="552CC812" w:rsidR="00EB67D6" w:rsidRPr="008E7693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B67D6" w:rsidRPr="008E7693">
              <w:rPr>
                <w:rFonts w:ascii="Times New Roman" w:hAnsi="Times New Roman" w:cs="Times New Roman"/>
                <w:sz w:val="16"/>
                <w:szCs w:val="16"/>
              </w:rPr>
              <w:t>(P13)*</w:t>
            </w:r>
          </w:p>
        </w:tc>
        <w:tc>
          <w:tcPr>
            <w:tcW w:w="5783" w:type="dxa"/>
          </w:tcPr>
          <w:p w14:paraId="13D08CB0" w14:textId="0DE316A1" w:rsidR="00EB67D6" w:rsidRPr="008E7693" w:rsidRDefault="008E7693" w:rsidP="00EB67D6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>Do you trust the information that you receive about vaccines?</w:t>
            </w:r>
          </w:p>
        </w:tc>
        <w:tc>
          <w:tcPr>
            <w:tcW w:w="4004" w:type="dxa"/>
          </w:tcPr>
          <w:p w14:paraId="7D412DA7" w14:textId="13EA5E8D" w:rsidR="005459B5" w:rsidRPr="008E7693" w:rsidRDefault="005459B5" w:rsidP="005459B5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Yes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I am not sure</w:t>
            </w:r>
          </w:p>
          <w:p w14:paraId="42B1FA47" w14:textId="77777777" w:rsidR="00EB67D6" w:rsidRPr="008E7693" w:rsidRDefault="00EB67D6" w:rsidP="00EB67D6">
            <w:pPr>
              <w:rPr>
                <w:rFonts w:ascii="Times New Roman" w:hAnsi="Times New Roman" w:cs="Times New Roman"/>
              </w:rPr>
            </w:pPr>
          </w:p>
        </w:tc>
      </w:tr>
      <w:tr w:rsidR="007F7AEE" w:rsidRPr="008E7693" w14:paraId="768B28D9" w14:textId="77777777" w:rsidTr="008E7693">
        <w:tc>
          <w:tcPr>
            <w:tcW w:w="1008" w:type="dxa"/>
          </w:tcPr>
          <w:p w14:paraId="749FF8C6" w14:textId="4769B68F" w:rsidR="002B6E64" w:rsidRPr="008E7693" w:rsidRDefault="00CF705A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9</w:t>
            </w:r>
          </w:p>
          <w:p w14:paraId="6BCA6897" w14:textId="0F8CEDFF" w:rsidR="001445B9" w:rsidRPr="008E7693" w:rsidRDefault="00811F5E" w:rsidP="007F7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445B9" w:rsidRPr="008E7693">
              <w:rPr>
                <w:rFonts w:ascii="Times New Roman" w:hAnsi="Times New Roman" w:cs="Times New Roman"/>
                <w:sz w:val="16"/>
                <w:szCs w:val="16"/>
              </w:rPr>
              <w:t>(W</w:t>
            </w:r>
            <w:r w:rsidR="00FE2CE6" w:rsidRPr="008E7693">
              <w:rPr>
                <w:rFonts w:ascii="Times New Roman" w:hAnsi="Times New Roman" w:cs="Times New Roman"/>
                <w:sz w:val="16"/>
                <w:szCs w:val="16"/>
              </w:rPr>
              <w:t>L1</w:t>
            </w:r>
            <w:r w:rsidR="001445B9" w:rsidRPr="008E76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783" w:type="dxa"/>
          </w:tcPr>
          <w:p w14:paraId="4F1B47F0" w14:textId="07428CA3" w:rsidR="007F7AEE" w:rsidRPr="008E7693" w:rsidRDefault="008E7693" w:rsidP="00D4692C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vaccines are important for the health of children? </w:t>
            </w:r>
          </w:p>
        </w:tc>
        <w:tc>
          <w:tcPr>
            <w:tcW w:w="4004" w:type="dxa"/>
          </w:tcPr>
          <w:p w14:paraId="46EF06BC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4A3AF5B" w14:textId="77777777" w:rsidR="007F7AEE" w:rsidRPr="008E7693" w:rsidRDefault="007F7AEE" w:rsidP="007F7AEE">
            <w:pPr>
              <w:rPr>
                <w:rFonts w:ascii="Times New Roman" w:hAnsi="Times New Roman" w:cs="Times New Roman"/>
              </w:rPr>
            </w:pPr>
          </w:p>
        </w:tc>
      </w:tr>
      <w:tr w:rsidR="007F7AEE" w:rsidRPr="008E7693" w14:paraId="20511177" w14:textId="77777777" w:rsidTr="008E7693">
        <w:tc>
          <w:tcPr>
            <w:tcW w:w="1008" w:type="dxa"/>
          </w:tcPr>
          <w:p w14:paraId="2151DC54" w14:textId="7536202A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3</w:t>
            </w:r>
            <w:r w:rsidR="00CF705A" w:rsidRPr="008E7693">
              <w:rPr>
                <w:rFonts w:ascii="Times New Roman" w:hAnsi="Times New Roman" w:cs="Times New Roman"/>
              </w:rPr>
              <w:t>0</w:t>
            </w:r>
          </w:p>
          <w:p w14:paraId="6880633C" w14:textId="2C92F8D9" w:rsidR="001445B9" w:rsidRPr="008E7693" w:rsidRDefault="00811F5E" w:rsidP="007F7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445B9" w:rsidRPr="008E7693">
              <w:rPr>
                <w:rFonts w:ascii="Times New Roman" w:hAnsi="Times New Roman" w:cs="Times New Roman"/>
                <w:sz w:val="16"/>
                <w:szCs w:val="16"/>
              </w:rPr>
              <w:t>(W</w:t>
            </w:r>
            <w:r w:rsidR="00FE2CE6" w:rsidRPr="008E769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1445B9" w:rsidRPr="008E769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83" w:type="dxa"/>
          </w:tcPr>
          <w:p w14:paraId="206BED0F" w14:textId="09F650CB" w:rsidR="007F7AEE" w:rsidRPr="008E7693" w:rsidRDefault="008E7693" w:rsidP="00D4692C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vaccinating children is important to protect the health of the rest of the people in my community? </w:t>
            </w:r>
          </w:p>
        </w:tc>
        <w:tc>
          <w:tcPr>
            <w:tcW w:w="4004" w:type="dxa"/>
          </w:tcPr>
          <w:p w14:paraId="5AE23FF9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7722061" w14:textId="77777777" w:rsidR="007F7AEE" w:rsidRPr="008E7693" w:rsidRDefault="007F7AEE" w:rsidP="007F7AEE">
            <w:pPr>
              <w:rPr>
                <w:rFonts w:ascii="Times New Roman" w:hAnsi="Times New Roman" w:cs="Times New Roman"/>
              </w:rPr>
            </w:pPr>
          </w:p>
        </w:tc>
      </w:tr>
      <w:tr w:rsidR="00811F5E" w:rsidRPr="008E7693" w14:paraId="0A725F38" w14:textId="77777777" w:rsidTr="008E7693">
        <w:trPr>
          <w:trHeight w:val="530"/>
        </w:trPr>
        <w:tc>
          <w:tcPr>
            <w:tcW w:w="1008" w:type="dxa"/>
          </w:tcPr>
          <w:p w14:paraId="2BFF97DF" w14:textId="28232511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3</w:t>
            </w:r>
            <w:r w:rsidR="00CF705A" w:rsidRPr="008E7693">
              <w:rPr>
                <w:rFonts w:ascii="Times New Roman" w:hAnsi="Times New Roman" w:cs="Times New Roman"/>
              </w:rPr>
              <w:t>1</w:t>
            </w:r>
          </w:p>
          <w:p w14:paraId="649B0FB0" w14:textId="1D6172ED" w:rsidR="00811F5E" w:rsidRPr="008E7693" w:rsidRDefault="00811F5E" w:rsidP="00811F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(WL7)</w:t>
            </w:r>
          </w:p>
          <w:p w14:paraId="1C56B0BF" w14:textId="77777777" w:rsidR="00811F5E" w:rsidRPr="008E7693" w:rsidRDefault="00811F5E" w:rsidP="00811F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3" w:type="dxa"/>
          </w:tcPr>
          <w:p w14:paraId="44C7578B" w14:textId="125512D9" w:rsidR="00811F5E" w:rsidRPr="008E7693" w:rsidRDefault="008E7693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getting vaccines is a good way to prevent disease? </w:t>
            </w:r>
          </w:p>
        </w:tc>
        <w:tc>
          <w:tcPr>
            <w:tcW w:w="4004" w:type="dxa"/>
          </w:tcPr>
          <w:p w14:paraId="2E764644" w14:textId="64C0CDD8" w:rsidR="00811F5E" w:rsidRPr="008E7693" w:rsidRDefault="008E7693" w:rsidP="00811F5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</w:tc>
      </w:tr>
      <w:tr w:rsidR="00811F5E" w:rsidRPr="00CB2362" w14:paraId="46C5A2FD" w14:textId="77777777" w:rsidTr="008E7693">
        <w:tc>
          <w:tcPr>
            <w:tcW w:w="1008" w:type="dxa"/>
          </w:tcPr>
          <w:p w14:paraId="07EEA8AF" w14:textId="463A4E16" w:rsidR="002B6E64" w:rsidRPr="00CB2362" w:rsidRDefault="006840B5" w:rsidP="002B6E64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</w:t>
            </w:r>
            <w:r w:rsidR="00CF705A" w:rsidRPr="00CB2362">
              <w:rPr>
                <w:rFonts w:ascii="Times New Roman" w:hAnsi="Times New Roman" w:cs="Times New Roman"/>
              </w:rPr>
              <w:t>2</w:t>
            </w:r>
          </w:p>
          <w:p w14:paraId="6B2572A3" w14:textId="69CA08C1" w:rsidR="00811F5E" w:rsidRPr="00CB2362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11F5E" w:rsidRPr="00CB2362">
              <w:rPr>
                <w:rFonts w:ascii="Times New Roman" w:hAnsi="Times New Roman" w:cs="Times New Roman"/>
                <w:sz w:val="16"/>
                <w:szCs w:val="16"/>
              </w:rPr>
              <w:t>(WQ8)</w:t>
            </w:r>
          </w:p>
        </w:tc>
        <w:tc>
          <w:tcPr>
            <w:tcW w:w="5783" w:type="dxa"/>
          </w:tcPr>
          <w:p w14:paraId="6C4F061A" w14:textId="5C6E5588" w:rsidR="006B5115" w:rsidRPr="00CB2362" w:rsidRDefault="006B5115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Do you believe that it’s difficult for some religious groups in the community to obtain vaccines?</w:t>
            </w:r>
          </w:p>
          <w:p w14:paraId="1AFBF679" w14:textId="0FD42910" w:rsidR="00FE3802" w:rsidRPr="00CB2362" w:rsidRDefault="00FE380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5937F871" w14:textId="5E119D0B" w:rsidR="006B5115" w:rsidRPr="00CB2362" w:rsidRDefault="006B5115" w:rsidP="00811F5E">
            <w:pPr>
              <w:rPr>
                <w:rFonts w:ascii="Times New Roman" w:hAnsi="Times New Roman" w:cs="Times New Roman"/>
                <w:i/>
              </w:rPr>
            </w:pPr>
            <w:r w:rsidRPr="00CB2362">
              <w:rPr>
                <w:rFonts w:ascii="Times New Roman" w:hAnsi="Times New Roman" w:cs="Times New Roman"/>
                <w:i/>
              </w:rPr>
              <w:t>If your answer is yes, which groups?</w:t>
            </w:r>
          </w:p>
          <w:p w14:paraId="4F2B32D5" w14:textId="77777777" w:rsidR="00FE3802" w:rsidRPr="00CB2362" w:rsidRDefault="00FE3802" w:rsidP="00811F5E">
            <w:pPr>
              <w:rPr>
                <w:rFonts w:ascii="Times New Roman" w:hAnsi="Times New Roman" w:cs="Times New Roman"/>
                <w:i/>
              </w:rPr>
            </w:pPr>
          </w:p>
          <w:p w14:paraId="4749FC08" w14:textId="77777777" w:rsidR="00FE3802" w:rsidRPr="00CB2362" w:rsidRDefault="00FE3802" w:rsidP="00811F5E">
            <w:pPr>
              <w:rPr>
                <w:rFonts w:ascii="Times New Roman" w:hAnsi="Times New Roman" w:cs="Times New Roman"/>
                <w:i/>
              </w:rPr>
            </w:pPr>
          </w:p>
          <w:p w14:paraId="204E7326" w14:textId="79499AA0" w:rsidR="00FE3802" w:rsidRPr="00CB2362" w:rsidRDefault="006B5115" w:rsidP="00811F5E">
            <w:pPr>
              <w:rPr>
                <w:rFonts w:ascii="Times New Roman" w:hAnsi="Times New Roman" w:cs="Times New Roman"/>
                <w:i/>
              </w:rPr>
            </w:pPr>
            <w:r w:rsidRPr="00CB2362">
              <w:rPr>
                <w:rFonts w:ascii="Times New Roman" w:hAnsi="Times New Roman" w:cs="Times New Roman"/>
                <w:i/>
              </w:rPr>
              <w:t xml:space="preserve">If your answer is yes, why is it difficult? </w:t>
            </w:r>
          </w:p>
          <w:p w14:paraId="16ABD88B" w14:textId="7C5692E6" w:rsidR="00FE3802" w:rsidRPr="00CB2362" w:rsidRDefault="00FE380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</w:tc>
        <w:tc>
          <w:tcPr>
            <w:tcW w:w="4004" w:type="dxa"/>
          </w:tcPr>
          <w:p w14:paraId="567FAE14" w14:textId="77777777" w:rsidR="008E7693" w:rsidRPr="00CB2362" w:rsidRDefault="008E7693" w:rsidP="008E7693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3D7F1160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</w:p>
          <w:p w14:paraId="5AD4959D" w14:textId="77777777" w:rsidR="00FE3802" w:rsidRPr="00CB2362" w:rsidRDefault="00FE3802" w:rsidP="00D4692C">
            <w:pPr>
              <w:rPr>
                <w:rFonts w:ascii="Times New Roman" w:hAnsi="Times New Roman" w:cs="Times New Roman"/>
              </w:rPr>
            </w:pPr>
          </w:p>
          <w:p w14:paraId="587E1EFB" w14:textId="700B0C1F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79777692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2A501FA3" w14:textId="6FBCA8CB" w:rsidR="00811F5E" w:rsidRPr="00CB2362" w:rsidRDefault="00D4692C" w:rsidP="00811F5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5EDA888E" w14:textId="77777777" w:rsidR="00FE3802" w:rsidRPr="00CB2362" w:rsidRDefault="00FE3802" w:rsidP="00FE3802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00B58F59" w14:textId="77777777" w:rsidR="00FE3802" w:rsidRPr="00CB2362" w:rsidRDefault="00FE3802" w:rsidP="00FE3802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1BE099D2" w14:textId="77777777" w:rsidR="00FE3802" w:rsidRPr="00CB2362" w:rsidRDefault="00FE3802" w:rsidP="00FE3802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599F13C0" w14:textId="5049020D" w:rsidR="00FE3802" w:rsidRPr="00CB2362" w:rsidRDefault="00FE3802" w:rsidP="00FE3802">
            <w:pPr>
              <w:rPr>
                <w:rFonts w:ascii="Times New Roman" w:hAnsi="Times New Roman" w:cs="Times New Roman"/>
              </w:rPr>
            </w:pPr>
          </w:p>
        </w:tc>
      </w:tr>
      <w:tr w:rsidR="00811F5E" w:rsidRPr="00CB2362" w14:paraId="50DD75AD" w14:textId="77777777" w:rsidTr="008E7693">
        <w:tc>
          <w:tcPr>
            <w:tcW w:w="1008" w:type="dxa"/>
          </w:tcPr>
          <w:p w14:paraId="27AE922F" w14:textId="37F0C006" w:rsidR="002B6E64" w:rsidRPr="00CB2362" w:rsidRDefault="006840B5" w:rsidP="002B6E64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</w:t>
            </w:r>
            <w:r w:rsidR="00CF705A" w:rsidRPr="00CB2362">
              <w:rPr>
                <w:rFonts w:ascii="Times New Roman" w:hAnsi="Times New Roman" w:cs="Times New Roman"/>
              </w:rPr>
              <w:t>3</w:t>
            </w:r>
          </w:p>
          <w:p w14:paraId="3C6FD634" w14:textId="6F2ADB5B" w:rsidR="00811F5E" w:rsidRPr="00CB2362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11F5E" w:rsidRPr="00CB2362">
              <w:rPr>
                <w:rFonts w:ascii="Times New Roman" w:hAnsi="Times New Roman" w:cs="Times New Roman"/>
                <w:sz w:val="16"/>
                <w:szCs w:val="16"/>
              </w:rPr>
              <w:t>(WQ9)</w:t>
            </w:r>
          </w:p>
        </w:tc>
        <w:tc>
          <w:tcPr>
            <w:tcW w:w="5783" w:type="dxa"/>
          </w:tcPr>
          <w:p w14:paraId="46F7C141" w14:textId="74B1A07E" w:rsidR="00CB2362" w:rsidRPr="00CB2362" w:rsidRDefault="00CB236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Have you received or heard negative information about vaccination?</w:t>
            </w:r>
          </w:p>
          <w:p w14:paraId="55ECE07A" w14:textId="5D66EB7F" w:rsidR="00D4692C" w:rsidRPr="00CB2362" w:rsidRDefault="00D4692C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50654C5D" w14:textId="592F74D5" w:rsidR="00CB2362" w:rsidRPr="00CB2362" w:rsidRDefault="00CB236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0CA2028C" w14:textId="64D42D6A" w:rsidR="00CB2362" w:rsidRPr="00CB2362" w:rsidRDefault="00CB2362" w:rsidP="00811F5E">
            <w:pPr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If your answer is yes, what type of negative information?</w:t>
            </w:r>
          </w:p>
          <w:p w14:paraId="6E0CE8D0" w14:textId="77777777" w:rsidR="00D4692C" w:rsidRPr="00CB2362" w:rsidRDefault="00D4692C" w:rsidP="00D4692C">
            <w:pPr>
              <w:rPr>
                <w:rFonts w:ascii="Times New Roman" w:hAnsi="Times New Roman" w:cs="Times New Roman"/>
                <w:i/>
              </w:rPr>
            </w:pPr>
          </w:p>
          <w:p w14:paraId="7F1C81DD" w14:textId="77777777" w:rsidR="00CB2362" w:rsidRPr="00CB2362" w:rsidRDefault="00CB2362" w:rsidP="00D4692C">
            <w:pPr>
              <w:rPr>
                <w:rFonts w:ascii="Times New Roman" w:hAnsi="Times New Roman" w:cs="Times New Roman"/>
              </w:rPr>
            </w:pPr>
          </w:p>
          <w:p w14:paraId="29795877" w14:textId="0C2723B0" w:rsidR="00CB2362" w:rsidRPr="00CB2362" w:rsidRDefault="00CB2362" w:rsidP="00D4692C">
            <w:pPr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i/>
                <w:iCs/>
              </w:rPr>
              <w:t>If your answer is yes, who did you receive this information from?</w:t>
            </w:r>
          </w:p>
        </w:tc>
        <w:tc>
          <w:tcPr>
            <w:tcW w:w="4004" w:type="dxa"/>
          </w:tcPr>
          <w:p w14:paraId="7B461851" w14:textId="77777777" w:rsidR="008E7693" w:rsidRPr="00CB2362" w:rsidRDefault="008E7693" w:rsidP="008E7693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37AA6A65" w14:textId="77777777" w:rsidR="00D4692C" w:rsidRPr="00CB2362" w:rsidRDefault="00D4692C" w:rsidP="00D4692C">
            <w:pPr>
              <w:rPr>
                <w:rFonts w:ascii="Times New Roman" w:hAnsi="Times New Roman" w:cs="Times New Roman"/>
                <w:i/>
              </w:rPr>
            </w:pPr>
          </w:p>
          <w:p w14:paraId="0E56DEB9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</w:p>
          <w:p w14:paraId="24B0AB90" w14:textId="1626641E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28B27AB9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5928BD01" w14:textId="77777777" w:rsidR="00811F5E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6E68F6C8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</w:p>
          <w:p w14:paraId="3BFB72FF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38776951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5810299B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2F43A353" w14:textId="621AC2A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</w:p>
        </w:tc>
      </w:tr>
      <w:tr w:rsidR="00811F5E" w:rsidRPr="00CB2362" w14:paraId="459C7736" w14:textId="77777777" w:rsidTr="008E7693">
        <w:tc>
          <w:tcPr>
            <w:tcW w:w="1008" w:type="dxa"/>
          </w:tcPr>
          <w:p w14:paraId="1E1366B8" w14:textId="77777777" w:rsidR="008E7693" w:rsidRPr="00CB2362" w:rsidRDefault="006840B5" w:rsidP="00CF705A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</w:t>
            </w:r>
            <w:r w:rsidR="00CF705A" w:rsidRPr="00CB2362">
              <w:rPr>
                <w:rFonts w:ascii="Times New Roman" w:hAnsi="Times New Roman" w:cs="Times New Roman"/>
              </w:rPr>
              <w:t>4</w:t>
            </w:r>
            <w:r w:rsidR="00811F5E" w:rsidRPr="00CB2362">
              <w:rPr>
                <w:rFonts w:ascii="Times New Roman" w:hAnsi="Times New Roman" w:cs="Times New Roman"/>
              </w:rPr>
              <w:t xml:space="preserve"> </w:t>
            </w:r>
          </w:p>
          <w:p w14:paraId="68631717" w14:textId="7246B825" w:rsidR="00811F5E" w:rsidRPr="00CB2362" w:rsidRDefault="00811F5E" w:rsidP="00CF705A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>(WQ10</w:t>
            </w:r>
            <w:r w:rsidR="0006251C" w:rsidRPr="00CB236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783" w:type="dxa"/>
          </w:tcPr>
          <w:p w14:paraId="3C79C6AA" w14:textId="284EFFB6" w:rsidR="00811F5E" w:rsidRPr="00CB2362" w:rsidRDefault="00CB236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Religious leaders in my community support childhood vaccines</w:t>
            </w:r>
          </w:p>
        </w:tc>
        <w:tc>
          <w:tcPr>
            <w:tcW w:w="4004" w:type="dxa"/>
          </w:tcPr>
          <w:p w14:paraId="4B1FE093" w14:textId="77777777" w:rsidR="008E7693" w:rsidRPr="00CB2362" w:rsidRDefault="008E7693" w:rsidP="008E7693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26C74485" w14:textId="22C2F00E" w:rsidR="00811F5E" w:rsidRPr="00CB2362" w:rsidRDefault="00811F5E" w:rsidP="00811F5E">
            <w:pPr>
              <w:rPr>
                <w:rFonts w:ascii="Times New Roman" w:hAnsi="Times New Roman" w:cs="Times New Roman"/>
              </w:rPr>
            </w:pPr>
          </w:p>
        </w:tc>
      </w:tr>
      <w:tr w:rsidR="00811F5E" w:rsidRPr="00CB2362" w14:paraId="64216908" w14:textId="77777777" w:rsidTr="008E7693">
        <w:tc>
          <w:tcPr>
            <w:tcW w:w="1008" w:type="dxa"/>
          </w:tcPr>
          <w:p w14:paraId="689AF293" w14:textId="2115537F" w:rsidR="002B6E64" w:rsidRPr="00CB2362" w:rsidRDefault="006840B5" w:rsidP="002B6E64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</w:t>
            </w:r>
            <w:r w:rsidR="00CF705A" w:rsidRPr="00CB2362">
              <w:rPr>
                <w:rFonts w:ascii="Times New Roman" w:hAnsi="Times New Roman" w:cs="Times New Roman"/>
              </w:rPr>
              <w:t>5</w:t>
            </w:r>
          </w:p>
          <w:p w14:paraId="0E923D01" w14:textId="2ED1CE03" w:rsidR="00811F5E" w:rsidRPr="00CB2362" w:rsidRDefault="00811F5E" w:rsidP="00811F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>(WQ10</w:t>
            </w:r>
            <w:r w:rsidR="0006251C" w:rsidRPr="00CB2362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783" w:type="dxa"/>
          </w:tcPr>
          <w:p w14:paraId="1B3B11AD" w14:textId="46C4E369" w:rsidR="00811F5E" w:rsidRPr="00CB2362" w:rsidRDefault="00CB236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Political leaders in my community support childhood vaccines</w:t>
            </w:r>
          </w:p>
        </w:tc>
        <w:tc>
          <w:tcPr>
            <w:tcW w:w="4004" w:type="dxa"/>
          </w:tcPr>
          <w:p w14:paraId="20F738B4" w14:textId="77777777" w:rsidR="008E7693" w:rsidRPr="00CB2362" w:rsidRDefault="008E7693" w:rsidP="008E7693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4421EA2C" w14:textId="666AA2A5" w:rsidR="00811F5E" w:rsidRPr="00CB2362" w:rsidRDefault="00811F5E" w:rsidP="00811F5E">
            <w:pPr>
              <w:rPr>
                <w:rFonts w:ascii="Times New Roman" w:hAnsi="Times New Roman" w:cs="Times New Roman"/>
              </w:rPr>
            </w:pPr>
          </w:p>
        </w:tc>
      </w:tr>
      <w:tr w:rsidR="00811F5E" w:rsidRPr="00CB2362" w14:paraId="65BC5D28" w14:textId="77777777" w:rsidTr="008E7693">
        <w:tc>
          <w:tcPr>
            <w:tcW w:w="1008" w:type="dxa"/>
          </w:tcPr>
          <w:p w14:paraId="46A77DB2" w14:textId="549CE2BA" w:rsidR="00811F5E" w:rsidRPr="00CB2362" w:rsidRDefault="006840B5" w:rsidP="00CF705A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</w:t>
            </w:r>
            <w:r w:rsidR="00CF705A" w:rsidRPr="00CB2362">
              <w:rPr>
                <w:rFonts w:ascii="Times New Roman" w:hAnsi="Times New Roman" w:cs="Times New Roman"/>
              </w:rPr>
              <w:t>6</w:t>
            </w:r>
            <w:r w:rsidR="002B6E64" w:rsidRPr="00CB2362">
              <w:rPr>
                <w:rFonts w:ascii="Times New Roman" w:hAnsi="Times New Roman" w:cs="Times New Roman"/>
              </w:rPr>
              <w:t xml:space="preserve"> </w:t>
            </w:r>
            <w:r w:rsidR="00811F5E" w:rsidRPr="00CB2362">
              <w:rPr>
                <w:rFonts w:ascii="Times New Roman" w:hAnsi="Times New Roman" w:cs="Times New Roman"/>
                <w:sz w:val="16"/>
                <w:szCs w:val="16"/>
              </w:rPr>
              <w:t>(WQ10</w:t>
            </w:r>
            <w:r w:rsidR="0006251C" w:rsidRPr="00CB236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811F5E" w:rsidRPr="00CB236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783" w:type="dxa"/>
          </w:tcPr>
          <w:p w14:paraId="228DEAB6" w14:textId="5608E39E" w:rsidR="00811F5E" w:rsidRPr="00CB2362" w:rsidRDefault="00CB236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Teachers In my community support childhood vaccines</w:t>
            </w:r>
          </w:p>
        </w:tc>
        <w:tc>
          <w:tcPr>
            <w:tcW w:w="4004" w:type="dxa"/>
          </w:tcPr>
          <w:p w14:paraId="474707F0" w14:textId="77777777" w:rsidR="008E7693" w:rsidRPr="00CB2362" w:rsidRDefault="008E7693" w:rsidP="008E7693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397201D0" w14:textId="0F0D0B47" w:rsidR="00811F5E" w:rsidRPr="00CB2362" w:rsidRDefault="00811F5E" w:rsidP="00811F5E">
            <w:pPr>
              <w:rPr>
                <w:rFonts w:ascii="Times New Roman" w:hAnsi="Times New Roman" w:cs="Times New Roman"/>
              </w:rPr>
            </w:pPr>
          </w:p>
        </w:tc>
      </w:tr>
      <w:tr w:rsidR="004D2D26" w:rsidRPr="00CB2362" w14:paraId="5048646B" w14:textId="77777777" w:rsidTr="004D2D26">
        <w:trPr>
          <w:trHeight w:val="1295"/>
        </w:trPr>
        <w:tc>
          <w:tcPr>
            <w:tcW w:w="10795" w:type="dxa"/>
            <w:gridSpan w:val="3"/>
            <w:vAlign w:val="center"/>
          </w:tcPr>
          <w:p w14:paraId="5BDF6860" w14:textId="73F921D8" w:rsidR="00CB2362" w:rsidRPr="00CB2362" w:rsidRDefault="00CB2362" w:rsidP="004D2D26">
            <w:pPr>
              <w:jc w:val="center"/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</w:pPr>
            <w:r w:rsidRPr="00CB2362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  <w:t>If you have children, continue with this survey. If you DO NOT have children, choose one of the following options:</w:t>
            </w:r>
          </w:p>
          <w:p w14:paraId="37945D2C" w14:textId="51C724A5" w:rsidR="00CB2362" w:rsidRPr="00CB2362" w:rsidRDefault="00CB2362" w:rsidP="004D2D26">
            <w:pPr>
              <w:jc w:val="center"/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</w:pPr>
          </w:p>
          <w:p w14:paraId="5FD5A89A" w14:textId="61E51D6A" w:rsidR="00CB2362" w:rsidRPr="00CB2362" w:rsidRDefault="00CB2362" w:rsidP="00CB2362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" w:hAnsi="Times" w:cs="Times"/>
                <w:bCs/>
                <w:i/>
                <w:iCs/>
                <w:color w:val="000000"/>
                <w:sz w:val="22"/>
                <w:szCs w:val="22"/>
                <w:u w:color="000000"/>
              </w:rPr>
            </w:pPr>
            <w:r w:rsidRPr="00CB2362">
              <w:rPr>
                <w:rFonts w:ascii="Times" w:hAnsi="Times" w:cs="Times"/>
                <w:bCs/>
                <w:i/>
                <w:iCs/>
                <w:color w:val="000000"/>
                <w:sz w:val="22"/>
                <w:szCs w:val="22"/>
                <w:u w:color="000000"/>
              </w:rPr>
              <w:t xml:space="preserve">RELIGIOUS leaders: skip to question </w:t>
            </w:r>
            <w:r w:rsidRPr="00CB2362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val="single"/>
              </w:rPr>
              <w:t>48</w:t>
            </w:r>
          </w:p>
          <w:p w14:paraId="5CE8A611" w14:textId="5812BCE2" w:rsidR="00CB2362" w:rsidRPr="00CB2362" w:rsidRDefault="00CB2362" w:rsidP="00CB2362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" w:hAnsi="Times" w:cs="Times"/>
                <w:bCs/>
                <w:i/>
                <w:iCs/>
                <w:color w:val="000000"/>
                <w:sz w:val="22"/>
                <w:szCs w:val="22"/>
                <w:u w:color="000000"/>
              </w:rPr>
            </w:pPr>
            <w:r w:rsidRPr="00CB2362">
              <w:rPr>
                <w:rFonts w:ascii="Times" w:hAnsi="Times" w:cs="Times"/>
                <w:bCs/>
                <w:i/>
                <w:iCs/>
                <w:color w:val="000000"/>
                <w:sz w:val="22"/>
                <w:szCs w:val="22"/>
                <w:u w:color="000000"/>
              </w:rPr>
              <w:t xml:space="preserve">COMMUNITY leaders (including political and educational leaders): skip to question </w:t>
            </w:r>
            <w:r w:rsidRPr="00CB2362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val="single"/>
              </w:rPr>
              <w:t>73</w:t>
            </w:r>
          </w:p>
          <w:p w14:paraId="1B16AF1B" w14:textId="2DA65A41" w:rsidR="004D2D26" w:rsidRPr="00CB2362" w:rsidRDefault="004D2D26" w:rsidP="00CB2362">
            <w:pPr>
              <w:ind w:left="360"/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szCs w:val="22"/>
                <w:u w:color="000000"/>
              </w:rPr>
            </w:pPr>
          </w:p>
        </w:tc>
      </w:tr>
    </w:tbl>
    <w:tbl>
      <w:tblPr>
        <w:tblStyle w:val="TableGrid"/>
        <w:tblpPr w:leftFromText="180" w:rightFromText="180" w:vertAnchor="text" w:tblpY="-152"/>
        <w:tblW w:w="10795" w:type="dxa"/>
        <w:tblLook w:val="04A0" w:firstRow="1" w:lastRow="0" w:firstColumn="1" w:lastColumn="0" w:noHBand="0" w:noVBand="1"/>
      </w:tblPr>
      <w:tblGrid>
        <w:gridCol w:w="753"/>
        <w:gridCol w:w="6032"/>
        <w:gridCol w:w="4010"/>
      </w:tblGrid>
      <w:tr w:rsidR="004D2D26" w:rsidRPr="00CB2362" w14:paraId="64DF9902" w14:textId="77777777" w:rsidTr="004D2D26">
        <w:tc>
          <w:tcPr>
            <w:tcW w:w="753" w:type="dxa"/>
          </w:tcPr>
          <w:p w14:paraId="276F75B3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lastRenderedPageBreak/>
              <w:t>37</w:t>
            </w:r>
          </w:p>
        </w:tc>
        <w:tc>
          <w:tcPr>
            <w:tcW w:w="6032" w:type="dxa"/>
          </w:tcPr>
          <w:p w14:paraId="7A032506" w14:textId="6AD86535" w:rsidR="004D2D26" w:rsidRPr="00CB2362" w:rsidRDefault="00CB2362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much do you trust your own experiences when making decisions about the health of your child? </w:t>
            </w:r>
          </w:p>
        </w:tc>
        <w:tc>
          <w:tcPr>
            <w:tcW w:w="4010" w:type="dxa"/>
          </w:tcPr>
          <w:p w14:paraId="355DA715" w14:textId="11DE1E91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CB2362"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CB2362"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CB2362">
              <w:rPr>
                <w:rFonts w:ascii="Times" w:hAnsi="Times"/>
              </w:rPr>
              <w:t>I’m not sure</w:t>
            </w:r>
          </w:p>
        </w:tc>
      </w:tr>
      <w:tr w:rsidR="004D2D26" w:rsidRPr="00CB2362" w14:paraId="3BCD31A2" w14:textId="77777777" w:rsidTr="004D2D26">
        <w:tc>
          <w:tcPr>
            <w:tcW w:w="753" w:type="dxa"/>
          </w:tcPr>
          <w:p w14:paraId="70FDCD65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38</w:t>
            </w:r>
          </w:p>
        </w:tc>
        <w:tc>
          <w:tcPr>
            <w:tcW w:w="6032" w:type="dxa"/>
          </w:tcPr>
          <w:p w14:paraId="0B756F9D" w14:textId="334781E6" w:rsidR="00CB2362" w:rsidRDefault="00CB2362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much do you trust the advice of the following people when making decisions about vaccinating your child? </w:t>
            </w:r>
          </w:p>
          <w:p w14:paraId="4EC71811" w14:textId="7CF20147" w:rsidR="008E7693" w:rsidRPr="00CB2362" w:rsidRDefault="008E7693" w:rsidP="004D2D26">
            <w:pPr>
              <w:rPr>
                <w:rFonts w:ascii="Times" w:hAnsi="Times" w:cs="Times"/>
                <w:i/>
                <w:iCs/>
                <w:color w:val="000000"/>
                <w:u w:color="000000"/>
              </w:rPr>
            </w:pPr>
            <w:r w:rsidRPr="00CB2362">
              <w:rPr>
                <w:rFonts w:ascii="Times" w:hAnsi="Times" w:cs="Times"/>
                <w:i/>
                <w:iCs/>
                <w:color w:val="000000"/>
                <w:u w:color="000000"/>
              </w:rPr>
              <w:t>Please mark each of the options.</w:t>
            </w:r>
          </w:p>
          <w:p w14:paraId="3B20BDB1" w14:textId="77777777" w:rsidR="004D2D26" w:rsidRPr="00CB2362" w:rsidRDefault="004D2D26" w:rsidP="004D2D26">
            <w:pPr>
              <w:rPr>
                <w:rFonts w:ascii="Times" w:hAnsi="Times" w:cs="Times"/>
                <w:color w:val="000000"/>
                <w:u w:color="000000"/>
              </w:rPr>
            </w:pPr>
          </w:p>
          <w:p w14:paraId="0DE63139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Doctor</w:t>
            </w:r>
          </w:p>
          <w:p w14:paraId="52FB18E5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Nurse</w:t>
            </w:r>
          </w:p>
          <w:p w14:paraId="05F6E415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idwife</w:t>
            </w:r>
          </w:p>
          <w:p w14:paraId="6B98B9C4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raditional healer</w:t>
            </w:r>
          </w:p>
          <w:p w14:paraId="5D1B809F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amily</w:t>
            </w:r>
          </w:p>
          <w:p w14:paraId="03224DAD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Close friends</w:t>
            </w:r>
          </w:p>
          <w:p w14:paraId="560A8744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Political or community leaders</w:t>
            </w:r>
          </w:p>
          <w:p w14:paraId="6CF415FE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Religious leaders</w:t>
            </w:r>
          </w:p>
          <w:p w14:paraId="39BA264E" w14:textId="6AFC9D65" w:rsidR="004D2D26" w:rsidRPr="00CB2362" w:rsidRDefault="00CB2362" w:rsidP="00CB2362">
            <w:pPr>
              <w:jc w:val="right"/>
              <w:rPr>
                <w:rFonts w:ascii="Times" w:hAnsi="Times" w:cs="Times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eachers</w:t>
            </w:r>
          </w:p>
        </w:tc>
        <w:tc>
          <w:tcPr>
            <w:tcW w:w="4010" w:type="dxa"/>
          </w:tcPr>
          <w:p w14:paraId="355C4EF6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314DF7EE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172D20A8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01E006BA" w14:textId="77777777" w:rsidR="004D2D26" w:rsidRDefault="004D2D26" w:rsidP="004D2D26">
            <w:pPr>
              <w:rPr>
                <w:rFonts w:ascii="Times" w:hAnsi="Times"/>
                <w:sz w:val="25"/>
                <w:szCs w:val="25"/>
              </w:rPr>
            </w:pPr>
          </w:p>
          <w:p w14:paraId="54401C53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16569F20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02691E3E" w14:textId="15B9D8D6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0F21062C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1808C704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3F5DC61E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3AE9E019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2420B907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74B4166C" w14:textId="166717CA" w:rsidR="00CB2362" w:rsidRPr="00CB2362" w:rsidRDefault="00CB2362" w:rsidP="004D2D26">
            <w:pPr>
              <w:rPr>
                <w:rFonts w:ascii="Times" w:hAnsi="Times"/>
                <w:sz w:val="25"/>
                <w:szCs w:val="25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</w:tc>
      </w:tr>
      <w:tr w:rsidR="004D2D26" w:rsidRPr="00CB2362" w14:paraId="24995BA5" w14:textId="77777777" w:rsidTr="004D2D26">
        <w:tc>
          <w:tcPr>
            <w:tcW w:w="753" w:type="dxa"/>
          </w:tcPr>
          <w:p w14:paraId="49F5EC31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39</w:t>
            </w:r>
          </w:p>
        </w:tc>
        <w:tc>
          <w:tcPr>
            <w:tcW w:w="6032" w:type="dxa"/>
          </w:tcPr>
          <w:p w14:paraId="7A72F38E" w14:textId="21AC475B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>In your family, who makes the decision to vaccinate or not vaccinate your children?</w:t>
            </w:r>
          </w:p>
        </w:tc>
        <w:tc>
          <w:tcPr>
            <w:tcW w:w="4010" w:type="dxa"/>
          </w:tcPr>
          <w:p w14:paraId="26F69409" w14:textId="0F7C20E0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Father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5C99E413" w14:textId="680AE61D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Mother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16CF9FB2" w14:textId="53582AC6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Both parents</w:t>
            </w:r>
          </w:p>
          <w:p w14:paraId="362E2DA1" w14:textId="4D3132CA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Other</w:t>
            </w:r>
            <w:r w:rsidRPr="00CB2362">
              <w:rPr>
                <w:rFonts w:ascii="Times" w:hAnsi="Times"/>
              </w:rPr>
              <w:t>: _______________________</w:t>
            </w:r>
          </w:p>
        </w:tc>
      </w:tr>
      <w:tr w:rsidR="004D2D26" w:rsidRPr="00CB2362" w14:paraId="6B23BC97" w14:textId="77777777" w:rsidTr="004D2D26">
        <w:tc>
          <w:tcPr>
            <w:tcW w:w="753" w:type="dxa"/>
          </w:tcPr>
          <w:p w14:paraId="2A5DA0D5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0</w:t>
            </w:r>
          </w:p>
          <w:p w14:paraId="64EFE7B0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>(P1)</w:t>
            </w:r>
          </w:p>
        </w:tc>
        <w:tc>
          <w:tcPr>
            <w:tcW w:w="6032" w:type="dxa"/>
          </w:tcPr>
          <w:p w14:paraId="629842BF" w14:textId="14A9DE7D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ave you ever postponed getting a vaccine for your child for reasons other than illness or allergy? </w:t>
            </w:r>
          </w:p>
        </w:tc>
        <w:tc>
          <w:tcPr>
            <w:tcW w:w="4010" w:type="dxa"/>
          </w:tcPr>
          <w:p w14:paraId="0645843D" w14:textId="07E5BD64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’m not sure</w:t>
            </w:r>
          </w:p>
          <w:p w14:paraId="33EECC63" w14:textId="77777777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</w:p>
        </w:tc>
      </w:tr>
      <w:tr w:rsidR="004D2D26" w:rsidRPr="00CB2362" w14:paraId="2F1BC761" w14:textId="77777777" w:rsidTr="004D2D26">
        <w:tc>
          <w:tcPr>
            <w:tcW w:w="753" w:type="dxa"/>
          </w:tcPr>
          <w:p w14:paraId="5506E9C3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1</w:t>
            </w:r>
          </w:p>
          <w:p w14:paraId="0542AFE4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2)</w:t>
            </w:r>
          </w:p>
        </w:tc>
        <w:tc>
          <w:tcPr>
            <w:tcW w:w="6032" w:type="dxa"/>
          </w:tcPr>
          <w:p w14:paraId="6A626D55" w14:textId="279CCF8C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ave you ever not given your child a vaccine for reasons other than illness or allergy? </w:t>
            </w:r>
          </w:p>
        </w:tc>
        <w:tc>
          <w:tcPr>
            <w:tcW w:w="4010" w:type="dxa"/>
          </w:tcPr>
          <w:p w14:paraId="1A035341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45642CE9" w14:textId="77777777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</w:p>
        </w:tc>
      </w:tr>
      <w:tr w:rsidR="004D2D26" w:rsidRPr="00CB2362" w14:paraId="5B3F6080" w14:textId="77777777" w:rsidTr="004D2D26">
        <w:tc>
          <w:tcPr>
            <w:tcW w:w="753" w:type="dxa"/>
          </w:tcPr>
          <w:p w14:paraId="57BC9AD2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2</w:t>
            </w:r>
          </w:p>
          <w:p w14:paraId="798C482C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3)</w:t>
            </w:r>
          </w:p>
        </w:tc>
        <w:tc>
          <w:tcPr>
            <w:tcW w:w="6032" w:type="dxa"/>
          </w:tcPr>
          <w:p w14:paraId="15B9B0AE" w14:textId="6FB52D76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sure are you that giving your child all of the recommended vaccines is good for them? </w:t>
            </w:r>
          </w:p>
        </w:tc>
        <w:tc>
          <w:tcPr>
            <w:tcW w:w="4010" w:type="dxa"/>
          </w:tcPr>
          <w:p w14:paraId="0FBBBDE2" w14:textId="01DA17D0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 am not sure</w:t>
            </w:r>
          </w:p>
          <w:p w14:paraId="30704332" w14:textId="67B96450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 am a little sure</w:t>
            </w:r>
          </w:p>
          <w:p w14:paraId="5DCEA290" w14:textId="05FCE303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 am very sure</w:t>
            </w:r>
          </w:p>
        </w:tc>
      </w:tr>
      <w:tr w:rsidR="004D2D26" w:rsidRPr="00CB2362" w14:paraId="2B4355B4" w14:textId="77777777" w:rsidTr="004D2D26">
        <w:tc>
          <w:tcPr>
            <w:tcW w:w="753" w:type="dxa"/>
          </w:tcPr>
          <w:p w14:paraId="296607D0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3</w:t>
            </w:r>
          </w:p>
          <w:p w14:paraId="4A466CF6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8)</w:t>
            </w:r>
          </w:p>
        </w:tc>
        <w:tc>
          <w:tcPr>
            <w:tcW w:w="6032" w:type="dxa"/>
          </w:tcPr>
          <w:p w14:paraId="0ACEEE44" w14:textId="2C4C8072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worried are you that your child could have side effects to a vaccine? </w:t>
            </w:r>
          </w:p>
        </w:tc>
        <w:tc>
          <w:tcPr>
            <w:tcW w:w="4010" w:type="dxa"/>
          </w:tcPr>
          <w:p w14:paraId="3F975276" w14:textId="506C1D9E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Very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’m not sure</w:t>
            </w:r>
          </w:p>
        </w:tc>
      </w:tr>
      <w:tr w:rsidR="004D2D26" w:rsidRPr="00CB2362" w14:paraId="07E311F9" w14:textId="77777777" w:rsidTr="004D2D26">
        <w:tc>
          <w:tcPr>
            <w:tcW w:w="753" w:type="dxa"/>
          </w:tcPr>
          <w:p w14:paraId="513BB641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4</w:t>
            </w:r>
          </w:p>
          <w:p w14:paraId="7ACBA99C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11)</w:t>
            </w:r>
          </w:p>
        </w:tc>
        <w:tc>
          <w:tcPr>
            <w:tcW w:w="6032" w:type="dxa"/>
          </w:tcPr>
          <w:p w14:paraId="7236C93E" w14:textId="07EE138C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>If you have another baby now, would you want them to receive all of the recommended vaccines?</w:t>
            </w:r>
          </w:p>
        </w:tc>
        <w:tc>
          <w:tcPr>
            <w:tcW w:w="4010" w:type="dxa"/>
          </w:tcPr>
          <w:p w14:paraId="3AD34E3A" w14:textId="02EF6E70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’m not sure</w:t>
            </w:r>
          </w:p>
          <w:p w14:paraId="576CE6E7" w14:textId="77777777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</w:p>
        </w:tc>
      </w:tr>
      <w:tr w:rsidR="004D2D26" w:rsidRPr="00CB2362" w14:paraId="47F2FB42" w14:textId="77777777" w:rsidTr="004D2D26">
        <w:tc>
          <w:tcPr>
            <w:tcW w:w="753" w:type="dxa"/>
          </w:tcPr>
          <w:p w14:paraId="2D354012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5</w:t>
            </w:r>
          </w:p>
          <w:p w14:paraId="6EE7B85F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14)</w:t>
            </w:r>
          </w:p>
        </w:tc>
        <w:tc>
          <w:tcPr>
            <w:tcW w:w="6032" w:type="dxa"/>
          </w:tcPr>
          <w:p w14:paraId="4A98F971" w14:textId="1C8912D7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Can you speak openly with your child’s doctor about your questions regarding vaccines? </w:t>
            </w:r>
          </w:p>
        </w:tc>
        <w:tc>
          <w:tcPr>
            <w:tcW w:w="4010" w:type="dxa"/>
          </w:tcPr>
          <w:p w14:paraId="77DAB8A6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27BE3B3B" w14:textId="77777777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</w:p>
        </w:tc>
      </w:tr>
      <w:tr w:rsidR="004D2D26" w:rsidRPr="00CB2362" w14:paraId="4F305D8A" w14:textId="77777777" w:rsidTr="004D2D26">
        <w:tc>
          <w:tcPr>
            <w:tcW w:w="753" w:type="dxa"/>
          </w:tcPr>
          <w:p w14:paraId="4F9DEEFD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6</w:t>
            </w:r>
          </w:p>
          <w:p w14:paraId="78E63BD8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15)</w:t>
            </w:r>
          </w:p>
        </w:tc>
        <w:tc>
          <w:tcPr>
            <w:tcW w:w="6032" w:type="dxa"/>
          </w:tcPr>
          <w:p w14:paraId="3392C8CD" w14:textId="3D1E0FF2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Taking everything into consideration, how much do you trust your child’s doctor? </w:t>
            </w:r>
          </w:p>
        </w:tc>
        <w:tc>
          <w:tcPr>
            <w:tcW w:w="4010" w:type="dxa"/>
          </w:tcPr>
          <w:p w14:paraId="212E39B7" w14:textId="508CA241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Not at all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0568E1C6" w14:textId="10C49CC2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23AA1690" w14:textId="753C2623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</w:p>
        </w:tc>
      </w:tr>
      <w:tr w:rsidR="004D2D26" w:rsidRPr="00CB2362" w14:paraId="21A03953" w14:textId="77777777" w:rsidTr="004D2D26">
        <w:tc>
          <w:tcPr>
            <w:tcW w:w="753" w:type="dxa"/>
          </w:tcPr>
          <w:p w14:paraId="0D815F10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7</w:t>
            </w:r>
          </w:p>
          <w:p w14:paraId="372899D1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WQ5)</w:t>
            </w:r>
          </w:p>
        </w:tc>
        <w:tc>
          <w:tcPr>
            <w:tcW w:w="6032" w:type="dxa"/>
          </w:tcPr>
          <w:p w14:paraId="71E540CA" w14:textId="7A3FAC63" w:rsidR="00523050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Which of the following are a problem for your child when it comes to getting vaccines in a clinic or health center? </w:t>
            </w:r>
          </w:p>
          <w:p w14:paraId="0039C25C" w14:textId="27683B9E" w:rsidR="004D2D26" w:rsidRPr="00523050" w:rsidRDefault="00523050" w:rsidP="00523050">
            <w:pPr>
              <w:rPr>
                <w:rFonts w:ascii="Times" w:hAnsi="Times" w:cs="Times"/>
                <w:i/>
                <w:iCs/>
                <w:color w:val="000000"/>
                <w:u w:color="000000"/>
              </w:rPr>
            </w:pPr>
            <w:r>
              <w:rPr>
                <w:rFonts w:ascii="Times" w:hAnsi="Times" w:cs="Times"/>
                <w:i/>
                <w:iCs/>
                <w:color w:val="000000"/>
                <w:u w:color="000000"/>
              </w:rPr>
              <w:t>Please mark all of the following options.</w:t>
            </w:r>
          </w:p>
          <w:p w14:paraId="75CA3112" w14:textId="2E32CF4E" w:rsidR="00523050" w:rsidRPr="00523050" w:rsidRDefault="00523050" w:rsidP="0052305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MS Mincho" w:eastAsia="MS Mincho" w:hAnsi="MS Mincho" w:cs="MS Mincho"/>
                <w:iCs/>
                <w:color w:val="000000"/>
                <w:u w:color="000000"/>
              </w:rPr>
            </w:pPr>
          </w:p>
          <w:p w14:paraId="42E1EA03" w14:textId="57B3CA64" w:rsidR="004D2D26" w:rsidRPr="00CB2362" w:rsidRDefault="00523050" w:rsidP="004D2D26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There are not vaccines in my community</w:t>
            </w:r>
          </w:p>
          <w:p w14:paraId="6FDB3D78" w14:textId="0631CB38" w:rsidR="004D2D26" w:rsidRPr="00CB2362" w:rsidRDefault="00523050" w:rsidP="004D2D26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It is very far from my house</w:t>
            </w:r>
          </w:p>
          <w:p w14:paraId="48D21EA7" w14:textId="662B0A6A" w:rsidR="004D2D26" w:rsidRPr="00CB2362" w:rsidRDefault="004D2D26" w:rsidP="004D2D26">
            <w:pPr>
              <w:jc w:val="right"/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The clinic’s schedule</w:t>
            </w:r>
          </w:p>
          <w:p w14:paraId="3FEEC276" w14:textId="5112CC12" w:rsidR="004D2D26" w:rsidRPr="00CB2362" w:rsidRDefault="00523050" w:rsidP="004D2D26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Wait times at the clinic</w:t>
            </w:r>
          </w:p>
          <w:p w14:paraId="45A701E2" w14:textId="4858755D" w:rsidR="004D2D26" w:rsidRPr="00CB2362" w:rsidRDefault="00523050" w:rsidP="004D2D26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The cost of transportation</w:t>
            </w:r>
          </w:p>
          <w:p w14:paraId="33000CD9" w14:textId="29627F1D" w:rsidR="004D2D26" w:rsidRPr="00CB2362" w:rsidRDefault="00523050" w:rsidP="004D2D26">
            <w:pPr>
              <w:jc w:val="right"/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/>
              </w:rPr>
              <w:t>Other</w:t>
            </w:r>
            <w:r w:rsidR="004D2D26" w:rsidRPr="00CB2362">
              <w:rPr>
                <w:rFonts w:ascii="Times" w:hAnsi="Times"/>
              </w:rPr>
              <w:t xml:space="preserve"> </w:t>
            </w:r>
          </w:p>
        </w:tc>
        <w:tc>
          <w:tcPr>
            <w:tcW w:w="4010" w:type="dxa"/>
          </w:tcPr>
          <w:p w14:paraId="23F9C131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3F753EE8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0FFB1669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2E97829A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6325075C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384CD31A" w14:textId="1C3B5F2C" w:rsidR="004D2D26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3386E28D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6F7E895E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66EB122C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351BC8CF" w14:textId="1492E715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Explain</w:t>
            </w:r>
            <w:r w:rsidRPr="00CB2362">
              <w:rPr>
                <w:rFonts w:ascii="Times" w:hAnsi="Times"/>
              </w:rPr>
              <w:t>:</w:t>
            </w:r>
          </w:p>
          <w:p w14:paraId="05F38505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_______________________________</w:t>
            </w:r>
          </w:p>
          <w:p w14:paraId="6A42BFCB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_______________________________</w:t>
            </w:r>
          </w:p>
          <w:p w14:paraId="1DC4CAAE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_______________________________</w:t>
            </w:r>
          </w:p>
        </w:tc>
      </w:tr>
      <w:tr w:rsidR="004D2D26" w:rsidRPr="00CB2362" w14:paraId="34F4A3B9" w14:textId="77777777" w:rsidTr="004D2D26">
        <w:trPr>
          <w:trHeight w:val="1520"/>
        </w:trPr>
        <w:tc>
          <w:tcPr>
            <w:tcW w:w="10795" w:type="dxa"/>
            <w:gridSpan w:val="3"/>
          </w:tcPr>
          <w:p w14:paraId="5391BFB4" w14:textId="0F8AA137" w:rsidR="00523050" w:rsidRDefault="00523050" w:rsidP="004D2D26">
            <w:pPr>
              <w:jc w:val="center"/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  <w:lastRenderedPageBreak/>
              <w:t>If the participant has children under the age of 5, ask for their immunization card and complete this page</w:t>
            </w:r>
          </w:p>
          <w:p w14:paraId="66FE42C9" w14:textId="54578589" w:rsidR="004D2D26" w:rsidRDefault="004D2D26" w:rsidP="00523050">
            <w:pPr>
              <w:jc w:val="center"/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</w:pPr>
          </w:p>
          <w:p w14:paraId="3CAAA858" w14:textId="76588BF3" w:rsidR="00523050" w:rsidRPr="00CB2362" w:rsidRDefault="00523050" w:rsidP="00523050">
            <w:pPr>
              <w:jc w:val="center"/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If they do not have children under the age of 5 or if they don’t have their vaccination card, choose one of the following two options:</w:t>
            </w:r>
          </w:p>
          <w:p w14:paraId="2839C8C6" w14:textId="77777777" w:rsidR="004D2D26" w:rsidRPr="00CB2362" w:rsidRDefault="004D2D26" w:rsidP="004D2D26">
            <w:pPr>
              <w:pStyle w:val="ListParagraph"/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szCs w:val="22"/>
                <w:u w:color="000000"/>
              </w:rPr>
            </w:pPr>
          </w:p>
          <w:p w14:paraId="71FCF8B2" w14:textId="567CCC47" w:rsidR="004D2D26" w:rsidRPr="00CB2362" w:rsidRDefault="004D2D26" w:rsidP="004D2D26">
            <w:pPr>
              <w:pStyle w:val="ListParagraph"/>
              <w:numPr>
                <w:ilvl w:val="0"/>
                <w:numId w:val="8"/>
              </w:numPr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szCs w:val="22"/>
                <w:u w:color="000000"/>
              </w:rPr>
            </w:pP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RELIGI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OU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S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 leaders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: 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skip to question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 </w:t>
            </w:r>
            <w:r w:rsidRPr="00CB2362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val="single" w:color="000000"/>
              </w:rPr>
              <w:t>48</w:t>
            </w:r>
          </w:p>
          <w:p w14:paraId="3CD0E52C" w14:textId="2B1CD84A" w:rsidR="004D2D26" w:rsidRPr="00CB2362" w:rsidRDefault="004D2D26" w:rsidP="004D2D26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</w:rPr>
            </w:pP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COM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MUNITY leaders</w:t>
            </w:r>
            <w:r w:rsidRPr="00CB2362"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szCs w:val="22"/>
                <w:u w:color="000000"/>
              </w:rPr>
              <w:t xml:space="preserve"> 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(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including political and educational leaders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): 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skip to question 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 </w:t>
            </w:r>
            <w:r w:rsidRPr="00CB2362"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szCs w:val="22"/>
                <w:u w:val="single" w:color="000000"/>
              </w:rPr>
              <w:t>73</w:t>
            </w:r>
          </w:p>
        </w:tc>
      </w:tr>
    </w:tbl>
    <w:p w14:paraId="42F202A4" w14:textId="4384F111" w:rsidR="00CF705A" w:rsidRDefault="00CF705A"/>
    <w:p w14:paraId="262B9243" w14:textId="41736137" w:rsidR="00173870" w:rsidRPr="00173870" w:rsidRDefault="00173870" w:rsidP="00173870"/>
    <w:p w14:paraId="65AA1582" w14:textId="6E79A916" w:rsidR="00173870" w:rsidRPr="00173870" w:rsidRDefault="00B24FCC" w:rsidP="00173870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B33761" wp14:editId="2BEEC6B9">
                <wp:simplePos x="0" y="0"/>
                <wp:positionH relativeFrom="column">
                  <wp:posOffset>483870</wp:posOffset>
                </wp:positionH>
                <wp:positionV relativeFrom="paragraph">
                  <wp:posOffset>13970</wp:posOffset>
                </wp:positionV>
                <wp:extent cx="5916930" cy="7078980"/>
                <wp:effectExtent l="0" t="0" r="7620" b="762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6930" cy="7078980"/>
                          <a:chOff x="0" y="0"/>
                          <a:chExt cx="5917053" cy="707922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17053" cy="707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Rectangle 2"/>
                        <wps:cNvSpPr/>
                        <wps:spPr>
                          <a:xfrm>
                            <a:off x="11799" y="3669398"/>
                            <a:ext cx="330364" cy="943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11799" y="4235736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17698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215267" y="3669398"/>
                            <a:ext cx="330364" cy="943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1209368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1221167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383340" y="366939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2377440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2389239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3557311" y="366939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3551412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551412" y="47666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4719484" y="3669398"/>
                            <a:ext cx="330364" cy="943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4713585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4701786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E41E3B" id="Group 17" o:spid="_x0000_s1026" style="position:absolute;margin-left:38.1pt;margin-top:1.1pt;width:465.9pt;height:557.4pt;z-index:251659264" coordsize="59170,7079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170;height:707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">
                  <v:imagedata r:id="rId9" o:title=""/>
                </v:shape>
                <v:rect id="Rectangle 2" o:spid="_x0000_s1028" style="position:absolute;left:117;top:36693;width:3304;height: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" fillcolor="white [3212]" stroked="f" strokeweight="1pt"/>
                <v:rect id="Rectangle 3" o:spid="_x0000_s1029" style="position:absolute;left:117;top:42357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" fillcolor="white [3212]" stroked="f" strokeweight="1pt"/>
                <v:rect id="Rectangle 4" o:spid="_x0000_s1030" style="position:absolute;left:176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xpUxAAAANoAAAAPAAAAZHJzL2Rvd25yZXYueG1sRI9PawIx&#10;FMTvhX6H8ApeimZ1i8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BqbGlTEAAAA2gAAAA8A&#10;AAAAAAAAAAAAAAAABwIAAGRycy9kb3ducmV2LnhtbFBLBQYAAAAAAwADALcAAAD4AgAAAAA=&#10;" fillcolor="white [3212]" stroked="f" strokeweight="1pt"/>
                <v:rect id="Rectangle 5" o:spid="_x0000_s1031" style="position:absolute;left:12152;top:36693;width:3304;height: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17/PxAAAANoAAAAPAAAAZHJzL2Rvd25yZXYueG1sRI9PawIx&#10;FMTvhX6H8ApeimZ1qc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HXXv8/EAAAA2gAAAA8A&#10;AAAAAAAAAAAAAAAABwIAAGRycy9kb3ducmV2LnhtbFBLBQYAAAAAAwADALcAAAD4AgAAAAA=&#10;" fillcolor="white [3212]" stroked="f" strokeweight="1pt"/>
                <v:rect id="Rectangle 6" o:spid="_x0000_s1032" style="position:absolute;left:12093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" fillcolor="white [3212]" stroked="f" strokeweight="1pt"/>
                <v:rect id="Rectangle 7" o:spid="_x0000_s1033" style="position:absolute;left:12211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" fillcolor="white [3212]" stroked="f" strokeweight="1pt"/>
                <v:rect id="Rectangle 8" o:spid="_x0000_s1034" style="position:absolute;left:23833;top:36693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" fillcolor="white [3212]" stroked="f" strokeweight="1pt"/>
                <v:rect id="Rectangle 9" o:spid="_x0000_s1035" style="position:absolute;left:23774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" fillcolor="white [3212]" stroked="f" strokeweight="1pt"/>
                <v:rect id="Rectangle 10" o:spid="_x0000_s1036" style="position:absolute;left:23892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" fillcolor="white [3212]" stroked="f" strokeweight="1pt"/>
                <v:rect id="Rectangle 11" o:spid="_x0000_s1037" style="position:absolute;left:35573;top:36693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" fillcolor="white [3212]" stroked="f" strokeweight="1pt"/>
                <v:rect id="Rectangle 12" o:spid="_x0000_s1038" style="position:absolute;left:35514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" fillcolor="white [3212]" stroked="f" strokeweight="1pt"/>
                <v:rect id="Rectangle 13" o:spid="_x0000_s1039" style="position:absolute;left:35514;top:47666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" fillcolor="white [3212]" stroked="f" strokeweight="1pt"/>
                <v:rect id="Rectangle 14" o:spid="_x0000_s1040" style="position:absolute;left:47194;top:36693;width:3304;height: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" fillcolor="white [3212]" stroked="f" strokeweight="1pt"/>
                <v:rect id="Rectangle 15" o:spid="_x0000_s1041" style="position:absolute;left:47135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" fillcolor="white [3212]" stroked="f" strokeweight="1pt"/>
                <v:rect id="Rectangle 16" o:spid="_x0000_s1042" style="position:absolute;left:47017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" fillcolor="white [3212]" stroked="f" strokeweight="1pt"/>
              </v:group>
            </w:pict>
          </mc:Fallback>
        </mc:AlternateContent>
      </w:r>
    </w:p>
    <w:p w14:paraId="52523205" w14:textId="77777777" w:rsidR="00173870" w:rsidRPr="00173870" w:rsidRDefault="00173870" w:rsidP="00173870"/>
    <w:p w14:paraId="123D2158" w14:textId="77777777" w:rsidR="00173870" w:rsidRPr="00173870" w:rsidRDefault="00173870" w:rsidP="00173870"/>
    <w:p w14:paraId="61591BA1" w14:textId="77777777" w:rsidR="00173870" w:rsidRPr="00173870" w:rsidRDefault="00173870" w:rsidP="00173870"/>
    <w:p w14:paraId="56ADF1F5" w14:textId="77777777" w:rsidR="00173870" w:rsidRPr="00173870" w:rsidRDefault="00173870" w:rsidP="00173870"/>
    <w:p w14:paraId="1ED7471C" w14:textId="77777777" w:rsidR="00173870" w:rsidRPr="00173870" w:rsidRDefault="00173870" w:rsidP="00173870"/>
    <w:p w14:paraId="151CBAEC" w14:textId="77777777" w:rsidR="00173870" w:rsidRPr="00173870" w:rsidRDefault="00173870" w:rsidP="00173870"/>
    <w:p w14:paraId="3015FC14" w14:textId="77777777" w:rsidR="00173870" w:rsidRPr="00173870" w:rsidRDefault="00173870" w:rsidP="00173870"/>
    <w:p w14:paraId="49D3546E" w14:textId="77777777" w:rsidR="00173870" w:rsidRPr="00173870" w:rsidRDefault="00173870" w:rsidP="00173870"/>
    <w:p w14:paraId="76FAE3CC" w14:textId="77777777" w:rsidR="00173870" w:rsidRPr="00173870" w:rsidRDefault="00173870" w:rsidP="00173870"/>
    <w:p w14:paraId="72575D60" w14:textId="77777777" w:rsidR="00173870" w:rsidRPr="00173870" w:rsidRDefault="00173870" w:rsidP="00173870"/>
    <w:p w14:paraId="2EA5250D" w14:textId="77777777" w:rsidR="00173870" w:rsidRPr="00173870" w:rsidRDefault="00173870" w:rsidP="00173870"/>
    <w:p w14:paraId="4586D45C" w14:textId="77777777" w:rsidR="00173870" w:rsidRPr="00173870" w:rsidRDefault="00173870" w:rsidP="00173870"/>
    <w:p w14:paraId="358764D0" w14:textId="77777777" w:rsidR="00173870" w:rsidRPr="00173870" w:rsidRDefault="00173870" w:rsidP="00173870"/>
    <w:p w14:paraId="1BE82B5C" w14:textId="77777777" w:rsidR="00173870" w:rsidRPr="00173870" w:rsidRDefault="00173870" w:rsidP="00173870"/>
    <w:p w14:paraId="48A97371" w14:textId="77777777" w:rsidR="00173870" w:rsidRPr="00173870" w:rsidRDefault="00173870" w:rsidP="00173870"/>
    <w:p w14:paraId="54B70E98" w14:textId="77777777" w:rsidR="00173870" w:rsidRPr="00173870" w:rsidRDefault="00173870" w:rsidP="00173870"/>
    <w:p w14:paraId="5D525C79" w14:textId="77777777" w:rsidR="00173870" w:rsidRPr="00173870" w:rsidRDefault="00173870" w:rsidP="00173870"/>
    <w:p w14:paraId="46366F6E" w14:textId="77777777" w:rsidR="00173870" w:rsidRPr="00173870" w:rsidRDefault="00173870" w:rsidP="00173870"/>
    <w:p w14:paraId="6E671191" w14:textId="60F84566" w:rsidR="00173870" w:rsidRPr="00173870" w:rsidRDefault="00AD5A2D" w:rsidP="00173870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300411" wp14:editId="6F62BC3B">
                <wp:simplePos x="0" y="0"/>
                <wp:positionH relativeFrom="column">
                  <wp:posOffset>5116830</wp:posOffset>
                </wp:positionH>
                <wp:positionV relativeFrom="paragraph">
                  <wp:posOffset>76835</wp:posOffset>
                </wp:positionV>
                <wp:extent cx="943610" cy="140398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36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06BE2" w14:textId="787E0603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230041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2.9pt;margin-top:6.05pt;width:74.3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" filled="f" stroked="f">
                <v:textbox style="mso-fit-shape-to-text:t">
                  <w:txbxContent>
                    <w:p w14:paraId="49906BE2" w14:textId="787E0603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D12C4E" wp14:editId="3C0C28FC">
                <wp:simplePos x="0" y="0"/>
                <wp:positionH relativeFrom="column">
                  <wp:posOffset>3944620</wp:posOffset>
                </wp:positionH>
                <wp:positionV relativeFrom="paragraph">
                  <wp:posOffset>76835</wp:posOffset>
                </wp:positionV>
                <wp:extent cx="996315" cy="140398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5AC0C" w14:textId="76C75557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D12C4E" id="_x0000_s1027" type="#_x0000_t202" style="position:absolute;margin-left:310.6pt;margin-top:6.05pt;width:78.4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" filled="f" stroked="f">
                <v:textbox style="mso-fit-shape-to-text:t">
                  <w:txbxContent>
                    <w:p w14:paraId="08A5AC0C" w14:textId="76C75557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BBEB87" wp14:editId="140674CD">
                <wp:simplePos x="0" y="0"/>
                <wp:positionH relativeFrom="column">
                  <wp:posOffset>2783840</wp:posOffset>
                </wp:positionH>
                <wp:positionV relativeFrom="paragraph">
                  <wp:posOffset>76835</wp:posOffset>
                </wp:positionV>
                <wp:extent cx="949325" cy="140398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3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6CD76" w14:textId="1D1F52CA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BBEB87" id="_x0000_s1028" type="#_x0000_t202" style="position:absolute;margin-left:219.2pt;margin-top:6.05pt;width:74.7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" filled="f" stroked="f">
                <v:textbox style="mso-fit-shape-to-text:t">
                  <w:txbxContent>
                    <w:p w14:paraId="0706CD76" w14:textId="1D1F52CA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4AF474" wp14:editId="598C954C">
                <wp:simplePos x="0" y="0"/>
                <wp:positionH relativeFrom="column">
                  <wp:posOffset>1617345</wp:posOffset>
                </wp:positionH>
                <wp:positionV relativeFrom="paragraph">
                  <wp:posOffset>76835</wp:posOffset>
                </wp:positionV>
                <wp:extent cx="1054735" cy="140398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73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E8609" w14:textId="014873F5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4AF474" id="_x0000_s1029" type="#_x0000_t202" style="position:absolute;margin-left:127.35pt;margin-top:6.05pt;width:83.0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" filled="f" stroked="f">
                <v:textbox style="mso-fit-shape-to-text:t">
                  <w:txbxContent>
                    <w:p w14:paraId="139E8609" w14:textId="014873F5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F8DC30" wp14:editId="2F8B535D">
                <wp:simplePos x="0" y="0"/>
                <wp:positionH relativeFrom="column">
                  <wp:posOffset>433705</wp:posOffset>
                </wp:positionH>
                <wp:positionV relativeFrom="paragraph">
                  <wp:posOffset>76835</wp:posOffset>
                </wp:positionV>
                <wp:extent cx="99060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25A64" w14:textId="143C7E72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F8DC30" id="_x0000_s1030" type="#_x0000_t202" style="position:absolute;margin-left:34.15pt;margin-top:6.05pt;width:78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" filled="f" stroked="f">
                <v:textbox style="mso-fit-shape-to-text:t">
                  <w:txbxContent>
                    <w:p w14:paraId="03725A64" w14:textId="143C7E72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14688E7C" w14:textId="77777777" w:rsidR="00173870" w:rsidRPr="00173870" w:rsidRDefault="00173870" w:rsidP="00173870"/>
    <w:p w14:paraId="44D92F4F" w14:textId="77777777" w:rsidR="00173870" w:rsidRPr="00173870" w:rsidRDefault="00173870" w:rsidP="00173870"/>
    <w:p w14:paraId="1507D015" w14:textId="455506DD" w:rsidR="00173870" w:rsidRPr="00173870" w:rsidRDefault="00AD5A2D" w:rsidP="00173870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6297DAE" wp14:editId="67F172F1">
                <wp:simplePos x="0" y="0"/>
                <wp:positionH relativeFrom="column">
                  <wp:posOffset>5104765</wp:posOffset>
                </wp:positionH>
                <wp:positionV relativeFrom="paragraph">
                  <wp:posOffset>63500</wp:posOffset>
                </wp:positionV>
                <wp:extent cx="955040" cy="140398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50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3304B4" w14:textId="5BB208E8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297DAE" id="_x0000_s1031" type="#_x0000_t202" style="position:absolute;margin-left:401.95pt;margin-top:5pt;width:75.2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" filled="f" stroked="f">
                <v:textbox style="mso-fit-shape-to-text:t">
                  <w:txbxContent>
                    <w:p w14:paraId="173304B4" w14:textId="5BB208E8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A41A480" wp14:editId="4F38F2A5">
                <wp:simplePos x="0" y="0"/>
                <wp:positionH relativeFrom="column">
                  <wp:posOffset>3938905</wp:posOffset>
                </wp:positionH>
                <wp:positionV relativeFrom="paragraph">
                  <wp:posOffset>63500</wp:posOffset>
                </wp:positionV>
                <wp:extent cx="949325" cy="140398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3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BBF17" w14:textId="6CC0403D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41A480" id="_x0000_s1032" type="#_x0000_t202" style="position:absolute;margin-left:310.15pt;margin-top:5pt;width:74.75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" filled="f" stroked="f">
                <v:textbox style="mso-fit-shape-to-text:t">
                  <w:txbxContent>
                    <w:p w14:paraId="63FBBF17" w14:textId="6CC0403D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6FDA17" wp14:editId="71DDDD6F">
                <wp:simplePos x="0" y="0"/>
                <wp:positionH relativeFrom="column">
                  <wp:posOffset>2778125</wp:posOffset>
                </wp:positionH>
                <wp:positionV relativeFrom="paragraph">
                  <wp:posOffset>69215</wp:posOffset>
                </wp:positionV>
                <wp:extent cx="1025525" cy="140398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55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206ED" w14:textId="2B0DA643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6FDA17" id="_x0000_s1033" type="#_x0000_t202" style="position:absolute;margin-left:218.75pt;margin-top:5.45pt;width:80.75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" filled="f" stroked="f">
                <v:textbox style="mso-fit-shape-to-text:t">
                  <w:txbxContent>
                    <w:p w14:paraId="10F206ED" w14:textId="2B0DA643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E9DE3D" wp14:editId="23A50D68">
                <wp:simplePos x="0" y="0"/>
                <wp:positionH relativeFrom="column">
                  <wp:posOffset>1611630</wp:posOffset>
                </wp:positionH>
                <wp:positionV relativeFrom="paragraph">
                  <wp:posOffset>63500</wp:posOffset>
                </wp:positionV>
                <wp:extent cx="996315" cy="140398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F773C" w14:textId="46D3F315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EE9DE3D" id="_x0000_s1034" type="#_x0000_t202" style="position:absolute;margin-left:126.9pt;margin-top:5pt;width:78.45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" filled="f" stroked="f">
                <v:textbox style="mso-fit-shape-to-text:t">
                  <w:txbxContent>
                    <w:p w14:paraId="52BF773C" w14:textId="46D3F315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133A8F" wp14:editId="69F52958">
                <wp:simplePos x="0" y="0"/>
                <wp:positionH relativeFrom="column">
                  <wp:posOffset>433705</wp:posOffset>
                </wp:positionH>
                <wp:positionV relativeFrom="paragraph">
                  <wp:posOffset>69215</wp:posOffset>
                </wp:positionV>
                <wp:extent cx="990600" cy="140398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78D501" w14:textId="4DC2F0CA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133A8F" id="_x0000_s1035" type="#_x0000_t202" style="position:absolute;margin-left:34.15pt;margin-top:5.45pt;width:78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" filled="f" stroked="f">
                <v:textbox style="mso-fit-shape-to-text:t">
                  <w:txbxContent>
                    <w:p w14:paraId="4778D501" w14:textId="4DC2F0CA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</w:p>
    <w:p w14:paraId="440B27D7" w14:textId="77777777" w:rsidR="00173870" w:rsidRPr="00173870" w:rsidRDefault="00173870" w:rsidP="00173870"/>
    <w:p w14:paraId="6BD3EAE5" w14:textId="77777777" w:rsidR="00173870" w:rsidRPr="00173870" w:rsidRDefault="00173870" w:rsidP="00173870"/>
    <w:p w14:paraId="32E4AD8B" w14:textId="33E040DB" w:rsidR="00173870" w:rsidRPr="00173870" w:rsidRDefault="00AD5A2D" w:rsidP="00173870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13E7B75" wp14:editId="5B6258C2">
                <wp:simplePos x="0" y="0"/>
                <wp:positionH relativeFrom="column">
                  <wp:posOffset>5099050</wp:posOffset>
                </wp:positionH>
                <wp:positionV relativeFrom="paragraph">
                  <wp:posOffset>50800</wp:posOffset>
                </wp:positionV>
                <wp:extent cx="1019810" cy="1403985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8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73FA85" w14:textId="35570B6D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</w:t>
                            </w:r>
                            <w:r>
                              <w:rPr>
                                <w:sz w:val="18"/>
                              </w:rPr>
                              <w:t>COC</w:t>
                            </w:r>
                            <w:r w:rsidRPr="00053669">
                              <w:rPr>
                                <w:sz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3E7B75" id="_x0000_s1036" type="#_x0000_t202" style="position:absolute;margin-left:401.5pt;margin-top:4pt;width:80.3pt;height:110.55pt;z-index:2516899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" filled="f" stroked="f">
                <v:textbox style="mso-fit-shape-to-text:t">
                  <w:txbxContent>
                    <w:p w14:paraId="2B73FA85" w14:textId="35570B6D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</w:t>
                      </w:r>
                      <w:r>
                        <w:rPr>
                          <w:sz w:val="18"/>
                        </w:rPr>
                        <w:t>COC</w:t>
                      </w:r>
                      <w:r w:rsidRPr="00053669">
                        <w:rPr>
                          <w:sz w:val="18"/>
                        </w:rPr>
                        <w:t>O</w:t>
                      </w:r>
                      <w:r>
                        <w:rPr>
                          <w:sz w:val="1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A14D41D" wp14:editId="316A70CF">
                <wp:simplePos x="0" y="0"/>
                <wp:positionH relativeFrom="column">
                  <wp:posOffset>3944620</wp:posOffset>
                </wp:positionH>
                <wp:positionV relativeFrom="paragraph">
                  <wp:posOffset>56515</wp:posOffset>
                </wp:positionV>
                <wp:extent cx="1083945" cy="1403985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394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2A6058" w14:textId="1984BB85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14D41D" id="_x0000_s1037" type="#_x0000_t202" style="position:absolute;margin-left:310.6pt;margin-top:4.45pt;width:85.35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" filled="f" stroked="f">
                <v:textbox style="mso-fit-shape-to-text:t">
                  <w:txbxContent>
                    <w:p w14:paraId="092A6058" w14:textId="1984BB85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DEEED54" wp14:editId="74D1EC9A">
                <wp:simplePos x="0" y="0"/>
                <wp:positionH relativeFrom="column">
                  <wp:posOffset>2783840</wp:posOffset>
                </wp:positionH>
                <wp:positionV relativeFrom="paragraph">
                  <wp:posOffset>50800</wp:posOffset>
                </wp:positionV>
                <wp:extent cx="1049020" cy="140398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90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86EE6" w14:textId="04ACFB5C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EEED54" id="_x0000_s1038" type="#_x0000_t202" style="position:absolute;margin-left:219.2pt;margin-top:4pt;width:82.6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" filled="f" stroked="f">
                <v:textbox style="mso-fit-shape-to-text:t">
                  <w:txbxContent>
                    <w:p w14:paraId="55486EE6" w14:textId="04ACFB5C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CAD33B" wp14:editId="316BFD58">
                <wp:simplePos x="0" y="0"/>
                <wp:positionH relativeFrom="column">
                  <wp:posOffset>1611630</wp:posOffset>
                </wp:positionH>
                <wp:positionV relativeFrom="paragraph">
                  <wp:posOffset>56515</wp:posOffset>
                </wp:positionV>
                <wp:extent cx="996315" cy="140398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0F7DE" w14:textId="1B30A4E2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</w:t>
                            </w:r>
                            <w:r>
                              <w:rPr>
                                <w:sz w:val="18"/>
                              </w:rPr>
                              <w:t>O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CAD33B" id="_x0000_s1039" type="#_x0000_t202" style="position:absolute;margin-left:126.9pt;margin-top:4.45pt;width:78.4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" filled="f" stroked="f">
                <v:textbox style="mso-fit-shape-to-text:t">
                  <w:txbxContent>
                    <w:p w14:paraId="1FC0F7DE" w14:textId="1B30A4E2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</w:t>
                      </w:r>
                      <w:r>
                        <w:rPr>
                          <w:sz w:val="18"/>
                        </w:rPr>
                        <w:t>OCOCO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3585797" wp14:editId="3D24CF60">
                <wp:simplePos x="0" y="0"/>
                <wp:positionH relativeFrom="column">
                  <wp:posOffset>427355</wp:posOffset>
                </wp:positionH>
                <wp:positionV relativeFrom="paragraph">
                  <wp:posOffset>56515</wp:posOffset>
                </wp:positionV>
                <wp:extent cx="1054735" cy="140398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73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ED7992" w14:textId="303CFD9C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585797" id="_x0000_s1040" type="#_x0000_t202" style="position:absolute;margin-left:33.65pt;margin-top:4.45pt;width:83.05pt;height:110.55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" filled="f" stroked="f">
                <v:textbox style="mso-fit-shape-to-text:t">
                  <w:txbxContent>
                    <w:p w14:paraId="4CED7992" w14:textId="303CFD9C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3</w:t>
                      </w:r>
                    </w:p>
                  </w:txbxContent>
                </v:textbox>
              </v:shape>
            </w:pict>
          </mc:Fallback>
        </mc:AlternateContent>
      </w:r>
    </w:p>
    <w:p w14:paraId="53A25213" w14:textId="77777777" w:rsidR="00173870" w:rsidRPr="00173870" w:rsidRDefault="00173870" w:rsidP="00173870"/>
    <w:p w14:paraId="761C95F9" w14:textId="77777777" w:rsidR="00173870" w:rsidRDefault="00173870" w:rsidP="00F47911"/>
    <w:p w14:paraId="7A482FE9" w14:textId="77777777" w:rsidR="00173870" w:rsidRDefault="00173870" w:rsidP="00173870">
      <w:pPr>
        <w:tabs>
          <w:tab w:val="left" w:pos="898"/>
        </w:tabs>
      </w:pPr>
      <w:r>
        <w:tab/>
      </w:r>
    </w:p>
    <w:p w14:paraId="740ADE19" w14:textId="4CB41FA5" w:rsidR="00173870" w:rsidRDefault="00173870" w:rsidP="00173870">
      <w:pPr>
        <w:tabs>
          <w:tab w:val="left" w:pos="898"/>
        </w:tabs>
      </w:pPr>
    </w:p>
    <w:p w14:paraId="287C169D" w14:textId="5CF64D94" w:rsidR="00173870" w:rsidRDefault="00173870" w:rsidP="00173870">
      <w:pPr>
        <w:tabs>
          <w:tab w:val="left" w:pos="898"/>
        </w:tabs>
      </w:pPr>
    </w:p>
    <w:p w14:paraId="47EFFCDA" w14:textId="7BF29226" w:rsidR="00173870" w:rsidRDefault="00173870" w:rsidP="00173870">
      <w:pPr>
        <w:tabs>
          <w:tab w:val="left" w:pos="898"/>
        </w:tabs>
      </w:pPr>
    </w:p>
    <w:p w14:paraId="23DDB5CA" w14:textId="0B93D523" w:rsidR="00E02027" w:rsidRDefault="00E02027" w:rsidP="00173870">
      <w:pPr>
        <w:tabs>
          <w:tab w:val="left" w:pos="898"/>
        </w:tabs>
      </w:pPr>
    </w:p>
    <w:p w14:paraId="41644F85" w14:textId="404B76CF" w:rsidR="00E02027" w:rsidRDefault="00E02027" w:rsidP="00173870">
      <w:pPr>
        <w:tabs>
          <w:tab w:val="left" w:pos="898"/>
        </w:tabs>
      </w:pPr>
    </w:p>
    <w:p w14:paraId="2A19C6B5" w14:textId="39E8C99F" w:rsidR="00E02027" w:rsidRDefault="00E02027" w:rsidP="00173870">
      <w:pPr>
        <w:tabs>
          <w:tab w:val="left" w:pos="898"/>
        </w:tabs>
      </w:pPr>
    </w:p>
    <w:p w14:paraId="328BB79F" w14:textId="351026F4" w:rsidR="00E02027" w:rsidRDefault="00E02027" w:rsidP="00173870">
      <w:pPr>
        <w:tabs>
          <w:tab w:val="left" w:pos="898"/>
        </w:tabs>
      </w:pPr>
    </w:p>
    <w:p w14:paraId="47B33076" w14:textId="40570632" w:rsidR="00E02027" w:rsidRDefault="00E02027" w:rsidP="00173870">
      <w:pPr>
        <w:tabs>
          <w:tab w:val="left" w:pos="898"/>
        </w:tabs>
      </w:pPr>
    </w:p>
    <w:p w14:paraId="65957225" w14:textId="77777777" w:rsidR="00E02027" w:rsidRDefault="00E02027" w:rsidP="00173870">
      <w:pPr>
        <w:tabs>
          <w:tab w:val="left" w:pos="898"/>
        </w:tabs>
      </w:pPr>
    </w:p>
    <w:p w14:paraId="665B451E" w14:textId="77777777" w:rsidR="00B24FCC" w:rsidRDefault="00B24FCC" w:rsidP="00173870">
      <w:pPr>
        <w:tabs>
          <w:tab w:val="left" w:pos="898"/>
        </w:tabs>
      </w:pPr>
    </w:p>
    <w:p w14:paraId="7B0D9B57" w14:textId="540D5955" w:rsidR="00405B29" w:rsidRPr="00855411" w:rsidRDefault="004412FD" w:rsidP="004412FD">
      <w:pPr>
        <w:rPr>
          <w:rFonts w:ascii="Times New Roman" w:hAnsi="Times New Roman" w:cs="Times New Roman"/>
        </w:rPr>
      </w:pPr>
      <w:r w:rsidRPr="00855411">
        <w:rPr>
          <w:rFonts w:ascii="Times New Roman" w:hAnsi="Times New Roman" w:cs="Times New Roman"/>
        </w:rP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456"/>
        <w:gridCol w:w="6199"/>
        <w:gridCol w:w="4140"/>
      </w:tblGrid>
      <w:tr w:rsidR="00DB7F10" w:rsidRPr="00855411" w14:paraId="26037FB6" w14:textId="77777777" w:rsidTr="00577951">
        <w:tc>
          <w:tcPr>
            <w:tcW w:w="10795" w:type="dxa"/>
            <w:gridSpan w:val="3"/>
          </w:tcPr>
          <w:p w14:paraId="2E7051EB" w14:textId="3BF265EF" w:rsidR="00DB7F10" w:rsidRPr="00855411" w:rsidRDefault="00DB7F10" w:rsidP="00DB7F10">
            <w:pPr>
              <w:jc w:val="center"/>
              <w:rPr>
                <w:rFonts w:ascii="Times" w:hAnsi="Times"/>
                <w:b/>
              </w:rPr>
            </w:pPr>
            <w:r w:rsidRPr="00855411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  <w:lastRenderedPageBreak/>
              <w:t>If you are a COMMUNITY leader (including education and political leaders) continue the survey here</w:t>
            </w:r>
          </w:p>
        </w:tc>
      </w:tr>
      <w:tr w:rsidR="00DB7F10" w:rsidRPr="00855411" w14:paraId="33C7F2B9" w14:textId="77777777" w:rsidTr="00DA3317">
        <w:tc>
          <w:tcPr>
            <w:tcW w:w="456" w:type="dxa"/>
          </w:tcPr>
          <w:p w14:paraId="789E1E28" w14:textId="5DA2BE76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73</w:t>
            </w:r>
          </w:p>
        </w:tc>
        <w:tc>
          <w:tcPr>
            <w:tcW w:w="6199" w:type="dxa"/>
          </w:tcPr>
          <w:p w14:paraId="64F7D9CB" w14:textId="6BD577E7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What is your role in the community? </w:t>
            </w:r>
          </w:p>
        </w:tc>
        <w:tc>
          <w:tcPr>
            <w:tcW w:w="4140" w:type="dxa"/>
          </w:tcPr>
          <w:p w14:paraId="68FC77B1" w14:textId="77777777" w:rsidR="00DB7F10" w:rsidRPr="00055104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Community leader (</w:t>
            </w:r>
            <w:r w:rsidRPr="00055104">
              <w:rPr>
                <w:rFonts w:ascii="Times" w:hAnsi="Times"/>
              </w:rPr>
              <w:t>COCODE, other)</w:t>
            </w:r>
          </w:p>
          <w:p w14:paraId="3888A51B" w14:textId="77777777" w:rsidR="00DB7F10" w:rsidRPr="00055104" w:rsidRDefault="00DB7F10" w:rsidP="00DB7F10">
            <w:pPr>
              <w:rPr>
                <w:rFonts w:ascii="Times" w:hAnsi="Times"/>
              </w:rPr>
            </w:pPr>
            <w:r w:rsidRPr="00055104">
              <w:rPr>
                <w:rFonts w:ascii="Times" w:hAnsi="Times"/>
              </w:rPr>
              <w:sym w:font="Wingdings" w:char="F06F"/>
            </w:r>
            <w:r w:rsidRPr="00055104">
              <w:rPr>
                <w:rFonts w:ascii="Times" w:hAnsi="Times"/>
              </w:rPr>
              <w:t xml:space="preserve"> Education leader (teacher)</w:t>
            </w:r>
          </w:p>
          <w:p w14:paraId="6D32D48C" w14:textId="77777777" w:rsidR="00DB7F10" w:rsidRPr="00055104" w:rsidRDefault="00DB7F10" w:rsidP="00DB7F10">
            <w:pPr>
              <w:rPr>
                <w:rFonts w:ascii="Times" w:hAnsi="Times"/>
              </w:rPr>
            </w:pPr>
            <w:r w:rsidRPr="00055104">
              <w:rPr>
                <w:rFonts w:ascii="Times" w:hAnsi="Times"/>
              </w:rPr>
              <w:sym w:font="Wingdings" w:char="F06F"/>
            </w:r>
            <w:r w:rsidRPr="00055104">
              <w:rPr>
                <w:rFonts w:ascii="Times" w:hAnsi="Times"/>
              </w:rPr>
              <w:t xml:space="preserve"> Government leader (mayor, alcalde        auxiliar, judge, etc.)</w:t>
            </w:r>
          </w:p>
          <w:p w14:paraId="122F1867" w14:textId="5210F399" w:rsidR="00DB7F10" w:rsidRPr="00855411" w:rsidRDefault="00DB7F10" w:rsidP="00DB7F10">
            <w:pPr>
              <w:rPr>
                <w:rFonts w:ascii="Times" w:hAnsi="Times"/>
              </w:rPr>
            </w:pPr>
            <w:r w:rsidRPr="00055104">
              <w:rPr>
                <w:rFonts w:ascii="Times" w:hAnsi="Times"/>
              </w:rPr>
              <w:sym w:font="Wingdings" w:char="F06F"/>
            </w:r>
            <w:r w:rsidRPr="00055104">
              <w:rPr>
                <w:rFonts w:ascii="Times" w:hAnsi="Times"/>
              </w:rPr>
              <w:t xml:space="preserve"> Other: _______________________</w:t>
            </w:r>
          </w:p>
        </w:tc>
      </w:tr>
      <w:tr w:rsidR="00DB7F10" w:rsidRPr="00855411" w14:paraId="4FD8CD19" w14:textId="77777777" w:rsidTr="00DA3317">
        <w:tc>
          <w:tcPr>
            <w:tcW w:w="456" w:type="dxa"/>
          </w:tcPr>
          <w:p w14:paraId="145BB436" w14:textId="15E79BD3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74</w:t>
            </w:r>
          </w:p>
        </w:tc>
        <w:tc>
          <w:tcPr>
            <w:tcW w:w="6199" w:type="dxa"/>
          </w:tcPr>
          <w:p w14:paraId="1D1D3744" w14:textId="63F85CA6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 New Roman" w:hAnsi="Times New Roman" w:cs="Times New Roman"/>
                <w:color w:val="000000"/>
                <w:u w:color="000000"/>
              </w:rPr>
              <w:t xml:space="preserve">How long have you served as a community leader? </w:t>
            </w:r>
          </w:p>
        </w:tc>
        <w:tc>
          <w:tcPr>
            <w:tcW w:w="4140" w:type="dxa"/>
          </w:tcPr>
          <w:p w14:paraId="04DDE64D" w14:textId="042D9FF9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 ___ years</w:t>
            </w:r>
          </w:p>
        </w:tc>
      </w:tr>
      <w:tr w:rsidR="00DB7F10" w:rsidRPr="00855411" w14:paraId="655A3725" w14:textId="77777777" w:rsidTr="00DA3317">
        <w:tc>
          <w:tcPr>
            <w:tcW w:w="456" w:type="dxa"/>
          </w:tcPr>
          <w:p w14:paraId="0BE02EB5" w14:textId="7FFFB09F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75</w:t>
            </w:r>
          </w:p>
        </w:tc>
        <w:tc>
          <w:tcPr>
            <w:tcW w:w="6199" w:type="dxa"/>
          </w:tcPr>
          <w:p w14:paraId="326C826A" w14:textId="04228612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Which municipality do you serve?</w:t>
            </w:r>
          </w:p>
        </w:tc>
        <w:tc>
          <w:tcPr>
            <w:tcW w:w="4140" w:type="dxa"/>
          </w:tcPr>
          <w:p w14:paraId="66CCE56E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</w:t>
            </w:r>
            <w:proofErr w:type="spellStart"/>
            <w:r w:rsidRPr="00855411">
              <w:rPr>
                <w:rFonts w:ascii="Times" w:hAnsi="Times"/>
              </w:rPr>
              <w:t>Coatepeque</w:t>
            </w:r>
            <w:proofErr w:type="spellEnd"/>
          </w:p>
          <w:p w14:paraId="5D8A9316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La Blanca</w:t>
            </w:r>
          </w:p>
          <w:p w14:paraId="2839A2F0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Caballo Blanco</w:t>
            </w:r>
          </w:p>
          <w:p w14:paraId="07D3D9E1" w14:textId="462C92E6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Other: _______________________</w:t>
            </w:r>
          </w:p>
        </w:tc>
      </w:tr>
      <w:tr w:rsidR="00DB7F10" w:rsidRPr="00855411" w14:paraId="743FAF38" w14:textId="77777777" w:rsidTr="00DA3317">
        <w:tc>
          <w:tcPr>
            <w:tcW w:w="456" w:type="dxa"/>
          </w:tcPr>
          <w:p w14:paraId="573310F3" w14:textId="71D2CF93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76</w:t>
            </w:r>
          </w:p>
        </w:tc>
        <w:tc>
          <w:tcPr>
            <w:tcW w:w="6199" w:type="dxa"/>
          </w:tcPr>
          <w:p w14:paraId="5D1E2C3E" w14:textId="19ACDBC0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Which village(s) or community(</w:t>
            </w:r>
            <w:proofErr w:type="spellStart"/>
            <w:r w:rsidRPr="00855411">
              <w:rPr>
                <w:rFonts w:ascii="Times" w:hAnsi="Times" w:cs="Times"/>
                <w:color w:val="000000"/>
                <w:u w:color="000000"/>
              </w:rPr>
              <w:t>ies</w:t>
            </w:r>
            <w:proofErr w:type="spellEnd"/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) do you serve? </w:t>
            </w:r>
          </w:p>
        </w:tc>
        <w:tc>
          <w:tcPr>
            <w:tcW w:w="4140" w:type="dxa"/>
          </w:tcPr>
          <w:p w14:paraId="23C27D26" w14:textId="77777777" w:rsidR="00DB7F10" w:rsidRPr="00855411" w:rsidRDefault="00DB7F10" w:rsidP="00DB7F10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____________________</w:t>
            </w:r>
          </w:p>
          <w:p w14:paraId="7747DFA9" w14:textId="77777777" w:rsidR="00DB7F10" w:rsidRPr="00855411" w:rsidRDefault="00DB7F10" w:rsidP="00DB7F10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____________________</w:t>
            </w:r>
          </w:p>
          <w:p w14:paraId="69942AED" w14:textId="1B5C53D4" w:rsidR="00DB7F10" w:rsidRPr="00855411" w:rsidRDefault="00DB7F10" w:rsidP="00DB7F10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____________________</w:t>
            </w:r>
          </w:p>
        </w:tc>
      </w:tr>
      <w:tr w:rsidR="00DB7F10" w:rsidRPr="00855411" w14:paraId="08465D93" w14:textId="77777777" w:rsidTr="00DA3317">
        <w:tc>
          <w:tcPr>
            <w:tcW w:w="456" w:type="dxa"/>
          </w:tcPr>
          <w:p w14:paraId="4E1E63FC" w14:textId="2642F1CB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77</w:t>
            </w:r>
          </w:p>
        </w:tc>
        <w:tc>
          <w:tcPr>
            <w:tcW w:w="6199" w:type="dxa"/>
          </w:tcPr>
          <w:p w14:paraId="7EEE9F79" w14:textId="2688105D" w:rsidR="00DB7F10" w:rsidRPr="00855411" w:rsidRDefault="00DB7F10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o you know anyone who has delayed any vaccine for themselves or who has delayed any vaccine for their children for religious reasons?</w:t>
            </w:r>
          </w:p>
        </w:tc>
        <w:tc>
          <w:tcPr>
            <w:tcW w:w="4140" w:type="dxa"/>
          </w:tcPr>
          <w:p w14:paraId="4CE87FD9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 </w:t>
            </w:r>
          </w:p>
          <w:p w14:paraId="2368D880" w14:textId="77777777" w:rsidR="00DB7F10" w:rsidRPr="00855411" w:rsidRDefault="00DB7F10" w:rsidP="00DB7F10">
            <w:pPr>
              <w:rPr>
                <w:rFonts w:ascii="Times" w:hAnsi="Times"/>
              </w:rPr>
            </w:pPr>
          </w:p>
        </w:tc>
      </w:tr>
      <w:tr w:rsidR="00DB7F10" w:rsidRPr="00855411" w14:paraId="45B08B1D" w14:textId="77777777" w:rsidTr="00DA3317">
        <w:tc>
          <w:tcPr>
            <w:tcW w:w="456" w:type="dxa"/>
          </w:tcPr>
          <w:p w14:paraId="1A5FBB84" w14:textId="01A2011D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78</w:t>
            </w:r>
          </w:p>
        </w:tc>
        <w:tc>
          <w:tcPr>
            <w:tcW w:w="6199" w:type="dxa"/>
          </w:tcPr>
          <w:p w14:paraId="65A96508" w14:textId="1BE7B364" w:rsidR="00DB7F10" w:rsidRPr="00855411" w:rsidRDefault="00DB7F10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Do you know anyone who does not get vaccines for themselves or give vaccines to their children because of religious reasons?  </w:t>
            </w:r>
          </w:p>
        </w:tc>
        <w:tc>
          <w:tcPr>
            <w:tcW w:w="4140" w:type="dxa"/>
          </w:tcPr>
          <w:p w14:paraId="2E95D8F2" w14:textId="19519FF4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 </w:t>
            </w:r>
          </w:p>
        </w:tc>
      </w:tr>
      <w:tr w:rsidR="00DB7F10" w:rsidRPr="00855411" w14:paraId="6AE8248C" w14:textId="77777777" w:rsidTr="00DA3317">
        <w:tc>
          <w:tcPr>
            <w:tcW w:w="456" w:type="dxa"/>
          </w:tcPr>
          <w:p w14:paraId="1B18BE8D" w14:textId="1259869F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79</w:t>
            </w:r>
          </w:p>
        </w:tc>
        <w:tc>
          <w:tcPr>
            <w:tcW w:w="6199" w:type="dxa"/>
          </w:tcPr>
          <w:p w14:paraId="60FB9008" w14:textId="77777777" w:rsidR="00DB7F10" w:rsidRPr="00855411" w:rsidRDefault="00DB7F10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Have you spoken with your community about vaccines? </w:t>
            </w:r>
          </w:p>
          <w:p w14:paraId="2DD179F8" w14:textId="77777777" w:rsidR="00DB7F10" w:rsidRPr="00855411" w:rsidRDefault="00DB7F10" w:rsidP="00DB7F10">
            <w:pPr>
              <w:rPr>
                <w:rFonts w:ascii="Times" w:hAnsi="Times" w:cs="Times"/>
                <w:i/>
                <w:iCs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i/>
                <w:iCs/>
                <w:color w:val="000000"/>
                <w:u w:color="000000"/>
              </w:rPr>
              <w:t>If the response is NO or I’M NOT SURE, skip to question</w:t>
            </w:r>
          </w:p>
          <w:p w14:paraId="1F52E9B0" w14:textId="5840EA9F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i/>
                <w:iCs/>
                <w:color w:val="000000"/>
                <w:u w:color="000000"/>
              </w:rPr>
              <w:t xml:space="preserve"> </w:t>
            </w:r>
            <w:r w:rsidRPr="00855411">
              <w:rPr>
                <w:rFonts w:ascii="Times" w:hAnsi="Times" w:cs="Times"/>
                <w:b/>
                <w:i/>
                <w:iCs/>
                <w:color w:val="000000"/>
                <w:u w:val="single" w:color="000000"/>
              </w:rPr>
              <w:t>83</w:t>
            </w:r>
          </w:p>
        </w:tc>
        <w:tc>
          <w:tcPr>
            <w:tcW w:w="4140" w:type="dxa"/>
          </w:tcPr>
          <w:p w14:paraId="37687269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  <w:p w14:paraId="4ADBBCD5" w14:textId="21E1D8DF" w:rsidR="00DB7F10" w:rsidRPr="00855411" w:rsidRDefault="00DB7F10" w:rsidP="00DB7F10">
            <w:pPr>
              <w:rPr>
                <w:rFonts w:ascii="Times" w:hAnsi="Times"/>
                <w:sz w:val="25"/>
                <w:szCs w:val="25"/>
              </w:rPr>
            </w:pPr>
          </w:p>
        </w:tc>
      </w:tr>
      <w:tr w:rsidR="00DB7F10" w:rsidRPr="00855411" w14:paraId="76162528" w14:textId="77777777" w:rsidTr="00DA3317">
        <w:tc>
          <w:tcPr>
            <w:tcW w:w="456" w:type="dxa"/>
          </w:tcPr>
          <w:p w14:paraId="77D0F29D" w14:textId="5CE7035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80</w:t>
            </w:r>
          </w:p>
        </w:tc>
        <w:tc>
          <w:tcPr>
            <w:tcW w:w="6199" w:type="dxa"/>
          </w:tcPr>
          <w:p w14:paraId="25780323" w14:textId="77777777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In the last year, how many times have you spoken about vaccines with someone in your community? </w:t>
            </w:r>
          </w:p>
          <w:p w14:paraId="25F873B6" w14:textId="446ACA13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</w:p>
        </w:tc>
        <w:tc>
          <w:tcPr>
            <w:tcW w:w="4140" w:type="dxa"/>
          </w:tcPr>
          <w:p w14:paraId="352D3A93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One time</w:t>
            </w:r>
          </w:p>
          <w:p w14:paraId="232CD9B1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</w:t>
            </w:r>
            <w:r w:rsidRPr="00855411">
              <w:rPr>
                <w:rFonts w:ascii="Times New Roman" w:hAnsi="Times New Roman" w:cs="Times New Roman"/>
              </w:rPr>
              <w:t xml:space="preserve">Two or three times </w:t>
            </w:r>
          </w:p>
          <w:p w14:paraId="477BDE90" w14:textId="0AA82F4D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Four times or more</w:t>
            </w:r>
          </w:p>
        </w:tc>
      </w:tr>
      <w:tr w:rsidR="00DB7F10" w:rsidRPr="00855411" w14:paraId="03CA35CD" w14:textId="77777777" w:rsidTr="00DA3317">
        <w:tc>
          <w:tcPr>
            <w:tcW w:w="456" w:type="dxa"/>
          </w:tcPr>
          <w:p w14:paraId="79BBD630" w14:textId="238996AB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81</w:t>
            </w:r>
          </w:p>
        </w:tc>
        <w:tc>
          <w:tcPr>
            <w:tcW w:w="6199" w:type="dxa"/>
          </w:tcPr>
          <w:p w14:paraId="3614E513" w14:textId="128A6E2E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What did you say to your community members? (explain)</w:t>
            </w:r>
          </w:p>
        </w:tc>
        <w:tc>
          <w:tcPr>
            <w:tcW w:w="4140" w:type="dxa"/>
          </w:tcPr>
          <w:p w14:paraId="5AA4EAA2" w14:textId="4E67178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 xml:space="preserve">Explain here: </w:t>
            </w:r>
            <w:r w:rsidR="00A1113D">
              <w:rPr>
                <w:rFonts w:ascii="Times" w:hAnsi="Times"/>
              </w:rPr>
              <w:t>_______________________________</w:t>
            </w:r>
          </w:p>
        </w:tc>
      </w:tr>
      <w:tr w:rsidR="00DB7F10" w:rsidRPr="00855411" w14:paraId="453B86D2" w14:textId="77777777" w:rsidTr="00DA3317">
        <w:tc>
          <w:tcPr>
            <w:tcW w:w="456" w:type="dxa"/>
          </w:tcPr>
          <w:p w14:paraId="00BDF9E0" w14:textId="04B7C911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82</w:t>
            </w:r>
          </w:p>
        </w:tc>
        <w:tc>
          <w:tcPr>
            <w:tcW w:w="6199" w:type="dxa"/>
          </w:tcPr>
          <w:p w14:paraId="1327BC67" w14:textId="062B9107" w:rsidR="00DB7F10" w:rsidRPr="00855411" w:rsidRDefault="00DB7F10" w:rsidP="00A1113D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In what </w:t>
            </w:r>
            <w:r w:rsidR="00A1113D">
              <w:rPr>
                <w:rFonts w:ascii="Times" w:hAnsi="Times" w:cs="Times"/>
                <w:color w:val="000000"/>
                <w:u w:color="000000"/>
              </w:rPr>
              <w:t>setting</w:t>
            </w: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 did you speak to members of your community? (for example, in a class or meeting)</w:t>
            </w:r>
          </w:p>
        </w:tc>
        <w:tc>
          <w:tcPr>
            <w:tcW w:w="4140" w:type="dxa"/>
          </w:tcPr>
          <w:p w14:paraId="76736D78" w14:textId="1EECC7B1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 xml:space="preserve">Explain here: </w:t>
            </w:r>
            <w:r w:rsidR="00A1113D">
              <w:rPr>
                <w:rFonts w:ascii="Times" w:hAnsi="Times"/>
              </w:rPr>
              <w:t>_______________________________</w:t>
            </w:r>
          </w:p>
        </w:tc>
      </w:tr>
      <w:tr w:rsidR="00DB7F10" w:rsidRPr="00855411" w14:paraId="55664EA0" w14:textId="77777777" w:rsidTr="00DA3317">
        <w:tc>
          <w:tcPr>
            <w:tcW w:w="456" w:type="dxa"/>
          </w:tcPr>
          <w:p w14:paraId="3C57E4D8" w14:textId="1AA8FA54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83</w:t>
            </w:r>
          </w:p>
        </w:tc>
        <w:tc>
          <w:tcPr>
            <w:tcW w:w="6199" w:type="dxa"/>
          </w:tcPr>
          <w:p w14:paraId="692074D3" w14:textId="77777777" w:rsidR="00DB7F10" w:rsidRPr="00855411" w:rsidRDefault="00DB7F10" w:rsidP="00DB7F1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In the last year, has a member of your community asked you a question about vaccines? </w:t>
            </w:r>
          </w:p>
          <w:p w14:paraId="12F2F742" w14:textId="1D2EA496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i/>
                <w:iCs/>
                <w:color w:val="000000"/>
                <w:u w:color="000000"/>
              </w:rPr>
              <w:t xml:space="preserve">If the response is NO, skip to question </w:t>
            </w:r>
            <w:r w:rsidRPr="00855411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val="single"/>
              </w:rPr>
              <w:t>86</w:t>
            </w:r>
          </w:p>
        </w:tc>
        <w:tc>
          <w:tcPr>
            <w:tcW w:w="4140" w:type="dxa"/>
          </w:tcPr>
          <w:p w14:paraId="216CD17B" w14:textId="77777777" w:rsidR="00DB7F10" w:rsidRPr="00855411" w:rsidRDefault="00DB7F10" w:rsidP="00DB7F10">
            <w:pPr>
              <w:rPr>
                <w:rFonts w:ascii="Times" w:hAnsi="Times"/>
                <w:sz w:val="25"/>
                <w:szCs w:val="25"/>
              </w:rPr>
            </w:pPr>
            <w:r w:rsidRPr="00855411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55411">
              <w:rPr>
                <w:rFonts w:ascii="Times" w:hAnsi="Times"/>
                <w:sz w:val="25"/>
                <w:szCs w:val="25"/>
              </w:rPr>
              <w:t xml:space="preserve"> </w:t>
            </w:r>
            <w:r w:rsidRPr="00855411">
              <w:rPr>
                <w:rFonts w:ascii="Times" w:hAnsi="Times"/>
              </w:rPr>
              <w:t>Yes</w:t>
            </w:r>
            <w:r w:rsidRPr="00855411">
              <w:rPr>
                <w:rFonts w:ascii="Times" w:hAnsi="Times"/>
                <w:sz w:val="25"/>
                <w:szCs w:val="25"/>
              </w:rPr>
              <w:t xml:space="preserve">    </w:t>
            </w:r>
            <w:r w:rsidRPr="00855411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55411">
              <w:rPr>
                <w:rFonts w:ascii="Times" w:hAnsi="Times"/>
                <w:sz w:val="25"/>
                <w:szCs w:val="25"/>
              </w:rPr>
              <w:t xml:space="preserve"> No </w:t>
            </w:r>
            <w:r w:rsidRPr="00855411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55411">
              <w:rPr>
                <w:rFonts w:ascii="Times" w:hAnsi="Times"/>
                <w:sz w:val="25"/>
                <w:szCs w:val="25"/>
              </w:rPr>
              <w:t xml:space="preserve"> I’m not sure</w:t>
            </w:r>
          </w:p>
          <w:p w14:paraId="0E0448B7" w14:textId="77777777" w:rsidR="00DB7F10" w:rsidRPr="00855411" w:rsidRDefault="00DB7F10" w:rsidP="00DB7F10">
            <w:pPr>
              <w:rPr>
                <w:rFonts w:ascii="Times" w:hAnsi="Times"/>
              </w:rPr>
            </w:pPr>
          </w:p>
        </w:tc>
      </w:tr>
      <w:tr w:rsidR="00DB7F10" w:rsidRPr="00855411" w14:paraId="4EB2AD03" w14:textId="77777777" w:rsidTr="00DA3317">
        <w:tc>
          <w:tcPr>
            <w:tcW w:w="456" w:type="dxa"/>
          </w:tcPr>
          <w:p w14:paraId="5F2C54AA" w14:textId="1A648FF6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84</w:t>
            </w:r>
          </w:p>
        </w:tc>
        <w:tc>
          <w:tcPr>
            <w:tcW w:w="6199" w:type="dxa"/>
          </w:tcPr>
          <w:p w14:paraId="42B8EAC7" w14:textId="0337978D" w:rsidR="00DB7F10" w:rsidRPr="00855411" w:rsidRDefault="00DB7F10" w:rsidP="00DB7F1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55411">
              <w:rPr>
                <w:rFonts w:ascii="Times New Roman" w:hAnsi="Times New Roman" w:cs="Times New Roman"/>
                <w:color w:val="000000"/>
                <w:u w:color="000000"/>
              </w:rPr>
              <w:t xml:space="preserve">In the last year, how many times have members of your community asked you about vaccines? </w:t>
            </w:r>
          </w:p>
        </w:tc>
        <w:tc>
          <w:tcPr>
            <w:tcW w:w="4140" w:type="dxa"/>
          </w:tcPr>
          <w:p w14:paraId="0D6488D4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One time</w:t>
            </w:r>
          </w:p>
          <w:p w14:paraId="64E1EDD4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</w:t>
            </w:r>
            <w:r w:rsidRPr="00855411">
              <w:rPr>
                <w:rFonts w:ascii="Times New Roman" w:hAnsi="Times New Roman" w:cs="Times New Roman"/>
              </w:rPr>
              <w:t xml:space="preserve">Two or three times </w:t>
            </w:r>
          </w:p>
          <w:p w14:paraId="4B13B925" w14:textId="4A6DBC6D" w:rsidR="00DB7F10" w:rsidRPr="00855411" w:rsidRDefault="00DB7F10" w:rsidP="00DB7F10">
            <w:pPr>
              <w:rPr>
                <w:rFonts w:ascii="Times" w:hAnsi="Times"/>
                <w:sz w:val="25"/>
                <w:szCs w:val="25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Four times or more</w:t>
            </w:r>
          </w:p>
        </w:tc>
      </w:tr>
      <w:tr w:rsidR="00DB7F10" w:rsidRPr="00855411" w14:paraId="61130422" w14:textId="77777777" w:rsidTr="00DA3317">
        <w:tc>
          <w:tcPr>
            <w:tcW w:w="456" w:type="dxa"/>
          </w:tcPr>
          <w:p w14:paraId="797C9DFF" w14:textId="00E2D228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85</w:t>
            </w:r>
          </w:p>
        </w:tc>
        <w:tc>
          <w:tcPr>
            <w:tcW w:w="6199" w:type="dxa"/>
          </w:tcPr>
          <w:p w14:paraId="3CC62983" w14:textId="0E1996BF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hat questions did they ask you? (explain)</w:t>
            </w:r>
          </w:p>
        </w:tc>
        <w:tc>
          <w:tcPr>
            <w:tcW w:w="4140" w:type="dxa"/>
          </w:tcPr>
          <w:p w14:paraId="19335365" w14:textId="45F2FF4E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 xml:space="preserve">Explain here: </w:t>
            </w:r>
            <w:r w:rsidR="00A1113D">
              <w:rPr>
                <w:rFonts w:ascii="Times" w:hAnsi="Times"/>
              </w:rPr>
              <w:t>_______________________________</w:t>
            </w:r>
          </w:p>
        </w:tc>
      </w:tr>
      <w:tr w:rsidR="00A1113D" w:rsidRPr="00855411" w14:paraId="5238142D" w14:textId="77777777" w:rsidTr="00282702">
        <w:tc>
          <w:tcPr>
            <w:tcW w:w="10795" w:type="dxa"/>
            <w:gridSpan w:val="3"/>
          </w:tcPr>
          <w:p w14:paraId="7EFD306F" w14:textId="4E9FAAE1" w:rsidR="00A1113D" w:rsidRPr="00855411" w:rsidRDefault="00A1113D" w:rsidP="00A1113D">
            <w:pPr>
              <w:jc w:val="center"/>
              <w:rPr>
                <w:rFonts w:ascii="Times" w:hAnsi="Times"/>
              </w:rPr>
            </w:pPr>
            <w:r w:rsidRPr="00855411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For the following statements, please select Yes, I agree; No, I do not agree OR I’m Not Sure</w:t>
            </w:r>
          </w:p>
        </w:tc>
      </w:tr>
      <w:tr w:rsidR="00A1113D" w:rsidRPr="00855411" w14:paraId="372EF7F2" w14:textId="77777777" w:rsidTr="00DA3317">
        <w:tc>
          <w:tcPr>
            <w:tcW w:w="456" w:type="dxa"/>
          </w:tcPr>
          <w:p w14:paraId="210E923C" w14:textId="180AB91B" w:rsidR="00A1113D" w:rsidRPr="00855411" w:rsidRDefault="00A1113D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86</w:t>
            </w:r>
          </w:p>
        </w:tc>
        <w:tc>
          <w:tcPr>
            <w:tcW w:w="6199" w:type="dxa"/>
          </w:tcPr>
          <w:p w14:paraId="470CD74C" w14:textId="6E6C04D7" w:rsidR="00A1113D" w:rsidRPr="00855411" w:rsidRDefault="00A1113D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The majority of people in my community are accepting of vaccines</w:t>
            </w:r>
          </w:p>
        </w:tc>
        <w:tc>
          <w:tcPr>
            <w:tcW w:w="4140" w:type="dxa"/>
          </w:tcPr>
          <w:p w14:paraId="4102A99C" w14:textId="77777777" w:rsidR="00A1113D" w:rsidRPr="00855411" w:rsidRDefault="00A1113D" w:rsidP="00706FA4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  <w:p w14:paraId="52AC4DBC" w14:textId="77777777" w:rsidR="00A1113D" w:rsidRPr="00855411" w:rsidRDefault="00A1113D" w:rsidP="00DB7F10">
            <w:pPr>
              <w:rPr>
                <w:rFonts w:ascii="Times" w:hAnsi="Times"/>
              </w:rPr>
            </w:pPr>
          </w:p>
        </w:tc>
      </w:tr>
      <w:tr w:rsidR="00A1113D" w:rsidRPr="00855411" w14:paraId="68260FA8" w14:textId="77777777" w:rsidTr="00DA3317">
        <w:tc>
          <w:tcPr>
            <w:tcW w:w="456" w:type="dxa"/>
          </w:tcPr>
          <w:p w14:paraId="57E8EBD9" w14:textId="1E31A91B" w:rsidR="00A1113D" w:rsidRPr="00855411" w:rsidRDefault="00A1113D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87</w:t>
            </w:r>
          </w:p>
        </w:tc>
        <w:tc>
          <w:tcPr>
            <w:tcW w:w="6199" w:type="dxa"/>
          </w:tcPr>
          <w:p w14:paraId="1DACC564" w14:textId="723125B5" w:rsidR="00A1113D" w:rsidRPr="00855411" w:rsidRDefault="00A1113D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I would feel comfortable talking </w:t>
            </w:r>
            <w:r>
              <w:rPr>
                <w:rFonts w:ascii="Times" w:hAnsi="Times" w:cs="Times"/>
                <w:color w:val="000000"/>
                <w:u w:color="000000"/>
              </w:rPr>
              <w:t xml:space="preserve">about vaccines </w:t>
            </w: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with members of my community </w:t>
            </w:r>
          </w:p>
        </w:tc>
        <w:tc>
          <w:tcPr>
            <w:tcW w:w="4140" w:type="dxa"/>
          </w:tcPr>
          <w:p w14:paraId="628073BB" w14:textId="77777777" w:rsidR="00A1113D" w:rsidRPr="00855411" w:rsidRDefault="00A1113D" w:rsidP="00706FA4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  <w:p w14:paraId="081D53D7" w14:textId="77777777" w:rsidR="00A1113D" w:rsidRPr="00855411" w:rsidRDefault="00A1113D" w:rsidP="00DB7F10">
            <w:pPr>
              <w:rPr>
                <w:rFonts w:ascii="Times" w:hAnsi="Times"/>
              </w:rPr>
            </w:pPr>
          </w:p>
        </w:tc>
      </w:tr>
      <w:tr w:rsidR="00A1113D" w:rsidRPr="00855411" w14:paraId="5CE856A0" w14:textId="77777777" w:rsidTr="00DA3317">
        <w:tc>
          <w:tcPr>
            <w:tcW w:w="456" w:type="dxa"/>
          </w:tcPr>
          <w:p w14:paraId="0B829DF4" w14:textId="74E4CB2F" w:rsidR="00A1113D" w:rsidRPr="00855411" w:rsidRDefault="00A1113D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8</w:t>
            </w:r>
            <w:r>
              <w:rPr>
                <w:rFonts w:ascii="Times" w:hAnsi="Times"/>
              </w:rPr>
              <w:t>8</w:t>
            </w:r>
          </w:p>
        </w:tc>
        <w:tc>
          <w:tcPr>
            <w:tcW w:w="6199" w:type="dxa"/>
          </w:tcPr>
          <w:p w14:paraId="2CF26399" w14:textId="0853CCC1" w:rsidR="00A1113D" w:rsidRPr="00855411" w:rsidRDefault="00A1113D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It is my responsibility to promote the health of my community </w:t>
            </w:r>
          </w:p>
        </w:tc>
        <w:tc>
          <w:tcPr>
            <w:tcW w:w="4140" w:type="dxa"/>
          </w:tcPr>
          <w:p w14:paraId="69E3A2C5" w14:textId="11E2B333" w:rsidR="00A1113D" w:rsidRPr="00855411" w:rsidRDefault="00A1113D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</w:tc>
      </w:tr>
      <w:tr w:rsidR="00A1113D" w:rsidRPr="00855411" w14:paraId="58956AF2" w14:textId="77777777" w:rsidTr="00DA3317">
        <w:tc>
          <w:tcPr>
            <w:tcW w:w="456" w:type="dxa"/>
          </w:tcPr>
          <w:p w14:paraId="230C1E84" w14:textId="41017003" w:rsidR="00A1113D" w:rsidRPr="00855411" w:rsidRDefault="00A1113D" w:rsidP="00DB7F1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9</w:t>
            </w:r>
          </w:p>
        </w:tc>
        <w:tc>
          <w:tcPr>
            <w:tcW w:w="6199" w:type="dxa"/>
          </w:tcPr>
          <w:p w14:paraId="22FB67CD" w14:textId="18EB3E47" w:rsidR="00A1113D" w:rsidRPr="00A1113D" w:rsidRDefault="00A1113D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It is my responsibility to speak about vaccin</w:t>
            </w:r>
            <w:r>
              <w:rPr>
                <w:rFonts w:ascii="Times" w:hAnsi="Times" w:cs="Times"/>
                <w:color w:val="000000"/>
                <w:u w:color="000000"/>
              </w:rPr>
              <w:t xml:space="preserve">es with people in my community </w:t>
            </w:r>
          </w:p>
        </w:tc>
        <w:tc>
          <w:tcPr>
            <w:tcW w:w="4140" w:type="dxa"/>
          </w:tcPr>
          <w:p w14:paraId="123AC6D8" w14:textId="77777777" w:rsidR="00A1113D" w:rsidRPr="00855411" w:rsidRDefault="00A1113D" w:rsidP="00706FA4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  <w:p w14:paraId="21C9DFA4" w14:textId="77777777" w:rsidR="00A1113D" w:rsidRPr="00855411" w:rsidRDefault="00A1113D" w:rsidP="00DB7F10">
            <w:pPr>
              <w:rPr>
                <w:rFonts w:ascii="Times" w:hAnsi="Times"/>
              </w:rPr>
            </w:pPr>
          </w:p>
        </w:tc>
      </w:tr>
    </w:tbl>
    <w:p w14:paraId="3F61C0A4" w14:textId="77777777" w:rsidR="00A1113D" w:rsidRDefault="00A1113D" w:rsidP="00A1113D">
      <w:pPr>
        <w:jc w:val="center"/>
        <w:rPr>
          <w:rFonts w:ascii="Times New Roman" w:hAnsi="Times New Roman" w:cs="Times New Roman"/>
        </w:rPr>
      </w:pPr>
    </w:p>
    <w:p w14:paraId="539FAF56" w14:textId="6D174225" w:rsidR="003B7CE2" w:rsidRPr="00A1113D" w:rsidRDefault="00DB7F10" w:rsidP="00A1113D">
      <w:pPr>
        <w:jc w:val="center"/>
        <w:rPr>
          <w:rFonts w:ascii="Times New Roman" w:hAnsi="Times New Roman" w:cs="Times New Roman"/>
        </w:rPr>
      </w:pPr>
      <w:r w:rsidRPr="00855411">
        <w:rPr>
          <w:rFonts w:ascii="Times New Roman" w:hAnsi="Times New Roman" w:cs="Times New Roman"/>
        </w:rPr>
        <w:t xml:space="preserve">Thank you for participating. If you are a community leader, this survey is finished.  </w:t>
      </w:r>
    </w:p>
    <w:sectPr w:rsidR="003B7CE2" w:rsidRPr="00A1113D" w:rsidSect="00C61D28">
      <w:head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6D880" w14:textId="77777777" w:rsidR="00DB74C6" w:rsidRDefault="00DB74C6" w:rsidP="006D62BA">
      <w:r>
        <w:separator/>
      </w:r>
    </w:p>
  </w:endnote>
  <w:endnote w:type="continuationSeparator" w:id="0">
    <w:p w14:paraId="7A40DFD1" w14:textId="77777777" w:rsidR="00DB74C6" w:rsidRDefault="00DB74C6" w:rsidP="006D6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E8108" w14:textId="77777777" w:rsidR="00DB74C6" w:rsidRDefault="00DB74C6" w:rsidP="006D62BA">
      <w:r>
        <w:separator/>
      </w:r>
    </w:p>
  </w:footnote>
  <w:footnote w:type="continuationSeparator" w:id="0">
    <w:p w14:paraId="5759066D" w14:textId="77777777" w:rsidR="00DB74C6" w:rsidRDefault="00DB74C6" w:rsidP="006D62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81F40" w14:textId="33658A17" w:rsidR="0090193C" w:rsidRDefault="009019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3D960D68"/>
    <w:lvl w:ilvl="0" w:tplc="9D1CBF48">
      <w:start w:val="1"/>
      <w:numFmt w:val="decimal"/>
      <w:lvlText w:val="%1)"/>
      <w:lvlJc w:val="left"/>
      <w:pPr>
        <w:ind w:left="720" w:hanging="360"/>
      </w:pPr>
      <w:rPr>
        <w:rFonts w:ascii="Times" w:eastAsiaTheme="minorHAnsi" w:hAnsi="Times" w:cs="Times"/>
      </w:r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9920A6A"/>
    <w:multiLevelType w:val="hybridMultilevel"/>
    <w:tmpl w:val="F01CF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877431"/>
    <w:multiLevelType w:val="hybridMultilevel"/>
    <w:tmpl w:val="F2623BC8"/>
    <w:lvl w:ilvl="0" w:tplc="0409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74A1D"/>
    <w:multiLevelType w:val="hybridMultilevel"/>
    <w:tmpl w:val="1220A9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D73DA5"/>
    <w:multiLevelType w:val="hybridMultilevel"/>
    <w:tmpl w:val="D8A84F76"/>
    <w:lvl w:ilvl="0" w:tplc="C0D2C4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8628DC"/>
    <w:multiLevelType w:val="hybridMultilevel"/>
    <w:tmpl w:val="8D2E8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6A7B2A"/>
    <w:multiLevelType w:val="hybridMultilevel"/>
    <w:tmpl w:val="8A5A0770"/>
    <w:lvl w:ilvl="0" w:tplc="A596FE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B374D4"/>
    <w:multiLevelType w:val="hybridMultilevel"/>
    <w:tmpl w:val="B9D48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46762C"/>
    <w:multiLevelType w:val="hybridMultilevel"/>
    <w:tmpl w:val="1220A9EC"/>
    <w:lvl w:ilvl="0" w:tplc="0409000F">
      <w:start w:val="1"/>
      <w:numFmt w:val="decimal"/>
      <w:lvlText w:val="%1."/>
      <w:lvlJc w:val="left"/>
      <w:pPr>
        <w:ind w:left="4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7" w:hanging="360"/>
      </w:pPr>
    </w:lvl>
    <w:lvl w:ilvl="2" w:tplc="0409001B" w:tentative="1">
      <w:start w:val="1"/>
      <w:numFmt w:val="lowerRoman"/>
      <w:lvlText w:val="%3."/>
      <w:lvlJc w:val="right"/>
      <w:pPr>
        <w:ind w:left="1877" w:hanging="180"/>
      </w:pPr>
    </w:lvl>
    <w:lvl w:ilvl="3" w:tplc="0409000F" w:tentative="1">
      <w:start w:val="1"/>
      <w:numFmt w:val="decimal"/>
      <w:lvlText w:val="%4."/>
      <w:lvlJc w:val="left"/>
      <w:pPr>
        <w:ind w:left="2597" w:hanging="360"/>
      </w:pPr>
    </w:lvl>
    <w:lvl w:ilvl="4" w:tplc="04090019" w:tentative="1">
      <w:start w:val="1"/>
      <w:numFmt w:val="lowerLetter"/>
      <w:lvlText w:val="%5."/>
      <w:lvlJc w:val="left"/>
      <w:pPr>
        <w:ind w:left="3317" w:hanging="360"/>
      </w:pPr>
    </w:lvl>
    <w:lvl w:ilvl="5" w:tplc="0409001B" w:tentative="1">
      <w:start w:val="1"/>
      <w:numFmt w:val="lowerRoman"/>
      <w:lvlText w:val="%6."/>
      <w:lvlJc w:val="right"/>
      <w:pPr>
        <w:ind w:left="4037" w:hanging="180"/>
      </w:pPr>
    </w:lvl>
    <w:lvl w:ilvl="6" w:tplc="0409000F" w:tentative="1">
      <w:start w:val="1"/>
      <w:numFmt w:val="decimal"/>
      <w:lvlText w:val="%7."/>
      <w:lvlJc w:val="left"/>
      <w:pPr>
        <w:ind w:left="4757" w:hanging="360"/>
      </w:pPr>
    </w:lvl>
    <w:lvl w:ilvl="7" w:tplc="04090019" w:tentative="1">
      <w:start w:val="1"/>
      <w:numFmt w:val="lowerLetter"/>
      <w:lvlText w:val="%8."/>
      <w:lvlJc w:val="left"/>
      <w:pPr>
        <w:ind w:left="5477" w:hanging="360"/>
      </w:pPr>
    </w:lvl>
    <w:lvl w:ilvl="8" w:tplc="0409001B" w:tentative="1">
      <w:start w:val="1"/>
      <w:numFmt w:val="lowerRoman"/>
      <w:lvlText w:val="%9."/>
      <w:lvlJc w:val="right"/>
      <w:pPr>
        <w:ind w:left="6197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2"/>
  </w:num>
  <w:num w:numId="5">
    <w:abstractNumId w:val="8"/>
  </w:num>
  <w:num w:numId="6">
    <w:abstractNumId w:val="1"/>
  </w:num>
  <w:num w:numId="7">
    <w:abstractNumId w:val="6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911"/>
    <w:rsid w:val="00014B79"/>
    <w:rsid w:val="00030BC3"/>
    <w:rsid w:val="00031BA6"/>
    <w:rsid w:val="00034F9F"/>
    <w:rsid w:val="00055104"/>
    <w:rsid w:val="0006251C"/>
    <w:rsid w:val="00062F79"/>
    <w:rsid w:val="00071B85"/>
    <w:rsid w:val="00082E09"/>
    <w:rsid w:val="0008539F"/>
    <w:rsid w:val="000C31A3"/>
    <w:rsid w:val="000C645E"/>
    <w:rsid w:val="000D50FC"/>
    <w:rsid w:val="0011488D"/>
    <w:rsid w:val="00115BD9"/>
    <w:rsid w:val="00134AE3"/>
    <w:rsid w:val="001439F0"/>
    <w:rsid w:val="001445B9"/>
    <w:rsid w:val="001612F5"/>
    <w:rsid w:val="00173870"/>
    <w:rsid w:val="001A3758"/>
    <w:rsid w:val="001D0A06"/>
    <w:rsid w:val="001D4D7E"/>
    <w:rsid w:val="001D51A3"/>
    <w:rsid w:val="001F20DB"/>
    <w:rsid w:val="001F2DE0"/>
    <w:rsid w:val="00201F85"/>
    <w:rsid w:val="00215674"/>
    <w:rsid w:val="00240F43"/>
    <w:rsid w:val="0024237F"/>
    <w:rsid w:val="00261D33"/>
    <w:rsid w:val="002726E8"/>
    <w:rsid w:val="00274463"/>
    <w:rsid w:val="00283330"/>
    <w:rsid w:val="00287307"/>
    <w:rsid w:val="002911C9"/>
    <w:rsid w:val="00293B84"/>
    <w:rsid w:val="002969A8"/>
    <w:rsid w:val="002A4459"/>
    <w:rsid w:val="002B6E64"/>
    <w:rsid w:val="002C4712"/>
    <w:rsid w:val="002D715D"/>
    <w:rsid w:val="002E7E1A"/>
    <w:rsid w:val="003173F8"/>
    <w:rsid w:val="00334A60"/>
    <w:rsid w:val="0036080D"/>
    <w:rsid w:val="003775C8"/>
    <w:rsid w:val="00377EE3"/>
    <w:rsid w:val="003929F6"/>
    <w:rsid w:val="003B0015"/>
    <w:rsid w:val="003B7CE2"/>
    <w:rsid w:val="003D13B1"/>
    <w:rsid w:val="00405988"/>
    <w:rsid w:val="00405B29"/>
    <w:rsid w:val="00417894"/>
    <w:rsid w:val="00420B68"/>
    <w:rsid w:val="004210F3"/>
    <w:rsid w:val="004412FD"/>
    <w:rsid w:val="00444EF3"/>
    <w:rsid w:val="00472AD7"/>
    <w:rsid w:val="004C5E85"/>
    <w:rsid w:val="004D2D26"/>
    <w:rsid w:val="004D45CF"/>
    <w:rsid w:val="004D635E"/>
    <w:rsid w:val="004F6988"/>
    <w:rsid w:val="00523050"/>
    <w:rsid w:val="005459B5"/>
    <w:rsid w:val="00554038"/>
    <w:rsid w:val="005636C1"/>
    <w:rsid w:val="005702D1"/>
    <w:rsid w:val="005708E0"/>
    <w:rsid w:val="00574AC6"/>
    <w:rsid w:val="00577951"/>
    <w:rsid w:val="00577CC1"/>
    <w:rsid w:val="005809B0"/>
    <w:rsid w:val="00592358"/>
    <w:rsid w:val="005A0716"/>
    <w:rsid w:val="005B4221"/>
    <w:rsid w:val="005C30D3"/>
    <w:rsid w:val="005E401F"/>
    <w:rsid w:val="005F26E6"/>
    <w:rsid w:val="005F3D74"/>
    <w:rsid w:val="00602804"/>
    <w:rsid w:val="00613879"/>
    <w:rsid w:val="006375AE"/>
    <w:rsid w:val="00650867"/>
    <w:rsid w:val="0065162A"/>
    <w:rsid w:val="006534B0"/>
    <w:rsid w:val="00655C30"/>
    <w:rsid w:val="00671BE2"/>
    <w:rsid w:val="006840B5"/>
    <w:rsid w:val="006A03F0"/>
    <w:rsid w:val="006A05D3"/>
    <w:rsid w:val="006B1A02"/>
    <w:rsid w:val="006B5115"/>
    <w:rsid w:val="006B523A"/>
    <w:rsid w:val="006C49FB"/>
    <w:rsid w:val="006D04A1"/>
    <w:rsid w:val="006D62BA"/>
    <w:rsid w:val="00721203"/>
    <w:rsid w:val="007251AE"/>
    <w:rsid w:val="007255AD"/>
    <w:rsid w:val="0073794C"/>
    <w:rsid w:val="00741DD8"/>
    <w:rsid w:val="00747A79"/>
    <w:rsid w:val="00760D17"/>
    <w:rsid w:val="00790F14"/>
    <w:rsid w:val="0079237D"/>
    <w:rsid w:val="007C339E"/>
    <w:rsid w:val="007D6801"/>
    <w:rsid w:val="007F49C8"/>
    <w:rsid w:val="007F7AEE"/>
    <w:rsid w:val="00811F5E"/>
    <w:rsid w:val="00855411"/>
    <w:rsid w:val="008728D1"/>
    <w:rsid w:val="008822E0"/>
    <w:rsid w:val="00884743"/>
    <w:rsid w:val="008C2B55"/>
    <w:rsid w:val="008C7812"/>
    <w:rsid w:val="008E48EA"/>
    <w:rsid w:val="008E7693"/>
    <w:rsid w:val="008F27D0"/>
    <w:rsid w:val="008F43B8"/>
    <w:rsid w:val="0090193C"/>
    <w:rsid w:val="00943FC3"/>
    <w:rsid w:val="00947ECD"/>
    <w:rsid w:val="00963B46"/>
    <w:rsid w:val="00964A2C"/>
    <w:rsid w:val="009A005D"/>
    <w:rsid w:val="009B1FEF"/>
    <w:rsid w:val="009D5174"/>
    <w:rsid w:val="009E367A"/>
    <w:rsid w:val="009F399D"/>
    <w:rsid w:val="009F6F58"/>
    <w:rsid w:val="00A03169"/>
    <w:rsid w:val="00A1113D"/>
    <w:rsid w:val="00A2099A"/>
    <w:rsid w:val="00A30F05"/>
    <w:rsid w:val="00A321EC"/>
    <w:rsid w:val="00A673CE"/>
    <w:rsid w:val="00A70321"/>
    <w:rsid w:val="00A71039"/>
    <w:rsid w:val="00A72832"/>
    <w:rsid w:val="00A84E38"/>
    <w:rsid w:val="00A9762D"/>
    <w:rsid w:val="00AA0C50"/>
    <w:rsid w:val="00AC4DC2"/>
    <w:rsid w:val="00AD127E"/>
    <w:rsid w:val="00AD5A2D"/>
    <w:rsid w:val="00AE2C7D"/>
    <w:rsid w:val="00AE6AFD"/>
    <w:rsid w:val="00B043E0"/>
    <w:rsid w:val="00B24FCC"/>
    <w:rsid w:val="00B334A6"/>
    <w:rsid w:val="00B3609D"/>
    <w:rsid w:val="00B63D2B"/>
    <w:rsid w:val="00B74C35"/>
    <w:rsid w:val="00B952DC"/>
    <w:rsid w:val="00BA6960"/>
    <w:rsid w:val="00BA7024"/>
    <w:rsid w:val="00BB191C"/>
    <w:rsid w:val="00BC0E91"/>
    <w:rsid w:val="00BD0F12"/>
    <w:rsid w:val="00BE304F"/>
    <w:rsid w:val="00BE4F28"/>
    <w:rsid w:val="00C009CC"/>
    <w:rsid w:val="00C03587"/>
    <w:rsid w:val="00C07C44"/>
    <w:rsid w:val="00C12E04"/>
    <w:rsid w:val="00C354D5"/>
    <w:rsid w:val="00C45756"/>
    <w:rsid w:val="00C469CB"/>
    <w:rsid w:val="00C61D28"/>
    <w:rsid w:val="00C71C74"/>
    <w:rsid w:val="00C95C9E"/>
    <w:rsid w:val="00C95D11"/>
    <w:rsid w:val="00CA1FBC"/>
    <w:rsid w:val="00CB178C"/>
    <w:rsid w:val="00CB2362"/>
    <w:rsid w:val="00CB2D23"/>
    <w:rsid w:val="00CD2ECC"/>
    <w:rsid w:val="00CD4922"/>
    <w:rsid w:val="00CE6901"/>
    <w:rsid w:val="00CF085B"/>
    <w:rsid w:val="00CF705A"/>
    <w:rsid w:val="00D45962"/>
    <w:rsid w:val="00D4692C"/>
    <w:rsid w:val="00D534CD"/>
    <w:rsid w:val="00D5447B"/>
    <w:rsid w:val="00D749B3"/>
    <w:rsid w:val="00D868DA"/>
    <w:rsid w:val="00D91B97"/>
    <w:rsid w:val="00DA1D52"/>
    <w:rsid w:val="00DA3317"/>
    <w:rsid w:val="00DB74C6"/>
    <w:rsid w:val="00DB7F10"/>
    <w:rsid w:val="00DC2CCE"/>
    <w:rsid w:val="00DE337A"/>
    <w:rsid w:val="00E0086E"/>
    <w:rsid w:val="00E02027"/>
    <w:rsid w:val="00E0229D"/>
    <w:rsid w:val="00E06B19"/>
    <w:rsid w:val="00E1588B"/>
    <w:rsid w:val="00E238D2"/>
    <w:rsid w:val="00E26AF2"/>
    <w:rsid w:val="00E33252"/>
    <w:rsid w:val="00E45541"/>
    <w:rsid w:val="00E76F81"/>
    <w:rsid w:val="00E9644C"/>
    <w:rsid w:val="00EA1F8B"/>
    <w:rsid w:val="00EB20EA"/>
    <w:rsid w:val="00EB67D6"/>
    <w:rsid w:val="00EC0170"/>
    <w:rsid w:val="00EC0683"/>
    <w:rsid w:val="00EF405C"/>
    <w:rsid w:val="00F315E7"/>
    <w:rsid w:val="00F35AE1"/>
    <w:rsid w:val="00F35CF8"/>
    <w:rsid w:val="00F47911"/>
    <w:rsid w:val="00F5306C"/>
    <w:rsid w:val="00F5528B"/>
    <w:rsid w:val="00F81246"/>
    <w:rsid w:val="00FA0AAC"/>
    <w:rsid w:val="00FB4552"/>
    <w:rsid w:val="00FC5D20"/>
    <w:rsid w:val="00FD0ADF"/>
    <w:rsid w:val="00FE2CE6"/>
    <w:rsid w:val="00FE3802"/>
    <w:rsid w:val="00FE6A9F"/>
    <w:rsid w:val="00FE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6B211"/>
  <w15:docId w15:val="{2FE8280A-412A-401A-9AF9-D6CA880E7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79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11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C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5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B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B2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62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2BA"/>
  </w:style>
  <w:style w:type="paragraph" w:styleId="Footer">
    <w:name w:val="footer"/>
    <w:basedOn w:val="Normal"/>
    <w:link w:val="FooterChar"/>
    <w:uiPriority w:val="99"/>
    <w:unhideWhenUsed/>
    <w:rsid w:val="006D62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FE9787-8E10-4D54-A785-27A6FC1EE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95</Words>
  <Characters>1080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School of Medicine</Company>
  <LinksUpToDate>false</LinksUpToDate>
  <CharactersWithSpaces>1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urias, Edwin</dc:creator>
  <cp:lastModifiedBy>Williams, Joshua MD</cp:lastModifiedBy>
  <cp:revision>4</cp:revision>
  <dcterms:created xsi:type="dcterms:W3CDTF">2022-12-15T17:12:00Z</dcterms:created>
  <dcterms:modified xsi:type="dcterms:W3CDTF">2022-12-15T17:13:00Z</dcterms:modified>
</cp:coreProperties>
</file>